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B4B37" w14:textId="47D1BF73" w:rsidR="00E02324" w:rsidRPr="001D5A0C" w:rsidRDefault="00E02324" w:rsidP="002617A7">
      <w:pPr>
        <w:spacing w:after="200" w:line="480" w:lineRule="auto"/>
        <w:rPr>
          <w:rFonts w:eastAsia="Calibri"/>
          <w:szCs w:val="24"/>
        </w:rPr>
      </w:pPr>
      <w:bookmarkStart w:id="0" w:name="_GoBack"/>
    </w:p>
    <w:p w14:paraId="7EDD1087" w14:textId="741DD9D8" w:rsidR="00E02324" w:rsidRPr="0074613B" w:rsidRDefault="00E02324" w:rsidP="002617A7">
      <w:pPr>
        <w:spacing w:line="480" w:lineRule="auto"/>
        <w:rPr>
          <w:b/>
          <w:bCs/>
        </w:rPr>
      </w:pPr>
      <w:r w:rsidRPr="0074613B">
        <w:rPr>
          <w:b/>
          <w:bCs/>
        </w:rPr>
        <w:t>ONLINE APPENDIX</w:t>
      </w:r>
    </w:p>
    <w:p w14:paraId="01D0113E" w14:textId="5D51B972" w:rsidR="00E02324" w:rsidRPr="0074613B" w:rsidRDefault="00E02324" w:rsidP="002617A7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b w:val="0"/>
          <w:bCs/>
          <w:i/>
          <w:color w:val="auto"/>
          <w:sz w:val="22"/>
        </w:rPr>
      </w:pPr>
      <w:r w:rsidRPr="0074613B">
        <w:rPr>
          <w:rFonts w:ascii="Times New Roman" w:hAnsi="Times New Roman" w:cs="Times New Roman"/>
          <w:b w:val="0"/>
          <w:i/>
          <w:color w:val="auto"/>
          <w:sz w:val="22"/>
        </w:rPr>
        <w:t>Table A1</w:t>
      </w:r>
      <w:r w:rsidR="00E52866" w:rsidRPr="0074613B">
        <w:rPr>
          <w:rFonts w:ascii="Times New Roman" w:hAnsi="Times New Roman" w:cs="Times New Roman"/>
          <w:b w:val="0"/>
          <w:i/>
          <w:color w:val="auto"/>
          <w:sz w:val="22"/>
        </w:rPr>
        <w:t>.</w:t>
      </w:r>
      <w:r w:rsidRPr="0074613B">
        <w:rPr>
          <w:rFonts w:ascii="Times New Roman" w:hAnsi="Times New Roman" w:cs="Times New Roman"/>
          <w:b w:val="0"/>
          <w:i/>
          <w:color w:val="auto"/>
          <w:sz w:val="22"/>
        </w:rPr>
        <w:t xml:space="preserve"> Probability </w:t>
      </w:r>
      <w:r w:rsidR="00E52866" w:rsidRPr="0074613B">
        <w:rPr>
          <w:rFonts w:ascii="Times New Roman" w:hAnsi="Times New Roman" w:cs="Times New Roman"/>
          <w:b w:val="0"/>
          <w:i/>
          <w:color w:val="auto"/>
          <w:sz w:val="22"/>
        </w:rPr>
        <w:t>of Union Dissolution, Regression Coefficients from Logistic Models</w:t>
      </w:r>
    </w:p>
    <w:tbl>
      <w:tblPr>
        <w:tblW w:w="8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920"/>
        <w:gridCol w:w="920"/>
        <w:gridCol w:w="946"/>
        <w:gridCol w:w="946"/>
        <w:gridCol w:w="946"/>
        <w:gridCol w:w="946"/>
      </w:tblGrid>
      <w:tr w:rsidR="00E02324" w:rsidRPr="0074613B" w14:paraId="5FFFB812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3237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FDB7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Null mod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3CF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With covariat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EC2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Interaction union typ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5EA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Interaction ag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CEE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Interaction couple's incom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9AD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Interaction man's type of income</w:t>
            </w:r>
          </w:p>
        </w:tc>
      </w:tr>
      <w:tr w:rsidR="00E02324" w:rsidRPr="0074613B" w14:paraId="105A5924" w14:textId="77777777" w:rsidTr="00E02324">
        <w:trPr>
          <w:trHeight w:val="24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75A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Relative income share (Ref: [0%-5%]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B10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86D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383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090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E56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A24E0" w:rsidRPr="0074613B" w14:paraId="4E4EE29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51A80E2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5%-15%]</w:t>
            </w:r>
          </w:p>
        </w:tc>
        <w:tc>
          <w:tcPr>
            <w:tcW w:w="920" w:type="dxa"/>
            <w:noWrap/>
            <w:vAlign w:val="center"/>
            <w:hideMark/>
          </w:tcPr>
          <w:p w14:paraId="14CF50E5" w14:textId="7C1F2584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-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19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705F1F28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0***</w:t>
            </w:r>
          </w:p>
        </w:tc>
        <w:tc>
          <w:tcPr>
            <w:tcW w:w="946" w:type="dxa"/>
            <w:noWrap/>
            <w:vAlign w:val="center"/>
            <w:hideMark/>
          </w:tcPr>
          <w:p w14:paraId="0C3B23B1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8***</w:t>
            </w:r>
          </w:p>
        </w:tc>
        <w:tc>
          <w:tcPr>
            <w:tcW w:w="946" w:type="dxa"/>
            <w:noWrap/>
            <w:vAlign w:val="center"/>
            <w:hideMark/>
          </w:tcPr>
          <w:p w14:paraId="53D4EEFA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01*</w:t>
            </w:r>
          </w:p>
        </w:tc>
        <w:tc>
          <w:tcPr>
            <w:tcW w:w="946" w:type="dxa"/>
            <w:noWrap/>
            <w:vAlign w:val="center"/>
            <w:hideMark/>
          </w:tcPr>
          <w:p w14:paraId="2AE0D712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2***</w:t>
            </w:r>
          </w:p>
        </w:tc>
        <w:tc>
          <w:tcPr>
            <w:tcW w:w="946" w:type="dxa"/>
            <w:noWrap/>
            <w:vAlign w:val="center"/>
            <w:hideMark/>
          </w:tcPr>
          <w:p w14:paraId="0EA796B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8***</w:t>
            </w:r>
          </w:p>
        </w:tc>
      </w:tr>
      <w:tr w:rsidR="00EA24E0" w:rsidRPr="0074613B" w14:paraId="3AE363C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358C14F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15%-25%]</w:t>
            </w:r>
          </w:p>
        </w:tc>
        <w:tc>
          <w:tcPr>
            <w:tcW w:w="920" w:type="dxa"/>
            <w:noWrap/>
            <w:vAlign w:val="center"/>
            <w:hideMark/>
          </w:tcPr>
          <w:p w14:paraId="3EFCBB7B" w14:textId="5F797BD5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08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00B137FA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49***</w:t>
            </w:r>
          </w:p>
        </w:tc>
        <w:tc>
          <w:tcPr>
            <w:tcW w:w="946" w:type="dxa"/>
            <w:noWrap/>
            <w:vAlign w:val="center"/>
            <w:hideMark/>
          </w:tcPr>
          <w:p w14:paraId="29BD209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77***</w:t>
            </w:r>
          </w:p>
        </w:tc>
        <w:tc>
          <w:tcPr>
            <w:tcW w:w="946" w:type="dxa"/>
            <w:noWrap/>
            <w:vAlign w:val="center"/>
            <w:hideMark/>
          </w:tcPr>
          <w:p w14:paraId="57978E6E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92**</w:t>
            </w:r>
          </w:p>
        </w:tc>
        <w:tc>
          <w:tcPr>
            <w:tcW w:w="946" w:type="dxa"/>
            <w:noWrap/>
            <w:vAlign w:val="center"/>
            <w:hideMark/>
          </w:tcPr>
          <w:p w14:paraId="6C3FEDE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  <w:tc>
          <w:tcPr>
            <w:tcW w:w="946" w:type="dxa"/>
            <w:noWrap/>
            <w:vAlign w:val="center"/>
            <w:hideMark/>
          </w:tcPr>
          <w:p w14:paraId="6B97D56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77***</w:t>
            </w:r>
          </w:p>
        </w:tc>
      </w:tr>
      <w:tr w:rsidR="00EA24E0" w:rsidRPr="0074613B" w14:paraId="52BFC84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077B783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25%-35%]</w:t>
            </w:r>
          </w:p>
        </w:tc>
        <w:tc>
          <w:tcPr>
            <w:tcW w:w="920" w:type="dxa"/>
            <w:noWrap/>
            <w:vAlign w:val="center"/>
            <w:hideMark/>
          </w:tcPr>
          <w:p w14:paraId="4BC7FDD9" w14:textId="0F4DC5E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23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52623ED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41***</w:t>
            </w:r>
          </w:p>
        </w:tc>
        <w:tc>
          <w:tcPr>
            <w:tcW w:w="946" w:type="dxa"/>
            <w:noWrap/>
            <w:vAlign w:val="center"/>
            <w:hideMark/>
          </w:tcPr>
          <w:p w14:paraId="1E11326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70***</w:t>
            </w:r>
          </w:p>
        </w:tc>
        <w:tc>
          <w:tcPr>
            <w:tcW w:w="946" w:type="dxa"/>
            <w:noWrap/>
            <w:vAlign w:val="center"/>
            <w:hideMark/>
          </w:tcPr>
          <w:p w14:paraId="14C7FFD3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3</w:t>
            </w:r>
          </w:p>
        </w:tc>
        <w:tc>
          <w:tcPr>
            <w:tcW w:w="946" w:type="dxa"/>
            <w:noWrap/>
            <w:vAlign w:val="center"/>
            <w:hideMark/>
          </w:tcPr>
          <w:p w14:paraId="57AE0A08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96***</w:t>
            </w:r>
          </w:p>
        </w:tc>
        <w:tc>
          <w:tcPr>
            <w:tcW w:w="946" w:type="dxa"/>
            <w:noWrap/>
            <w:vAlign w:val="center"/>
            <w:hideMark/>
          </w:tcPr>
          <w:p w14:paraId="4AC3C09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9***</w:t>
            </w:r>
          </w:p>
        </w:tc>
      </w:tr>
      <w:tr w:rsidR="00EA24E0" w:rsidRPr="0074613B" w14:paraId="4E39291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27335D2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35%-45%]</w:t>
            </w:r>
          </w:p>
        </w:tc>
        <w:tc>
          <w:tcPr>
            <w:tcW w:w="920" w:type="dxa"/>
            <w:noWrap/>
            <w:vAlign w:val="center"/>
            <w:hideMark/>
          </w:tcPr>
          <w:p w14:paraId="38E46D97" w14:textId="69158268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34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2E4D0B7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9***</w:t>
            </w:r>
          </w:p>
        </w:tc>
        <w:tc>
          <w:tcPr>
            <w:tcW w:w="946" w:type="dxa"/>
            <w:noWrap/>
            <w:vAlign w:val="center"/>
            <w:hideMark/>
          </w:tcPr>
          <w:p w14:paraId="5CBD338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00***</w:t>
            </w:r>
          </w:p>
        </w:tc>
        <w:tc>
          <w:tcPr>
            <w:tcW w:w="946" w:type="dxa"/>
            <w:noWrap/>
            <w:vAlign w:val="center"/>
            <w:hideMark/>
          </w:tcPr>
          <w:p w14:paraId="616FEDA8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946" w:type="dxa"/>
            <w:noWrap/>
            <w:vAlign w:val="center"/>
            <w:hideMark/>
          </w:tcPr>
          <w:p w14:paraId="1DFD37C6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08***</w:t>
            </w:r>
          </w:p>
        </w:tc>
        <w:tc>
          <w:tcPr>
            <w:tcW w:w="946" w:type="dxa"/>
            <w:noWrap/>
            <w:vAlign w:val="center"/>
            <w:hideMark/>
          </w:tcPr>
          <w:p w14:paraId="1651766E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2***</w:t>
            </w:r>
          </w:p>
        </w:tc>
      </w:tr>
      <w:tr w:rsidR="00EA24E0" w:rsidRPr="0074613B" w14:paraId="3CF0EBE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1EA03A4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45%-55%]</w:t>
            </w:r>
          </w:p>
        </w:tc>
        <w:tc>
          <w:tcPr>
            <w:tcW w:w="920" w:type="dxa"/>
            <w:noWrap/>
            <w:vAlign w:val="center"/>
            <w:hideMark/>
          </w:tcPr>
          <w:p w14:paraId="099A6B78" w14:textId="117C0026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45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0419999D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5***</w:t>
            </w:r>
          </w:p>
        </w:tc>
        <w:tc>
          <w:tcPr>
            <w:tcW w:w="946" w:type="dxa"/>
            <w:noWrap/>
            <w:vAlign w:val="center"/>
            <w:hideMark/>
          </w:tcPr>
          <w:p w14:paraId="6526DD49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38***</w:t>
            </w:r>
          </w:p>
        </w:tc>
        <w:tc>
          <w:tcPr>
            <w:tcW w:w="946" w:type="dxa"/>
            <w:noWrap/>
            <w:vAlign w:val="center"/>
            <w:hideMark/>
          </w:tcPr>
          <w:p w14:paraId="1F04327C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36</w:t>
            </w:r>
          </w:p>
        </w:tc>
        <w:tc>
          <w:tcPr>
            <w:tcW w:w="946" w:type="dxa"/>
            <w:noWrap/>
            <w:vAlign w:val="center"/>
            <w:hideMark/>
          </w:tcPr>
          <w:p w14:paraId="7F118061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  <w:tc>
          <w:tcPr>
            <w:tcW w:w="946" w:type="dxa"/>
            <w:noWrap/>
            <w:vAlign w:val="center"/>
            <w:hideMark/>
          </w:tcPr>
          <w:p w14:paraId="5D77186D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95***</w:t>
            </w:r>
          </w:p>
        </w:tc>
      </w:tr>
      <w:tr w:rsidR="00EA24E0" w:rsidRPr="0074613B" w14:paraId="6E35710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197FD9B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55%-65%]</w:t>
            </w:r>
          </w:p>
        </w:tc>
        <w:tc>
          <w:tcPr>
            <w:tcW w:w="920" w:type="dxa"/>
            <w:noWrap/>
            <w:vAlign w:val="center"/>
            <w:hideMark/>
          </w:tcPr>
          <w:p w14:paraId="3EE8C540" w14:textId="715715E1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58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02E40CF5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20***</w:t>
            </w:r>
          </w:p>
        </w:tc>
        <w:tc>
          <w:tcPr>
            <w:tcW w:w="946" w:type="dxa"/>
            <w:noWrap/>
            <w:vAlign w:val="center"/>
            <w:hideMark/>
          </w:tcPr>
          <w:p w14:paraId="01D1D6BE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8***</w:t>
            </w:r>
          </w:p>
        </w:tc>
        <w:tc>
          <w:tcPr>
            <w:tcW w:w="946" w:type="dxa"/>
            <w:noWrap/>
            <w:vAlign w:val="center"/>
            <w:hideMark/>
          </w:tcPr>
          <w:p w14:paraId="6A27F24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55***</w:t>
            </w:r>
          </w:p>
        </w:tc>
        <w:tc>
          <w:tcPr>
            <w:tcW w:w="946" w:type="dxa"/>
            <w:noWrap/>
            <w:vAlign w:val="center"/>
            <w:hideMark/>
          </w:tcPr>
          <w:p w14:paraId="19870BB9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47***</w:t>
            </w:r>
          </w:p>
        </w:tc>
        <w:tc>
          <w:tcPr>
            <w:tcW w:w="946" w:type="dxa"/>
            <w:noWrap/>
            <w:vAlign w:val="center"/>
            <w:hideMark/>
          </w:tcPr>
          <w:p w14:paraId="6CD97A4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92***</w:t>
            </w:r>
          </w:p>
        </w:tc>
      </w:tr>
      <w:tr w:rsidR="00EA24E0" w:rsidRPr="0074613B" w14:paraId="5D8DFEE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33DF509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65%-75%]</w:t>
            </w:r>
          </w:p>
        </w:tc>
        <w:tc>
          <w:tcPr>
            <w:tcW w:w="920" w:type="dxa"/>
            <w:noWrap/>
            <w:vAlign w:val="center"/>
            <w:hideMark/>
          </w:tcPr>
          <w:p w14:paraId="4AEE0581" w14:textId="5A5F87E3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74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2855F849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61***</w:t>
            </w:r>
          </w:p>
        </w:tc>
        <w:tc>
          <w:tcPr>
            <w:tcW w:w="946" w:type="dxa"/>
            <w:noWrap/>
            <w:vAlign w:val="center"/>
            <w:hideMark/>
          </w:tcPr>
          <w:p w14:paraId="0522DAD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09***</w:t>
            </w:r>
          </w:p>
        </w:tc>
        <w:tc>
          <w:tcPr>
            <w:tcW w:w="946" w:type="dxa"/>
            <w:noWrap/>
            <w:vAlign w:val="center"/>
            <w:hideMark/>
          </w:tcPr>
          <w:p w14:paraId="25334207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21***</w:t>
            </w:r>
          </w:p>
        </w:tc>
        <w:tc>
          <w:tcPr>
            <w:tcW w:w="946" w:type="dxa"/>
            <w:noWrap/>
            <w:vAlign w:val="center"/>
            <w:hideMark/>
          </w:tcPr>
          <w:p w14:paraId="3A78D60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54***</w:t>
            </w:r>
          </w:p>
        </w:tc>
        <w:tc>
          <w:tcPr>
            <w:tcW w:w="946" w:type="dxa"/>
            <w:noWrap/>
            <w:vAlign w:val="center"/>
            <w:hideMark/>
          </w:tcPr>
          <w:p w14:paraId="48B8331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45***</w:t>
            </w:r>
          </w:p>
        </w:tc>
      </w:tr>
      <w:tr w:rsidR="00EA24E0" w:rsidRPr="0074613B" w14:paraId="3BB65E2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B78F189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75%-85%]</w:t>
            </w:r>
          </w:p>
        </w:tc>
        <w:tc>
          <w:tcPr>
            <w:tcW w:w="920" w:type="dxa"/>
            <w:noWrap/>
            <w:vAlign w:val="center"/>
            <w:hideMark/>
          </w:tcPr>
          <w:p w14:paraId="59D6D3C8" w14:textId="2620B71A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85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218796A5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84***</w:t>
            </w:r>
          </w:p>
        </w:tc>
        <w:tc>
          <w:tcPr>
            <w:tcW w:w="946" w:type="dxa"/>
            <w:noWrap/>
            <w:vAlign w:val="center"/>
            <w:hideMark/>
          </w:tcPr>
          <w:p w14:paraId="69AAFC80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25***</w:t>
            </w:r>
          </w:p>
        </w:tc>
        <w:tc>
          <w:tcPr>
            <w:tcW w:w="946" w:type="dxa"/>
            <w:noWrap/>
            <w:vAlign w:val="center"/>
            <w:hideMark/>
          </w:tcPr>
          <w:p w14:paraId="5FA59C0E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35***</w:t>
            </w:r>
          </w:p>
        </w:tc>
        <w:tc>
          <w:tcPr>
            <w:tcW w:w="946" w:type="dxa"/>
            <w:noWrap/>
            <w:vAlign w:val="center"/>
            <w:hideMark/>
          </w:tcPr>
          <w:p w14:paraId="6F60B1F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09***</w:t>
            </w:r>
          </w:p>
        </w:tc>
        <w:tc>
          <w:tcPr>
            <w:tcW w:w="946" w:type="dxa"/>
            <w:noWrap/>
            <w:vAlign w:val="center"/>
            <w:hideMark/>
          </w:tcPr>
          <w:p w14:paraId="6B97DAE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32***</w:t>
            </w:r>
          </w:p>
        </w:tc>
      </w:tr>
      <w:tr w:rsidR="00EA24E0" w:rsidRPr="0074613B" w14:paraId="39D96D8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E4811CE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85%-95%]</w:t>
            </w:r>
          </w:p>
        </w:tc>
        <w:tc>
          <w:tcPr>
            <w:tcW w:w="920" w:type="dxa"/>
            <w:noWrap/>
            <w:vAlign w:val="center"/>
            <w:hideMark/>
          </w:tcPr>
          <w:p w14:paraId="0DDFF8C9" w14:textId="0B074311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98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6457EE8A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61***</w:t>
            </w:r>
          </w:p>
        </w:tc>
        <w:tc>
          <w:tcPr>
            <w:tcW w:w="946" w:type="dxa"/>
            <w:noWrap/>
            <w:vAlign w:val="center"/>
            <w:hideMark/>
          </w:tcPr>
          <w:p w14:paraId="1C6714D4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88***</w:t>
            </w:r>
          </w:p>
        </w:tc>
        <w:tc>
          <w:tcPr>
            <w:tcW w:w="946" w:type="dxa"/>
            <w:noWrap/>
            <w:vAlign w:val="center"/>
            <w:hideMark/>
          </w:tcPr>
          <w:p w14:paraId="3996C3A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1***</w:t>
            </w:r>
          </w:p>
        </w:tc>
        <w:tc>
          <w:tcPr>
            <w:tcW w:w="946" w:type="dxa"/>
            <w:noWrap/>
            <w:vAlign w:val="center"/>
            <w:hideMark/>
          </w:tcPr>
          <w:p w14:paraId="67DDF307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1***</w:t>
            </w:r>
          </w:p>
        </w:tc>
        <w:tc>
          <w:tcPr>
            <w:tcW w:w="946" w:type="dxa"/>
            <w:noWrap/>
            <w:vAlign w:val="center"/>
            <w:hideMark/>
          </w:tcPr>
          <w:p w14:paraId="48C1474F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51***</w:t>
            </w:r>
          </w:p>
        </w:tc>
      </w:tr>
      <w:tr w:rsidR="00EA24E0" w:rsidRPr="0074613B" w14:paraId="2D2C0A0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54BA6FD" w14:textId="77777777" w:rsidR="00EA24E0" w:rsidRPr="0074613B" w:rsidRDefault="00EA24E0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(95%-100%]</w:t>
            </w:r>
          </w:p>
        </w:tc>
        <w:tc>
          <w:tcPr>
            <w:tcW w:w="920" w:type="dxa"/>
            <w:noWrap/>
            <w:vAlign w:val="center"/>
            <w:hideMark/>
          </w:tcPr>
          <w:p w14:paraId="225214AC" w14:textId="372B5FB5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</w:rPr>
              <w:t>0</w:t>
            </w:r>
            <w:r w:rsidR="006F7CF8" w:rsidRPr="0074613B">
              <w:rPr>
                <w:color w:val="000000"/>
                <w:sz w:val="18"/>
                <w:szCs w:val="18"/>
              </w:rPr>
              <w:t>.</w:t>
            </w:r>
            <w:r w:rsidRPr="0074613B">
              <w:rPr>
                <w:color w:val="000000"/>
                <w:sz w:val="18"/>
                <w:szCs w:val="18"/>
              </w:rPr>
              <w:t>98</w:t>
            </w:r>
            <w:r w:rsidR="006F7CF8" w:rsidRPr="0074613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920" w:type="dxa"/>
            <w:noWrap/>
            <w:vAlign w:val="center"/>
            <w:hideMark/>
          </w:tcPr>
          <w:p w14:paraId="41EFDF61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58***</w:t>
            </w:r>
          </w:p>
        </w:tc>
        <w:tc>
          <w:tcPr>
            <w:tcW w:w="946" w:type="dxa"/>
            <w:noWrap/>
            <w:vAlign w:val="center"/>
            <w:hideMark/>
          </w:tcPr>
          <w:p w14:paraId="2A595E5D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10***</w:t>
            </w:r>
          </w:p>
        </w:tc>
        <w:tc>
          <w:tcPr>
            <w:tcW w:w="946" w:type="dxa"/>
            <w:noWrap/>
            <w:vAlign w:val="center"/>
            <w:hideMark/>
          </w:tcPr>
          <w:p w14:paraId="4185CC42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17***</w:t>
            </w:r>
          </w:p>
        </w:tc>
        <w:tc>
          <w:tcPr>
            <w:tcW w:w="946" w:type="dxa"/>
            <w:noWrap/>
            <w:vAlign w:val="center"/>
            <w:hideMark/>
          </w:tcPr>
          <w:p w14:paraId="44F9DBD7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07***</w:t>
            </w:r>
          </w:p>
        </w:tc>
        <w:tc>
          <w:tcPr>
            <w:tcW w:w="946" w:type="dxa"/>
            <w:noWrap/>
            <w:vAlign w:val="center"/>
            <w:hideMark/>
          </w:tcPr>
          <w:p w14:paraId="4073951B" w14:textId="77777777" w:rsidR="00EA24E0" w:rsidRPr="0074613B" w:rsidRDefault="00EA24E0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81***</w:t>
            </w:r>
          </w:p>
        </w:tc>
      </w:tr>
      <w:tr w:rsidR="00E02324" w:rsidRPr="0074613B" w14:paraId="2E6167B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D893A2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Mean age class (Ref: 20-29)</w:t>
            </w:r>
          </w:p>
        </w:tc>
        <w:tc>
          <w:tcPr>
            <w:tcW w:w="920" w:type="dxa"/>
            <w:noWrap/>
            <w:vAlign w:val="center"/>
            <w:hideMark/>
          </w:tcPr>
          <w:p w14:paraId="6488F04A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47725F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9F861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8CDC77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96A556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5B589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3AAC4B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9D5151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30-39</w:t>
            </w:r>
          </w:p>
        </w:tc>
        <w:tc>
          <w:tcPr>
            <w:tcW w:w="920" w:type="dxa"/>
            <w:noWrap/>
            <w:vAlign w:val="center"/>
            <w:hideMark/>
          </w:tcPr>
          <w:p w14:paraId="2E983C33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14A469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35***</w:t>
            </w:r>
          </w:p>
        </w:tc>
        <w:tc>
          <w:tcPr>
            <w:tcW w:w="946" w:type="dxa"/>
            <w:noWrap/>
            <w:vAlign w:val="center"/>
            <w:hideMark/>
          </w:tcPr>
          <w:p w14:paraId="398410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36***</w:t>
            </w:r>
          </w:p>
        </w:tc>
        <w:tc>
          <w:tcPr>
            <w:tcW w:w="946" w:type="dxa"/>
            <w:noWrap/>
            <w:vAlign w:val="center"/>
            <w:hideMark/>
          </w:tcPr>
          <w:p w14:paraId="1A71A82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21***</w:t>
            </w:r>
          </w:p>
        </w:tc>
        <w:tc>
          <w:tcPr>
            <w:tcW w:w="946" w:type="dxa"/>
            <w:noWrap/>
            <w:vAlign w:val="center"/>
            <w:hideMark/>
          </w:tcPr>
          <w:p w14:paraId="154C754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35***</w:t>
            </w:r>
          </w:p>
        </w:tc>
        <w:tc>
          <w:tcPr>
            <w:tcW w:w="946" w:type="dxa"/>
            <w:noWrap/>
            <w:vAlign w:val="center"/>
            <w:hideMark/>
          </w:tcPr>
          <w:p w14:paraId="313CC6F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36***</w:t>
            </w:r>
          </w:p>
        </w:tc>
      </w:tr>
      <w:tr w:rsidR="00E02324" w:rsidRPr="0074613B" w14:paraId="503412E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94923B4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40-49</w:t>
            </w:r>
          </w:p>
        </w:tc>
        <w:tc>
          <w:tcPr>
            <w:tcW w:w="920" w:type="dxa"/>
            <w:noWrap/>
            <w:vAlign w:val="center"/>
            <w:hideMark/>
          </w:tcPr>
          <w:p w14:paraId="15EB82F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70BF7A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17</w:t>
            </w:r>
          </w:p>
        </w:tc>
        <w:tc>
          <w:tcPr>
            <w:tcW w:w="946" w:type="dxa"/>
            <w:noWrap/>
            <w:vAlign w:val="center"/>
            <w:hideMark/>
          </w:tcPr>
          <w:p w14:paraId="712884C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20</w:t>
            </w:r>
          </w:p>
        </w:tc>
        <w:tc>
          <w:tcPr>
            <w:tcW w:w="946" w:type="dxa"/>
            <w:noWrap/>
            <w:vAlign w:val="center"/>
            <w:hideMark/>
          </w:tcPr>
          <w:p w14:paraId="3A7BA31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70***</w:t>
            </w:r>
          </w:p>
        </w:tc>
        <w:tc>
          <w:tcPr>
            <w:tcW w:w="946" w:type="dxa"/>
            <w:noWrap/>
            <w:vAlign w:val="center"/>
            <w:hideMark/>
          </w:tcPr>
          <w:p w14:paraId="342C4B2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17</w:t>
            </w:r>
          </w:p>
        </w:tc>
        <w:tc>
          <w:tcPr>
            <w:tcW w:w="946" w:type="dxa"/>
            <w:noWrap/>
            <w:vAlign w:val="center"/>
            <w:hideMark/>
          </w:tcPr>
          <w:p w14:paraId="224BC79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17</w:t>
            </w:r>
          </w:p>
        </w:tc>
      </w:tr>
      <w:tr w:rsidR="00E02324" w:rsidRPr="0074613B" w14:paraId="6C1C9A0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8C683E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50-59</w:t>
            </w:r>
          </w:p>
        </w:tc>
        <w:tc>
          <w:tcPr>
            <w:tcW w:w="920" w:type="dxa"/>
            <w:noWrap/>
            <w:vAlign w:val="center"/>
            <w:hideMark/>
          </w:tcPr>
          <w:p w14:paraId="72BF4082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E1AA45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64***</w:t>
            </w:r>
          </w:p>
        </w:tc>
        <w:tc>
          <w:tcPr>
            <w:tcW w:w="946" w:type="dxa"/>
            <w:noWrap/>
            <w:vAlign w:val="center"/>
            <w:hideMark/>
          </w:tcPr>
          <w:p w14:paraId="4F1FE48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67***</w:t>
            </w:r>
          </w:p>
        </w:tc>
        <w:tc>
          <w:tcPr>
            <w:tcW w:w="946" w:type="dxa"/>
            <w:noWrap/>
            <w:vAlign w:val="center"/>
            <w:hideMark/>
          </w:tcPr>
          <w:p w14:paraId="158F65C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779***</w:t>
            </w:r>
          </w:p>
        </w:tc>
        <w:tc>
          <w:tcPr>
            <w:tcW w:w="946" w:type="dxa"/>
            <w:noWrap/>
            <w:vAlign w:val="center"/>
            <w:hideMark/>
          </w:tcPr>
          <w:p w14:paraId="3940C03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65***</w:t>
            </w:r>
          </w:p>
        </w:tc>
        <w:tc>
          <w:tcPr>
            <w:tcW w:w="946" w:type="dxa"/>
            <w:noWrap/>
            <w:vAlign w:val="center"/>
            <w:hideMark/>
          </w:tcPr>
          <w:p w14:paraId="0419C80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49***</w:t>
            </w:r>
          </w:p>
        </w:tc>
      </w:tr>
      <w:tr w:rsidR="00E02324" w:rsidRPr="0074613B" w14:paraId="6186A04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04DC953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60-69</w:t>
            </w:r>
          </w:p>
        </w:tc>
        <w:tc>
          <w:tcPr>
            <w:tcW w:w="920" w:type="dxa"/>
            <w:noWrap/>
            <w:vAlign w:val="center"/>
            <w:hideMark/>
          </w:tcPr>
          <w:p w14:paraId="6331336A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18E678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225***</w:t>
            </w:r>
          </w:p>
        </w:tc>
        <w:tc>
          <w:tcPr>
            <w:tcW w:w="946" w:type="dxa"/>
            <w:noWrap/>
            <w:vAlign w:val="center"/>
            <w:hideMark/>
          </w:tcPr>
          <w:p w14:paraId="7F26E08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228***</w:t>
            </w:r>
          </w:p>
        </w:tc>
        <w:tc>
          <w:tcPr>
            <w:tcW w:w="946" w:type="dxa"/>
            <w:noWrap/>
            <w:vAlign w:val="center"/>
            <w:hideMark/>
          </w:tcPr>
          <w:p w14:paraId="1180EC0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467***</w:t>
            </w:r>
          </w:p>
        </w:tc>
        <w:tc>
          <w:tcPr>
            <w:tcW w:w="946" w:type="dxa"/>
            <w:noWrap/>
            <w:vAlign w:val="center"/>
            <w:hideMark/>
          </w:tcPr>
          <w:p w14:paraId="19EB46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225***</w:t>
            </w:r>
          </w:p>
        </w:tc>
        <w:tc>
          <w:tcPr>
            <w:tcW w:w="946" w:type="dxa"/>
            <w:noWrap/>
            <w:vAlign w:val="center"/>
            <w:hideMark/>
          </w:tcPr>
          <w:p w14:paraId="71F1BA5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101***</w:t>
            </w:r>
          </w:p>
        </w:tc>
      </w:tr>
      <w:tr w:rsidR="00E02324" w:rsidRPr="0074613B" w14:paraId="1A99A9A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4C09E31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70+</w:t>
            </w:r>
          </w:p>
        </w:tc>
        <w:tc>
          <w:tcPr>
            <w:tcW w:w="920" w:type="dxa"/>
            <w:noWrap/>
            <w:vAlign w:val="center"/>
            <w:hideMark/>
          </w:tcPr>
          <w:p w14:paraId="6C8166B6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B4E34B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932***</w:t>
            </w:r>
          </w:p>
        </w:tc>
        <w:tc>
          <w:tcPr>
            <w:tcW w:w="946" w:type="dxa"/>
            <w:noWrap/>
            <w:vAlign w:val="center"/>
            <w:hideMark/>
          </w:tcPr>
          <w:p w14:paraId="4248961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921***</w:t>
            </w:r>
          </w:p>
        </w:tc>
        <w:tc>
          <w:tcPr>
            <w:tcW w:w="946" w:type="dxa"/>
            <w:noWrap/>
            <w:vAlign w:val="center"/>
            <w:hideMark/>
          </w:tcPr>
          <w:p w14:paraId="75B39D4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2.359***</w:t>
            </w:r>
          </w:p>
        </w:tc>
        <w:tc>
          <w:tcPr>
            <w:tcW w:w="946" w:type="dxa"/>
            <w:noWrap/>
            <w:vAlign w:val="center"/>
            <w:hideMark/>
          </w:tcPr>
          <w:p w14:paraId="06A5258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927***</w:t>
            </w:r>
          </w:p>
        </w:tc>
        <w:tc>
          <w:tcPr>
            <w:tcW w:w="946" w:type="dxa"/>
            <w:noWrap/>
            <w:vAlign w:val="center"/>
            <w:hideMark/>
          </w:tcPr>
          <w:p w14:paraId="089D6E3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1.731***</w:t>
            </w:r>
          </w:p>
        </w:tc>
      </w:tr>
      <w:tr w:rsidR="00E02324" w:rsidRPr="0074613B" w14:paraId="2A0D552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40DCFD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Age difference (M-W) </w:t>
            </w:r>
            <w:r w:rsidRPr="0074613B">
              <w:rPr>
                <w:i/>
                <w:iCs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920" w:type="dxa"/>
            <w:noWrap/>
            <w:vAlign w:val="center"/>
            <w:hideMark/>
          </w:tcPr>
          <w:p w14:paraId="70EC68F0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882B19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4***</w:t>
            </w:r>
          </w:p>
        </w:tc>
        <w:tc>
          <w:tcPr>
            <w:tcW w:w="946" w:type="dxa"/>
            <w:noWrap/>
            <w:vAlign w:val="center"/>
            <w:hideMark/>
          </w:tcPr>
          <w:p w14:paraId="08E448E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4***</w:t>
            </w:r>
          </w:p>
        </w:tc>
        <w:tc>
          <w:tcPr>
            <w:tcW w:w="946" w:type="dxa"/>
            <w:noWrap/>
            <w:vAlign w:val="center"/>
            <w:hideMark/>
          </w:tcPr>
          <w:p w14:paraId="38CC6A6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4***</w:t>
            </w:r>
          </w:p>
        </w:tc>
        <w:tc>
          <w:tcPr>
            <w:tcW w:w="946" w:type="dxa"/>
            <w:noWrap/>
            <w:vAlign w:val="center"/>
            <w:hideMark/>
          </w:tcPr>
          <w:p w14:paraId="1519DD2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3***</w:t>
            </w:r>
          </w:p>
        </w:tc>
        <w:tc>
          <w:tcPr>
            <w:tcW w:w="946" w:type="dxa"/>
            <w:noWrap/>
            <w:vAlign w:val="center"/>
            <w:hideMark/>
          </w:tcPr>
          <w:p w14:paraId="1C454FA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4***</w:t>
            </w:r>
          </w:p>
        </w:tc>
      </w:tr>
      <w:tr w:rsidR="00E02324" w:rsidRPr="0074613B" w14:paraId="2D51616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C891F7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Union type (Ref: Marriage)</w:t>
            </w:r>
          </w:p>
        </w:tc>
        <w:tc>
          <w:tcPr>
            <w:tcW w:w="920" w:type="dxa"/>
            <w:noWrap/>
            <w:vAlign w:val="center"/>
            <w:hideMark/>
          </w:tcPr>
          <w:p w14:paraId="138A32EA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7D004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24716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C438A3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6198F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DA0650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EDAB80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611FF9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Pacs</w:t>
            </w:r>
          </w:p>
        </w:tc>
        <w:tc>
          <w:tcPr>
            <w:tcW w:w="920" w:type="dxa"/>
            <w:noWrap/>
            <w:vAlign w:val="center"/>
            <w:hideMark/>
          </w:tcPr>
          <w:p w14:paraId="1B87EC0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877632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50***</w:t>
            </w:r>
          </w:p>
        </w:tc>
        <w:tc>
          <w:tcPr>
            <w:tcW w:w="946" w:type="dxa"/>
            <w:noWrap/>
            <w:vAlign w:val="center"/>
            <w:hideMark/>
          </w:tcPr>
          <w:p w14:paraId="27246E8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922***</w:t>
            </w:r>
          </w:p>
        </w:tc>
        <w:tc>
          <w:tcPr>
            <w:tcW w:w="946" w:type="dxa"/>
            <w:noWrap/>
            <w:vAlign w:val="center"/>
            <w:hideMark/>
          </w:tcPr>
          <w:p w14:paraId="3BB0AE7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45***</w:t>
            </w:r>
          </w:p>
        </w:tc>
        <w:tc>
          <w:tcPr>
            <w:tcW w:w="946" w:type="dxa"/>
            <w:noWrap/>
            <w:vAlign w:val="center"/>
            <w:hideMark/>
          </w:tcPr>
          <w:p w14:paraId="042311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49***</w:t>
            </w:r>
          </w:p>
        </w:tc>
        <w:tc>
          <w:tcPr>
            <w:tcW w:w="946" w:type="dxa"/>
            <w:noWrap/>
            <w:vAlign w:val="center"/>
            <w:hideMark/>
          </w:tcPr>
          <w:p w14:paraId="5058EF2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46***</w:t>
            </w:r>
          </w:p>
        </w:tc>
      </w:tr>
      <w:tr w:rsidR="00E02324" w:rsidRPr="0074613B" w14:paraId="7F56A42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7D1D13C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3754C0BE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972F99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2.054***</w:t>
            </w:r>
          </w:p>
        </w:tc>
        <w:tc>
          <w:tcPr>
            <w:tcW w:w="946" w:type="dxa"/>
            <w:noWrap/>
            <w:vAlign w:val="center"/>
            <w:hideMark/>
          </w:tcPr>
          <w:p w14:paraId="5ADEC58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2.366***</w:t>
            </w:r>
          </w:p>
        </w:tc>
        <w:tc>
          <w:tcPr>
            <w:tcW w:w="946" w:type="dxa"/>
            <w:noWrap/>
            <w:vAlign w:val="center"/>
            <w:hideMark/>
          </w:tcPr>
          <w:p w14:paraId="2F4D203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2.048***</w:t>
            </w:r>
          </w:p>
        </w:tc>
        <w:tc>
          <w:tcPr>
            <w:tcW w:w="946" w:type="dxa"/>
            <w:noWrap/>
            <w:vAlign w:val="center"/>
            <w:hideMark/>
          </w:tcPr>
          <w:p w14:paraId="3CDAAD9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2.053***</w:t>
            </w:r>
          </w:p>
        </w:tc>
        <w:tc>
          <w:tcPr>
            <w:tcW w:w="946" w:type="dxa"/>
            <w:noWrap/>
            <w:vAlign w:val="center"/>
            <w:hideMark/>
          </w:tcPr>
          <w:p w14:paraId="2C421CC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2.048***</w:t>
            </w:r>
          </w:p>
        </w:tc>
      </w:tr>
      <w:tr w:rsidR="00E02324" w:rsidRPr="0074613B" w14:paraId="6255B83E" w14:textId="77777777" w:rsidTr="00E02324">
        <w:trPr>
          <w:trHeight w:val="240"/>
        </w:trPr>
        <w:tc>
          <w:tcPr>
            <w:tcW w:w="4840" w:type="dxa"/>
            <w:gridSpan w:val="3"/>
            <w:noWrap/>
            <w:vAlign w:val="center"/>
            <w:hideMark/>
          </w:tcPr>
          <w:p w14:paraId="39E37BC7" w14:textId="5A9D3E3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Age of the youngest child in the h</w:t>
            </w:r>
            <w:r w:rsidR="00A57DDD" w:rsidRPr="0074613B">
              <w:rPr>
                <w:color w:val="000000"/>
                <w:sz w:val="18"/>
                <w:szCs w:val="18"/>
                <w:lang w:eastAsia="fr-FR"/>
              </w:rPr>
              <w:t>ouse</w:t>
            </w:r>
            <w:r w:rsidRPr="0074613B">
              <w:rPr>
                <w:color w:val="000000"/>
                <w:sz w:val="18"/>
                <w:szCs w:val="18"/>
                <w:lang w:eastAsia="fr-FR"/>
              </w:rPr>
              <w:t>h</w:t>
            </w:r>
            <w:r w:rsidR="00A57DDD" w:rsidRPr="0074613B">
              <w:rPr>
                <w:color w:val="000000"/>
                <w:sz w:val="18"/>
                <w:szCs w:val="18"/>
                <w:lang w:eastAsia="fr-FR"/>
              </w:rPr>
              <w:t>old</w:t>
            </w:r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 (Ref: No children)</w:t>
            </w:r>
          </w:p>
        </w:tc>
        <w:tc>
          <w:tcPr>
            <w:tcW w:w="946" w:type="dxa"/>
            <w:noWrap/>
            <w:vAlign w:val="center"/>
            <w:hideMark/>
          </w:tcPr>
          <w:p w14:paraId="67104972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6DE978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468965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B5DA37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8399AC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D8A0775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0-3y</w:t>
            </w:r>
          </w:p>
        </w:tc>
        <w:tc>
          <w:tcPr>
            <w:tcW w:w="920" w:type="dxa"/>
            <w:noWrap/>
            <w:vAlign w:val="center"/>
            <w:hideMark/>
          </w:tcPr>
          <w:p w14:paraId="034CBA52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19492B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1***</w:t>
            </w:r>
          </w:p>
        </w:tc>
        <w:tc>
          <w:tcPr>
            <w:tcW w:w="946" w:type="dxa"/>
            <w:noWrap/>
            <w:vAlign w:val="center"/>
            <w:hideMark/>
          </w:tcPr>
          <w:p w14:paraId="2BCD2F6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00***</w:t>
            </w:r>
          </w:p>
        </w:tc>
        <w:tc>
          <w:tcPr>
            <w:tcW w:w="946" w:type="dxa"/>
            <w:noWrap/>
            <w:vAlign w:val="center"/>
            <w:hideMark/>
          </w:tcPr>
          <w:p w14:paraId="79A15B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96***</w:t>
            </w:r>
          </w:p>
        </w:tc>
        <w:tc>
          <w:tcPr>
            <w:tcW w:w="946" w:type="dxa"/>
            <w:noWrap/>
            <w:vAlign w:val="center"/>
            <w:hideMark/>
          </w:tcPr>
          <w:p w14:paraId="3E36098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1***</w:t>
            </w:r>
          </w:p>
        </w:tc>
        <w:tc>
          <w:tcPr>
            <w:tcW w:w="946" w:type="dxa"/>
            <w:noWrap/>
            <w:vAlign w:val="center"/>
            <w:hideMark/>
          </w:tcPr>
          <w:p w14:paraId="3A1950B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8***</w:t>
            </w:r>
          </w:p>
        </w:tc>
      </w:tr>
      <w:tr w:rsidR="00E02324" w:rsidRPr="0074613B" w14:paraId="132FBBC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4F37D2A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4-8y</w:t>
            </w:r>
          </w:p>
        </w:tc>
        <w:tc>
          <w:tcPr>
            <w:tcW w:w="920" w:type="dxa"/>
            <w:noWrap/>
            <w:vAlign w:val="center"/>
            <w:hideMark/>
          </w:tcPr>
          <w:p w14:paraId="1C158901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135AF8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41***</w:t>
            </w:r>
          </w:p>
        </w:tc>
        <w:tc>
          <w:tcPr>
            <w:tcW w:w="946" w:type="dxa"/>
            <w:noWrap/>
            <w:vAlign w:val="center"/>
            <w:hideMark/>
          </w:tcPr>
          <w:p w14:paraId="039C72F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29**</w:t>
            </w:r>
          </w:p>
        </w:tc>
        <w:tc>
          <w:tcPr>
            <w:tcW w:w="946" w:type="dxa"/>
            <w:noWrap/>
            <w:vAlign w:val="center"/>
            <w:hideMark/>
          </w:tcPr>
          <w:p w14:paraId="23F23C4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31***</w:t>
            </w:r>
          </w:p>
        </w:tc>
        <w:tc>
          <w:tcPr>
            <w:tcW w:w="946" w:type="dxa"/>
            <w:noWrap/>
            <w:vAlign w:val="center"/>
            <w:hideMark/>
          </w:tcPr>
          <w:p w14:paraId="1F00368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41***</w:t>
            </w:r>
          </w:p>
        </w:tc>
        <w:tc>
          <w:tcPr>
            <w:tcW w:w="946" w:type="dxa"/>
            <w:noWrap/>
            <w:vAlign w:val="center"/>
            <w:hideMark/>
          </w:tcPr>
          <w:p w14:paraId="663826A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34***</w:t>
            </w:r>
          </w:p>
        </w:tc>
      </w:tr>
      <w:tr w:rsidR="00E02324" w:rsidRPr="0074613B" w14:paraId="6D6B3FA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944BBFB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lastRenderedPageBreak/>
              <w:t>9-12y</w:t>
            </w:r>
          </w:p>
        </w:tc>
        <w:tc>
          <w:tcPr>
            <w:tcW w:w="920" w:type="dxa"/>
            <w:noWrap/>
            <w:vAlign w:val="center"/>
            <w:hideMark/>
          </w:tcPr>
          <w:p w14:paraId="4CEC667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424051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43***</w:t>
            </w:r>
          </w:p>
        </w:tc>
        <w:tc>
          <w:tcPr>
            <w:tcW w:w="946" w:type="dxa"/>
            <w:noWrap/>
            <w:vAlign w:val="center"/>
            <w:hideMark/>
          </w:tcPr>
          <w:p w14:paraId="14E390E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4***</w:t>
            </w:r>
          </w:p>
        </w:tc>
        <w:tc>
          <w:tcPr>
            <w:tcW w:w="946" w:type="dxa"/>
            <w:noWrap/>
            <w:vAlign w:val="center"/>
            <w:hideMark/>
          </w:tcPr>
          <w:p w14:paraId="793BCAE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5***</w:t>
            </w:r>
          </w:p>
        </w:tc>
        <w:tc>
          <w:tcPr>
            <w:tcW w:w="946" w:type="dxa"/>
            <w:noWrap/>
            <w:vAlign w:val="center"/>
            <w:hideMark/>
          </w:tcPr>
          <w:p w14:paraId="05E50FD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43***</w:t>
            </w:r>
          </w:p>
        </w:tc>
        <w:tc>
          <w:tcPr>
            <w:tcW w:w="946" w:type="dxa"/>
            <w:noWrap/>
            <w:vAlign w:val="center"/>
            <w:hideMark/>
          </w:tcPr>
          <w:p w14:paraId="3F9C621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6***</w:t>
            </w:r>
          </w:p>
        </w:tc>
      </w:tr>
      <w:tr w:rsidR="00E02324" w:rsidRPr="0074613B" w14:paraId="4AE8017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674DD54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13-18y</w:t>
            </w:r>
          </w:p>
        </w:tc>
        <w:tc>
          <w:tcPr>
            <w:tcW w:w="920" w:type="dxa"/>
            <w:noWrap/>
            <w:vAlign w:val="center"/>
            <w:hideMark/>
          </w:tcPr>
          <w:p w14:paraId="0C5BB144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4AC37B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01***</w:t>
            </w:r>
          </w:p>
        </w:tc>
        <w:tc>
          <w:tcPr>
            <w:tcW w:w="946" w:type="dxa"/>
            <w:noWrap/>
            <w:vAlign w:val="center"/>
            <w:hideMark/>
          </w:tcPr>
          <w:p w14:paraId="4DE1982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92***</w:t>
            </w:r>
          </w:p>
        </w:tc>
        <w:tc>
          <w:tcPr>
            <w:tcW w:w="946" w:type="dxa"/>
            <w:noWrap/>
            <w:vAlign w:val="center"/>
            <w:hideMark/>
          </w:tcPr>
          <w:p w14:paraId="62961C7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93***</w:t>
            </w:r>
          </w:p>
        </w:tc>
        <w:tc>
          <w:tcPr>
            <w:tcW w:w="946" w:type="dxa"/>
            <w:noWrap/>
            <w:vAlign w:val="center"/>
            <w:hideMark/>
          </w:tcPr>
          <w:p w14:paraId="33CF632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01***</w:t>
            </w:r>
          </w:p>
        </w:tc>
        <w:tc>
          <w:tcPr>
            <w:tcW w:w="946" w:type="dxa"/>
            <w:noWrap/>
            <w:vAlign w:val="center"/>
            <w:hideMark/>
          </w:tcPr>
          <w:p w14:paraId="361B285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94***</w:t>
            </w:r>
          </w:p>
        </w:tc>
      </w:tr>
      <w:tr w:rsidR="00E02324" w:rsidRPr="0074613B" w14:paraId="7B5C9E5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18C832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19y+</w:t>
            </w:r>
          </w:p>
        </w:tc>
        <w:tc>
          <w:tcPr>
            <w:tcW w:w="920" w:type="dxa"/>
            <w:noWrap/>
            <w:vAlign w:val="center"/>
            <w:hideMark/>
          </w:tcPr>
          <w:p w14:paraId="46912C7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649AC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26***</w:t>
            </w:r>
          </w:p>
        </w:tc>
        <w:tc>
          <w:tcPr>
            <w:tcW w:w="946" w:type="dxa"/>
            <w:noWrap/>
            <w:vAlign w:val="center"/>
            <w:hideMark/>
          </w:tcPr>
          <w:p w14:paraId="1092258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17***</w:t>
            </w:r>
          </w:p>
        </w:tc>
        <w:tc>
          <w:tcPr>
            <w:tcW w:w="946" w:type="dxa"/>
            <w:noWrap/>
            <w:vAlign w:val="center"/>
            <w:hideMark/>
          </w:tcPr>
          <w:p w14:paraId="51B5603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19***</w:t>
            </w:r>
          </w:p>
        </w:tc>
        <w:tc>
          <w:tcPr>
            <w:tcW w:w="946" w:type="dxa"/>
            <w:noWrap/>
            <w:vAlign w:val="center"/>
            <w:hideMark/>
          </w:tcPr>
          <w:p w14:paraId="3639DB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26***</w:t>
            </w:r>
          </w:p>
        </w:tc>
        <w:tc>
          <w:tcPr>
            <w:tcW w:w="946" w:type="dxa"/>
            <w:noWrap/>
            <w:vAlign w:val="center"/>
            <w:hideMark/>
          </w:tcPr>
          <w:p w14:paraId="64AA7BC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16***</w:t>
            </w:r>
          </w:p>
        </w:tc>
      </w:tr>
      <w:tr w:rsidR="00E02324" w:rsidRPr="0074613B" w14:paraId="71AE38C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B348B1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Unknown age</w:t>
            </w:r>
          </w:p>
        </w:tc>
        <w:tc>
          <w:tcPr>
            <w:tcW w:w="920" w:type="dxa"/>
            <w:noWrap/>
            <w:vAlign w:val="center"/>
            <w:hideMark/>
          </w:tcPr>
          <w:p w14:paraId="19C9A0E5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72E1DF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42***</w:t>
            </w:r>
          </w:p>
        </w:tc>
        <w:tc>
          <w:tcPr>
            <w:tcW w:w="946" w:type="dxa"/>
            <w:noWrap/>
            <w:vAlign w:val="center"/>
            <w:hideMark/>
          </w:tcPr>
          <w:p w14:paraId="6F41B14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46***</w:t>
            </w:r>
          </w:p>
        </w:tc>
        <w:tc>
          <w:tcPr>
            <w:tcW w:w="946" w:type="dxa"/>
            <w:noWrap/>
            <w:vAlign w:val="center"/>
            <w:hideMark/>
          </w:tcPr>
          <w:p w14:paraId="463BC5D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43***</w:t>
            </w:r>
          </w:p>
        </w:tc>
        <w:tc>
          <w:tcPr>
            <w:tcW w:w="946" w:type="dxa"/>
            <w:noWrap/>
            <w:vAlign w:val="center"/>
            <w:hideMark/>
          </w:tcPr>
          <w:p w14:paraId="7E22A8E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42***</w:t>
            </w:r>
          </w:p>
        </w:tc>
        <w:tc>
          <w:tcPr>
            <w:tcW w:w="946" w:type="dxa"/>
            <w:noWrap/>
            <w:vAlign w:val="center"/>
            <w:hideMark/>
          </w:tcPr>
          <w:p w14:paraId="12B62B7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44***</w:t>
            </w:r>
          </w:p>
        </w:tc>
      </w:tr>
      <w:tr w:rsidR="00E02324" w:rsidRPr="0074613B" w14:paraId="3FE87F5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3C57EF1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Population density (Ref: Rural)</w:t>
            </w:r>
          </w:p>
        </w:tc>
        <w:tc>
          <w:tcPr>
            <w:tcW w:w="920" w:type="dxa"/>
            <w:noWrap/>
            <w:vAlign w:val="center"/>
            <w:hideMark/>
          </w:tcPr>
          <w:p w14:paraId="0AA3AA36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3C5981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69306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471DAA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EDDCAE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BCD29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C95B2C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56A102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2-20k</w:t>
            </w:r>
          </w:p>
        </w:tc>
        <w:tc>
          <w:tcPr>
            <w:tcW w:w="920" w:type="dxa"/>
            <w:noWrap/>
            <w:vAlign w:val="center"/>
            <w:hideMark/>
          </w:tcPr>
          <w:p w14:paraId="60FBC446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5A58C2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***</w:t>
            </w:r>
          </w:p>
        </w:tc>
        <w:tc>
          <w:tcPr>
            <w:tcW w:w="946" w:type="dxa"/>
            <w:noWrap/>
            <w:vAlign w:val="center"/>
            <w:hideMark/>
          </w:tcPr>
          <w:p w14:paraId="2AFF263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***</w:t>
            </w:r>
          </w:p>
        </w:tc>
        <w:tc>
          <w:tcPr>
            <w:tcW w:w="946" w:type="dxa"/>
            <w:noWrap/>
            <w:vAlign w:val="center"/>
            <w:hideMark/>
          </w:tcPr>
          <w:p w14:paraId="1968CDB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***</w:t>
            </w:r>
          </w:p>
        </w:tc>
        <w:tc>
          <w:tcPr>
            <w:tcW w:w="946" w:type="dxa"/>
            <w:noWrap/>
            <w:vAlign w:val="center"/>
            <w:hideMark/>
          </w:tcPr>
          <w:p w14:paraId="64A99E6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***</w:t>
            </w:r>
          </w:p>
        </w:tc>
        <w:tc>
          <w:tcPr>
            <w:tcW w:w="946" w:type="dxa"/>
            <w:noWrap/>
            <w:vAlign w:val="center"/>
            <w:hideMark/>
          </w:tcPr>
          <w:p w14:paraId="5A2DDD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***</w:t>
            </w:r>
          </w:p>
        </w:tc>
      </w:tr>
      <w:tr w:rsidR="00E02324" w:rsidRPr="0074613B" w14:paraId="6642A4C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5F7B3D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20-200k</w:t>
            </w:r>
          </w:p>
        </w:tc>
        <w:tc>
          <w:tcPr>
            <w:tcW w:w="920" w:type="dxa"/>
            <w:noWrap/>
            <w:vAlign w:val="center"/>
            <w:hideMark/>
          </w:tcPr>
          <w:p w14:paraId="0ABB0026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301586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7***</w:t>
            </w:r>
          </w:p>
        </w:tc>
        <w:tc>
          <w:tcPr>
            <w:tcW w:w="946" w:type="dxa"/>
            <w:noWrap/>
            <w:vAlign w:val="center"/>
            <w:hideMark/>
          </w:tcPr>
          <w:p w14:paraId="25A8E31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8***</w:t>
            </w:r>
          </w:p>
        </w:tc>
        <w:tc>
          <w:tcPr>
            <w:tcW w:w="946" w:type="dxa"/>
            <w:noWrap/>
            <w:vAlign w:val="center"/>
            <w:hideMark/>
          </w:tcPr>
          <w:p w14:paraId="5B1C153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7***</w:t>
            </w:r>
          </w:p>
        </w:tc>
        <w:tc>
          <w:tcPr>
            <w:tcW w:w="946" w:type="dxa"/>
            <w:noWrap/>
            <w:vAlign w:val="center"/>
            <w:hideMark/>
          </w:tcPr>
          <w:p w14:paraId="5F66932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7***</w:t>
            </w:r>
          </w:p>
        </w:tc>
        <w:tc>
          <w:tcPr>
            <w:tcW w:w="946" w:type="dxa"/>
            <w:noWrap/>
            <w:vAlign w:val="center"/>
            <w:hideMark/>
          </w:tcPr>
          <w:p w14:paraId="7D27430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</w:tr>
      <w:tr w:rsidR="00E02324" w:rsidRPr="0074613B" w14:paraId="6BDA92E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5B751D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200-2m</w:t>
            </w:r>
          </w:p>
        </w:tc>
        <w:tc>
          <w:tcPr>
            <w:tcW w:w="920" w:type="dxa"/>
            <w:noWrap/>
            <w:vAlign w:val="center"/>
            <w:hideMark/>
          </w:tcPr>
          <w:p w14:paraId="04CC454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B8AA54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1***</w:t>
            </w:r>
          </w:p>
        </w:tc>
        <w:tc>
          <w:tcPr>
            <w:tcW w:w="946" w:type="dxa"/>
            <w:noWrap/>
            <w:vAlign w:val="center"/>
            <w:hideMark/>
          </w:tcPr>
          <w:p w14:paraId="00F2C77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5***</w:t>
            </w:r>
          </w:p>
        </w:tc>
        <w:tc>
          <w:tcPr>
            <w:tcW w:w="946" w:type="dxa"/>
            <w:noWrap/>
            <w:vAlign w:val="center"/>
            <w:hideMark/>
          </w:tcPr>
          <w:p w14:paraId="7CDB0F0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3***</w:t>
            </w:r>
          </w:p>
        </w:tc>
        <w:tc>
          <w:tcPr>
            <w:tcW w:w="946" w:type="dxa"/>
            <w:noWrap/>
            <w:vAlign w:val="center"/>
            <w:hideMark/>
          </w:tcPr>
          <w:p w14:paraId="7ADD31F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1***</w:t>
            </w:r>
          </w:p>
        </w:tc>
        <w:tc>
          <w:tcPr>
            <w:tcW w:w="946" w:type="dxa"/>
            <w:noWrap/>
            <w:vAlign w:val="center"/>
            <w:hideMark/>
          </w:tcPr>
          <w:p w14:paraId="12D40BE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0***</w:t>
            </w:r>
          </w:p>
        </w:tc>
      </w:tr>
      <w:tr w:rsidR="00E02324" w:rsidRPr="0074613B" w14:paraId="5BA9861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B41D7BF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Paris area</w:t>
            </w:r>
          </w:p>
        </w:tc>
        <w:tc>
          <w:tcPr>
            <w:tcW w:w="920" w:type="dxa"/>
            <w:noWrap/>
            <w:vAlign w:val="center"/>
            <w:hideMark/>
          </w:tcPr>
          <w:p w14:paraId="67FE86BD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A83DE0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3***</w:t>
            </w:r>
          </w:p>
        </w:tc>
        <w:tc>
          <w:tcPr>
            <w:tcW w:w="946" w:type="dxa"/>
            <w:noWrap/>
            <w:vAlign w:val="center"/>
            <w:hideMark/>
          </w:tcPr>
          <w:p w14:paraId="1FE94C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8***</w:t>
            </w:r>
          </w:p>
        </w:tc>
        <w:tc>
          <w:tcPr>
            <w:tcW w:w="946" w:type="dxa"/>
            <w:noWrap/>
            <w:vAlign w:val="center"/>
            <w:hideMark/>
          </w:tcPr>
          <w:p w14:paraId="54190C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5***</w:t>
            </w:r>
          </w:p>
        </w:tc>
        <w:tc>
          <w:tcPr>
            <w:tcW w:w="946" w:type="dxa"/>
            <w:noWrap/>
            <w:vAlign w:val="center"/>
            <w:hideMark/>
          </w:tcPr>
          <w:p w14:paraId="5FF739A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3***</w:t>
            </w:r>
          </w:p>
        </w:tc>
        <w:tc>
          <w:tcPr>
            <w:tcW w:w="946" w:type="dxa"/>
            <w:noWrap/>
            <w:vAlign w:val="center"/>
            <w:hideMark/>
          </w:tcPr>
          <w:p w14:paraId="2A6ABB8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1***</w:t>
            </w:r>
          </w:p>
        </w:tc>
      </w:tr>
      <w:tr w:rsidR="00E02324" w:rsidRPr="0074613B" w14:paraId="4CDF022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18AA602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Unknown population density</w:t>
            </w:r>
          </w:p>
        </w:tc>
        <w:tc>
          <w:tcPr>
            <w:tcW w:w="920" w:type="dxa"/>
            <w:noWrap/>
            <w:vAlign w:val="center"/>
            <w:hideMark/>
          </w:tcPr>
          <w:p w14:paraId="0F0F594C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AE15F6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06</w:t>
            </w:r>
          </w:p>
        </w:tc>
        <w:tc>
          <w:tcPr>
            <w:tcW w:w="946" w:type="dxa"/>
            <w:noWrap/>
            <w:vAlign w:val="center"/>
            <w:hideMark/>
          </w:tcPr>
          <w:p w14:paraId="13168F8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14</w:t>
            </w:r>
          </w:p>
        </w:tc>
        <w:tc>
          <w:tcPr>
            <w:tcW w:w="946" w:type="dxa"/>
            <w:noWrap/>
            <w:vAlign w:val="center"/>
            <w:hideMark/>
          </w:tcPr>
          <w:p w14:paraId="638CC0A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09</w:t>
            </w:r>
          </w:p>
        </w:tc>
        <w:tc>
          <w:tcPr>
            <w:tcW w:w="946" w:type="dxa"/>
            <w:noWrap/>
            <w:vAlign w:val="center"/>
            <w:hideMark/>
          </w:tcPr>
          <w:p w14:paraId="29C695C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05</w:t>
            </w:r>
          </w:p>
        </w:tc>
        <w:tc>
          <w:tcPr>
            <w:tcW w:w="946" w:type="dxa"/>
            <w:noWrap/>
            <w:vAlign w:val="center"/>
            <w:hideMark/>
          </w:tcPr>
          <w:p w14:paraId="426C394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15</w:t>
            </w:r>
          </w:p>
        </w:tc>
      </w:tr>
      <w:tr w:rsidR="00E02324" w:rsidRPr="0074613B" w14:paraId="194E187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2639C4B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Both born abroad/natives</w:t>
            </w:r>
          </w:p>
        </w:tc>
        <w:tc>
          <w:tcPr>
            <w:tcW w:w="920" w:type="dxa"/>
            <w:noWrap/>
            <w:vAlign w:val="center"/>
            <w:hideMark/>
          </w:tcPr>
          <w:p w14:paraId="626FAD34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1549A6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5B52F1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2DBBFE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35DA5C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AADD19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16FC4F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40E9208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Mixed couples</w:t>
            </w:r>
          </w:p>
        </w:tc>
        <w:tc>
          <w:tcPr>
            <w:tcW w:w="920" w:type="dxa"/>
            <w:noWrap/>
            <w:vAlign w:val="center"/>
            <w:hideMark/>
          </w:tcPr>
          <w:p w14:paraId="1E052B34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7572BC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  <w:tc>
          <w:tcPr>
            <w:tcW w:w="946" w:type="dxa"/>
            <w:noWrap/>
            <w:vAlign w:val="center"/>
            <w:hideMark/>
          </w:tcPr>
          <w:p w14:paraId="763657F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8***</w:t>
            </w:r>
          </w:p>
        </w:tc>
        <w:tc>
          <w:tcPr>
            <w:tcW w:w="946" w:type="dxa"/>
            <w:noWrap/>
            <w:vAlign w:val="center"/>
            <w:hideMark/>
          </w:tcPr>
          <w:p w14:paraId="1DDA6CB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2***</w:t>
            </w:r>
          </w:p>
        </w:tc>
        <w:tc>
          <w:tcPr>
            <w:tcW w:w="946" w:type="dxa"/>
            <w:noWrap/>
            <w:vAlign w:val="center"/>
            <w:hideMark/>
          </w:tcPr>
          <w:p w14:paraId="5F88657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  <w:tc>
          <w:tcPr>
            <w:tcW w:w="946" w:type="dxa"/>
            <w:noWrap/>
            <w:vAlign w:val="center"/>
            <w:hideMark/>
          </w:tcPr>
          <w:p w14:paraId="0EA8812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2***</w:t>
            </w:r>
          </w:p>
        </w:tc>
      </w:tr>
      <w:tr w:rsidR="00E02324" w:rsidRPr="0074613B" w14:paraId="5A4B83B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7E3B448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bookmarkStart w:id="1" w:name="_Hlk158203619"/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Home ownership status </w:t>
            </w:r>
            <w:bookmarkEnd w:id="1"/>
            <w:r w:rsidRPr="0074613B">
              <w:rPr>
                <w:color w:val="000000"/>
                <w:sz w:val="18"/>
                <w:szCs w:val="18"/>
                <w:lang w:eastAsia="fr-FR"/>
              </w:rPr>
              <w:t>(Ref: Owner)</w:t>
            </w:r>
          </w:p>
        </w:tc>
        <w:tc>
          <w:tcPr>
            <w:tcW w:w="920" w:type="dxa"/>
            <w:noWrap/>
            <w:vAlign w:val="center"/>
            <w:hideMark/>
          </w:tcPr>
          <w:p w14:paraId="258820E0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261E85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1C6AC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399EF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F949D4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61CEE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CBD89B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E08800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Social renter</w:t>
            </w:r>
          </w:p>
        </w:tc>
        <w:tc>
          <w:tcPr>
            <w:tcW w:w="920" w:type="dxa"/>
            <w:noWrap/>
            <w:vAlign w:val="center"/>
            <w:hideMark/>
          </w:tcPr>
          <w:p w14:paraId="4724A57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3ECE26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33***</w:t>
            </w:r>
          </w:p>
        </w:tc>
        <w:tc>
          <w:tcPr>
            <w:tcW w:w="946" w:type="dxa"/>
            <w:noWrap/>
            <w:vAlign w:val="center"/>
            <w:hideMark/>
          </w:tcPr>
          <w:p w14:paraId="11B591C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34***</w:t>
            </w:r>
          </w:p>
        </w:tc>
        <w:tc>
          <w:tcPr>
            <w:tcW w:w="946" w:type="dxa"/>
            <w:noWrap/>
            <w:vAlign w:val="center"/>
            <w:hideMark/>
          </w:tcPr>
          <w:p w14:paraId="7DA5963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28***</w:t>
            </w:r>
          </w:p>
        </w:tc>
        <w:tc>
          <w:tcPr>
            <w:tcW w:w="946" w:type="dxa"/>
            <w:noWrap/>
            <w:vAlign w:val="center"/>
            <w:hideMark/>
          </w:tcPr>
          <w:p w14:paraId="5481AF6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32***</w:t>
            </w:r>
          </w:p>
        </w:tc>
        <w:tc>
          <w:tcPr>
            <w:tcW w:w="946" w:type="dxa"/>
            <w:noWrap/>
            <w:vAlign w:val="center"/>
            <w:hideMark/>
          </w:tcPr>
          <w:p w14:paraId="0E32C50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25***</w:t>
            </w:r>
          </w:p>
        </w:tc>
      </w:tr>
      <w:tr w:rsidR="00E02324" w:rsidRPr="0074613B" w14:paraId="63C23B3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E59FC9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Private renter</w:t>
            </w:r>
          </w:p>
        </w:tc>
        <w:tc>
          <w:tcPr>
            <w:tcW w:w="920" w:type="dxa"/>
            <w:noWrap/>
            <w:vAlign w:val="center"/>
            <w:hideMark/>
          </w:tcPr>
          <w:p w14:paraId="7D3BFA0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0F3E23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8***</w:t>
            </w:r>
          </w:p>
        </w:tc>
        <w:tc>
          <w:tcPr>
            <w:tcW w:w="946" w:type="dxa"/>
            <w:noWrap/>
            <w:vAlign w:val="center"/>
            <w:hideMark/>
          </w:tcPr>
          <w:p w14:paraId="2739513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80***</w:t>
            </w:r>
          </w:p>
        </w:tc>
        <w:tc>
          <w:tcPr>
            <w:tcW w:w="946" w:type="dxa"/>
            <w:noWrap/>
            <w:vAlign w:val="center"/>
            <w:hideMark/>
          </w:tcPr>
          <w:p w14:paraId="5CEC5AA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6***</w:t>
            </w:r>
          </w:p>
        </w:tc>
        <w:tc>
          <w:tcPr>
            <w:tcW w:w="946" w:type="dxa"/>
            <w:noWrap/>
            <w:vAlign w:val="center"/>
            <w:hideMark/>
          </w:tcPr>
          <w:p w14:paraId="725FAC0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7***</w:t>
            </w:r>
          </w:p>
        </w:tc>
        <w:tc>
          <w:tcPr>
            <w:tcW w:w="946" w:type="dxa"/>
            <w:noWrap/>
            <w:vAlign w:val="center"/>
            <w:hideMark/>
          </w:tcPr>
          <w:p w14:paraId="5B5840F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73***</w:t>
            </w:r>
          </w:p>
        </w:tc>
      </w:tr>
      <w:tr w:rsidR="00E02324" w:rsidRPr="0074613B" w14:paraId="6F990124" w14:textId="77777777" w:rsidTr="00E02324">
        <w:trPr>
          <w:trHeight w:val="240"/>
        </w:trPr>
        <w:tc>
          <w:tcPr>
            <w:tcW w:w="3920" w:type="dxa"/>
            <w:gridSpan w:val="2"/>
            <w:noWrap/>
            <w:vAlign w:val="center"/>
            <w:hideMark/>
          </w:tcPr>
          <w:p w14:paraId="2D65CEB9" w14:textId="2D9B0FC6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Quintiles of </w:t>
            </w:r>
            <w:bookmarkStart w:id="2" w:name="_Hlk158203691"/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total </w:t>
            </w:r>
            <w:r w:rsidR="00A57DDD" w:rsidRPr="0074613B">
              <w:rPr>
                <w:color w:val="000000"/>
                <w:sz w:val="18"/>
                <w:szCs w:val="18"/>
                <w:lang w:eastAsia="fr-FR"/>
              </w:rPr>
              <w:t>equalized</w:t>
            </w:r>
            <w:r w:rsidRPr="0074613B">
              <w:rPr>
                <w:color w:val="000000"/>
                <w:sz w:val="18"/>
                <w:szCs w:val="18"/>
                <w:lang w:eastAsia="fr-FR"/>
              </w:rPr>
              <w:t xml:space="preserve"> income </w:t>
            </w:r>
            <w:bookmarkEnd w:id="2"/>
            <w:r w:rsidRPr="0074613B">
              <w:rPr>
                <w:color w:val="000000"/>
                <w:sz w:val="18"/>
                <w:szCs w:val="18"/>
                <w:lang w:eastAsia="fr-FR"/>
              </w:rPr>
              <w:t>(Ref: 1st)</w:t>
            </w:r>
          </w:p>
        </w:tc>
        <w:tc>
          <w:tcPr>
            <w:tcW w:w="920" w:type="dxa"/>
            <w:noWrap/>
            <w:vAlign w:val="center"/>
            <w:hideMark/>
          </w:tcPr>
          <w:p w14:paraId="35B855B7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BBD246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22A2B8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6D3D49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8FB82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85A30F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BCDB2C5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2nd</w:t>
            </w:r>
          </w:p>
        </w:tc>
        <w:tc>
          <w:tcPr>
            <w:tcW w:w="920" w:type="dxa"/>
            <w:noWrap/>
            <w:vAlign w:val="center"/>
            <w:hideMark/>
          </w:tcPr>
          <w:p w14:paraId="7D501098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399A00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38***</w:t>
            </w:r>
          </w:p>
        </w:tc>
        <w:tc>
          <w:tcPr>
            <w:tcW w:w="946" w:type="dxa"/>
            <w:noWrap/>
            <w:vAlign w:val="center"/>
            <w:hideMark/>
          </w:tcPr>
          <w:p w14:paraId="379D6D2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11***</w:t>
            </w:r>
          </w:p>
        </w:tc>
        <w:tc>
          <w:tcPr>
            <w:tcW w:w="946" w:type="dxa"/>
            <w:noWrap/>
            <w:vAlign w:val="center"/>
            <w:hideMark/>
          </w:tcPr>
          <w:p w14:paraId="2D727DD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28***</w:t>
            </w:r>
          </w:p>
        </w:tc>
        <w:tc>
          <w:tcPr>
            <w:tcW w:w="946" w:type="dxa"/>
            <w:noWrap/>
            <w:vAlign w:val="center"/>
            <w:hideMark/>
          </w:tcPr>
          <w:p w14:paraId="1C526BD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27***</w:t>
            </w:r>
          </w:p>
        </w:tc>
        <w:tc>
          <w:tcPr>
            <w:tcW w:w="946" w:type="dxa"/>
            <w:noWrap/>
            <w:vAlign w:val="center"/>
            <w:hideMark/>
          </w:tcPr>
          <w:p w14:paraId="20FEC1B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26***</w:t>
            </w:r>
          </w:p>
        </w:tc>
      </w:tr>
      <w:tr w:rsidR="00E02324" w:rsidRPr="0074613B" w14:paraId="545732D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715695E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3rd</w:t>
            </w:r>
          </w:p>
        </w:tc>
        <w:tc>
          <w:tcPr>
            <w:tcW w:w="920" w:type="dxa"/>
            <w:noWrap/>
            <w:vAlign w:val="center"/>
            <w:hideMark/>
          </w:tcPr>
          <w:p w14:paraId="3B781BBB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9CCB3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06***</w:t>
            </w:r>
          </w:p>
        </w:tc>
        <w:tc>
          <w:tcPr>
            <w:tcW w:w="946" w:type="dxa"/>
            <w:noWrap/>
            <w:vAlign w:val="center"/>
            <w:hideMark/>
          </w:tcPr>
          <w:p w14:paraId="0D200AA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74***</w:t>
            </w:r>
          </w:p>
        </w:tc>
        <w:tc>
          <w:tcPr>
            <w:tcW w:w="946" w:type="dxa"/>
            <w:noWrap/>
            <w:vAlign w:val="center"/>
            <w:hideMark/>
          </w:tcPr>
          <w:p w14:paraId="21467EC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96***</w:t>
            </w:r>
          </w:p>
        </w:tc>
        <w:tc>
          <w:tcPr>
            <w:tcW w:w="946" w:type="dxa"/>
            <w:noWrap/>
            <w:vAlign w:val="center"/>
            <w:hideMark/>
          </w:tcPr>
          <w:p w14:paraId="287AF37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23***</w:t>
            </w:r>
          </w:p>
        </w:tc>
        <w:tc>
          <w:tcPr>
            <w:tcW w:w="946" w:type="dxa"/>
            <w:noWrap/>
            <w:vAlign w:val="center"/>
            <w:hideMark/>
          </w:tcPr>
          <w:p w14:paraId="0FDAB4C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6***</w:t>
            </w:r>
          </w:p>
        </w:tc>
      </w:tr>
      <w:tr w:rsidR="00E02324" w:rsidRPr="0074613B" w14:paraId="0F94796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046C43E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4th</w:t>
            </w:r>
          </w:p>
        </w:tc>
        <w:tc>
          <w:tcPr>
            <w:tcW w:w="920" w:type="dxa"/>
            <w:noWrap/>
            <w:vAlign w:val="center"/>
            <w:hideMark/>
          </w:tcPr>
          <w:p w14:paraId="25E33958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1BAF0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01***</w:t>
            </w:r>
          </w:p>
        </w:tc>
        <w:tc>
          <w:tcPr>
            <w:tcW w:w="946" w:type="dxa"/>
            <w:noWrap/>
            <w:vAlign w:val="center"/>
            <w:hideMark/>
          </w:tcPr>
          <w:p w14:paraId="5615582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77***</w:t>
            </w:r>
          </w:p>
        </w:tc>
        <w:tc>
          <w:tcPr>
            <w:tcW w:w="946" w:type="dxa"/>
            <w:noWrap/>
            <w:vAlign w:val="center"/>
            <w:hideMark/>
          </w:tcPr>
          <w:p w14:paraId="0BE3E97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95***</w:t>
            </w:r>
          </w:p>
        </w:tc>
        <w:tc>
          <w:tcPr>
            <w:tcW w:w="946" w:type="dxa"/>
            <w:noWrap/>
            <w:vAlign w:val="center"/>
            <w:hideMark/>
          </w:tcPr>
          <w:p w14:paraId="418092D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38***</w:t>
            </w:r>
          </w:p>
        </w:tc>
        <w:tc>
          <w:tcPr>
            <w:tcW w:w="946" w:type="dxa"/>
            <w:noWrap/>
            <w:vAlign w:val="center"/>
            <w:hideMark/>
          </w:tcPr>
          <w:p w14:paraId="7C8EDBD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2***</w:t>
            </w:r>
          </w:p>
        </w:tc>
      </w:tr>
      <w:tr w:rsidR="00E02324" w:rsidRPr="0074613B" w14:paraId="6FEDA407" w14:textId="77777777" w:rsidTr="00E02324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179F2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5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00E7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86F2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99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D2FA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73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985C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96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F513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67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C282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6***</w:t>
            </w:r>
          </w:p>
        </w:tc>
      </w:tr>
      <w:tr w:rsidR="00E02324" w:rsidRPr="0074613B" w14:paraId="7A0195DB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A9968" w14:textId="77777777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  <w:r w:rsidRPr="0074613B">
              <w:rPr>
                <w:b/>
                <w:color w:val="000000"/>
                <w:sz w:val="18"/>
                <w:szCs w:val="18"/>
                <w:lang w:eastAsia="fr-FR"/>
              </w:rPr>
              <w:t>Relative income share*Union ty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BDDC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91C6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44D5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841B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F244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0E86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F01D3C8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E0D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Pac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F36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431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70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69*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E3B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70E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C86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2584BD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4266F6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718BD74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CCE55A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2B8843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23***</w:t>
            </w:r>
          </w:p>
        </w:tc>
        <w:tc>
          <w:tcPr>
            <w:tcW w:w="946" w:type="dxa"/>
            <w:noWrap/>
            <w:vAlign w:val="center"/>
            <w:hideMark/>
          </w:tcPr>
          <w:p w14:paraId="6BB513A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CC11B6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7444D5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E89657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06332C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189FDFC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859775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B44237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94***</w:t>
            </w:r>
          </w:p>
        </w:tc>
        <w:tc>
          <w:tcPr>
            <w:tcW w:w="946" w:type="dxa"/>
            <w:noWrap/>
            <w:vAlign w:val="center"/>
            <w:hideMark/>
          </w:tcPr>
          <w:p w14:paraId="7011646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46550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339E16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FAA4CF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8075F4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1DDEEBB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C061C9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1843E9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28***</w:t>
            </w:r>
          </w:p>
        </w:tc>
        <w:tc>
          <w:tcPr>
            <w:tcW w:w="946" w:type="dxa"/>
            <w:noWrap/>
            <w:vAlign w:val="center"/>
            <w:hideMark/>
          </w:tcPr>
          <w:p w14:paraId="2961663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89A490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1EF981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DE1E0C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357C34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28EC28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6D8CEE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686F2F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49***</w:t>
            </w:r>
          </w:p>
        </w:tc>
        <w:tc>
          <w:tcPr>
            <w:tcW w:w="946" w:type="dxa"/>
            <w:noWrap/>
            <w:vAlign w:val="center"/>
            <w:hideMark/>
          </w:tcPr>
          <w:p w14:paraId="42241FF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EEBE51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AC11F7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5D4C66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D79922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3BE9BE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1442C0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F5A62E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66***</w:t>
            </w:r>
          </w:p>
        </w:tc>
        <w:tc>
          <w:tcPr>
            <w:tcW w:w="946" w:type="dxa"/>
            <w:noWrap/>
            <w:vAlign w:val="center"/>
            <w:hideMark/>
          </w:tcPr>
          <w:p w14:paraId="49905D7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25F086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2D1632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65B420C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ECD0A7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6B17E41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E95B3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0130B7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56***</w:t>
            </w:r>
          </w:p>
        </w:tc>
        <w:tc>
          <w:tcPr>
            <w:tcW w:w="946" w:type="dxa"/>
            <w:noWrap/>
            <w:vAlign w:val="center"/>
            <w:hideMark/>
          </w:tcPr>
          <w:p w14:paraId="15AC8EC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EE565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7401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3C6E0A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601AD0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095720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E76B73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B5FC74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52***</w:t>
            </w:r>
          </w:p>
        </w:tc>
        <w:tc>
          <w:tcPr>
            <w:tcW w:w="946" w:type="dxa"/>
            <w:noWrap/>
            <w:vAlign w:val="center"/>
            <w:hideMark/>
          </w:tcPr>
          <w:p w14:paraId="046C798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07E491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C6E18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280B39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FA4E34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33B0ADC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C079CF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B1D51E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748***</w:t>
            </w:r>
          </w:p>
        </w:tc>
        <w:tc>
          <w:tcPr>
            <w:tcW w:w="946" w:type="dxa"/>
            <w:noWrap/>
            <w:vAlign w:val="center"/>
            <w:hideMark/>
          </w:tcPr>
          <w:p w14:paraId="5EDBB7C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E2705D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1714A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3BBEC0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E77A9E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lastRenderedPageBreak/>
              <w:t>(95%-100%]*Pacs</w:t>
            </w:r>
          </w:p>
        </w:tc>
        <w:tc>
          <w:tcPr>
            <w:tcW w:w="920" w:type="dxa"/>
            <w:noWrap/>
            <w:vAlign w:val="center"/>
            <w:hideMark/>
          </w:tcPr>
          <w:p w14:paraId="3FBD3C1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9B7E56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EE9459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79***</w:t>
            </w:r>
          </w:p>
        </w:tc>
        <w:tc>
          <w:tcPr>
            <w:tcW w:w="946" w:type="dxa"/>
            <w:noWrap/>
            <w:vAlign w:val="center"/>
            <w:hideMark/>
          </w:tcPr>
          <w:p w14:paraId="562068A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45BDFF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3AB753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1CAFA1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B5AEC2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6A23BBE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7EBD43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386F1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28</w:t>
            </w:r>
          </w:p>
        </w:tc>
        <w:tc>
          <w:tcPr>
            <w:tcW w:w="946" w:type="dxa"/>
            <w:noWrap/>
            <w:vAlign w:val="center"/>
            <w:hideMark/>
          </w:tcPr>
          <w:p w14:paraId="690B633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4E9C08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68B87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B27475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2E911A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12582B7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B87186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8BF90B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93***</w:t>
            </w:r>
          </w:p>
        </w:tc>
        <w:tc>
          <w:tcPr>
            <w:tcW w:w="946" w:type="dxa"/>
            <w:noWrap/>
            <w:vAlign w:val="center"/>
            <w:hideMark/>
          </w:tcPr>
          <w:p w14:paraId="181F94E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9FFBE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90415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BE4E86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CE909A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03235FB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F1B135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CC0FA9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13***</w:t>
            </w:r>
          </w:p>
        </w:tc>
        <w:tc>
          <w:tcPr>
            <w:tcW w:w="946" w:type="dxa"/>
            <w:noWrap/>
            <w:vAlign w:val="center"/>
            <w:hideMark/>
          </w:tcPr>
          <w:p w14:paraId="225A86D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F3B5F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19929C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3318E72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7B5605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443E7D3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C559D7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B87925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04***</w:t>
            </w:r>
          </w:p>
        </w:tc>
        <w:tc>
          <w:tcPr>
            <w:tcW w:w="946" w:type="dxa"/>
            <w:noWrap/>
            <w:vAlign w:val="center"/>
            <w:hideMark/>
          </w:tcPr>
          <w:p w14:paraId="4B05C37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729489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D2627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0EAD20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D69385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28A2FB4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8FC4C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97D50F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470***</w:t>
            </w:r>
          </w:p>
        </w:tc>
        <w:tc>
          <w:tcPr>
            <w:tcW w:w="946" w:type="dxa"/>
            <w:noWrap/>
            <w:vAlign w:val="center"/>
            <w:hideMark/>
          </w:tcPr>
          <w:p w14:paraId="7798474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7F290E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FADFDB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B19E78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B886F7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3C2944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6340BB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5B1D20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67***</w:t>
            </w:r>
          </w:p>
        </w:tc>
        <w:tc>
          <w:tcPr>
            <w:tcW w:w="946" w:type="dxa"/>
            <w:noWrap/>
            <w:vAlign w:val="center"/>
            <w:hideMark/>
          </w:tcPr>
          <w:p w14:paraId="71D2537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CD9EE8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A07E4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B368F0C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BD2F4A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6701DFF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DF9493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7A97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38***</w:t>
            </w:r>
          </w:p>
        </w:tc>
        <w:tc>
          <w:tcPr>
            <w:tcW w:w="946" w:type="dxa"/>
            <w:noWrap/>
            <w:vAlign w:val="center"/>
            <w:hideMark/>
          </w:tcPr>
          <w:p w14:paraId="4D241E5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DADD4E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0CEDE6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5A1D8D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71AAEB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45AD06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D4F34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985CF9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13***</w:t>
            </w:r>
          </w:p>
        </w:tc>
        <w:tc>
          <w:tcPr>
            <w:tcW w:w="946" w:type="dxa"/>
            <w:noWrap/>
            <w:vAlign w:val="center"/>
            <w:hideMark/>
          </w:tcPr>
          <w:p w14:paraId="3D78F9A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50DEE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274605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D130DA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D081F5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Cohabitation</w:t>
            </w:r>
          </w:p>
        </w:tc>
        <w:tc>
          <w:tcPr>
            <w:tcW w:w="920" w:type="dxa"/>
            <w:noWrap/>
            <w:vAlign w:val="center"/>
            <w:hideMark/>
          </w:tcPr>
          <w:p w14:paraId="4BA6729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B87EB7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8612CC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66***</w:t>
            </w:r>
          </w:p>
        </w:tc>
        <w:tc>
          <w:tcPr>
            <w:tcW w:w="946" w:type="dxa"/>
            <w:noWrap/>
            <w:vAlign w:val="center"/>
            <w:hideMark/>
          </w:tcPr>
          <w:p w14:paraId="0300253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79F7A2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C1F051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9C30689" w14:textId="77777777" w:rsidTr="00E02324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0D39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Cohabit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2C3C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D03C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5DCE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312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76E7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4C29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8DC2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5AC0BA7" w14:textId="77777777" w:rsidTr="00E02324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E6FFD" w14:textId="77777777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  <w:r w:rsidRPr="0074613B">
              <w:rPr>
                <w:b/>
                <w:sz w:val="18"/>
                <w:szCs w:val="18"/>
                <w:lang w:eastAsia="fr-FR"/>
              </w:rPr>
              <w:t>Relative income share*Mean 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B1BE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AEC8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FB41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C4B5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32DE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150D4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0ED0B14" w14:textId="77777777" w:rsidTr="00E02324">
        <w:trPr>
          <w:trHeight w:val="240"/>
        </w:trPr>
        <w:tc>
          <w:tcPr>
            <w:tcW w:w="3920" w:type="dxa"/>
            <w:gridSpan w:val="2"/>
            <w:noWrap/>
            <w:vAlign w:val="center"/>
            <w:hideMark/>
          </w:tcPr>
          <w:p w14:paraId="7447E6D9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  <w:r w:rsidRPr="0074613B">
              <w:rPr>
                <w:color w:val="000000"/>
                <w:sz w:val="18"/>
                <w:szCs w:val="18"/>
                <w:lang w:eastAsia="fr-FR"/>
              </w:rPr>
              <w:t>Relative income share*Mean age class</w:t>
            </w:r>
          </w:p>
        </w:tc>
        <w:tc>
          <w:tcPr>
            <w:tcW w:w="920" w:type="dxa"/>
            <w:noWrap/>
            <w:vAlign w:val="center"/>
            <w:hideMark/>
          </w:tcPr>
          <w:p w14:paraId="0570033A" w14:textId="77777777" w:rsidR="00E02324" w:rsidRPr="0074613B" w:rsidRDefault="00E02324" w:rsidP="002617A7">
            <w:pPr>
              <w:spacing w:line="480" w:lineRule="auto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5388D3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58EDD0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4C187F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8AF52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0A2269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0CED39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7998DD3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86C57A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6AC00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55FF8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24*</w:t>
            </w:r>
          </w:p>
        </w:tc>
        <w:tc>
          <w:tcPr>
            <w:tcW w:w="946" w:type="dxa"/>
            <w:noWrap/>
            <w:vAlign w:val="center"/>
            <w:hideMark/>
          </w:tcPr>
          <w:p w14:paraId="1739757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25BA3A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2F3AA8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7AE6DE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09BB1FF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AC639E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1A7E6F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55B88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9***</w:t>
            </w:r>
          </w:p>
        </w:tc>
        <w:tc>
          <w:tcPr>
            <w:tcW w:w="946" w:type="dxa"/>
            <w:noWrap/>
            <w:vAlign w:val="center"/>
            <w:hideMark/>
          </w:tcPr>
          <w:p w14:paraId="4095D2F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ECBFE9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1AFFF9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8E28AB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05F0376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B89EEE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59F5CF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BDBD4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99***</w:t>
            </w:r>
          </w:p>
        </w:tc>
        <w:tc>
          <w:tcPr>
            <w:tcW w:w="946" w:type="dxa"/>
            <w:noWrap/>
            <w:vAlign w:val="center"/>
            <w:hideMark/>
          </w:tcPr>
          <w:p w14:paraId="231429D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794C75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07F5EE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7EE0DE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6298A8B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58D7C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DEC27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FD6507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05***</w:t>
            </w:r>
          </w:p>
        </w:tc>
        <w:tc>
          <w:tcPr>
            <w:tcW w:w="946" w:type="dxa"/>
            <w:noWrap/>
            <w:vAlign w:val="center"/>
            <w:hideMark/>
          </w:tcPr>
          <w:p w14:paraId="6BD93F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856441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364E34A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168AC5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07A9741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AD70C9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70BCBB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A92D57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68***</w:t>
            </w:r>
          </w:p>
        </w:tc>
        <w:tc>
          <w:tcPr>
            <w:tcW w:w="946" w:type="dxa"/>
            <w:noWrap/>
            <w:vAlign w:val="center"/>
            <w:hideMark/>
          </w:tcPr>
          <w:p w14:paraId="0E131F1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9CF42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A27177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1460FD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27DB18B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B4F8AA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586292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E51E1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52***</w:t>
            </w:r>
          </w:p>
        </w:tc>
        <w:tc>
          <w:tcPr>
            <w:tcW w:w="946" w:type="dxa"/>
            <w:noWrap/>
            <w:vAlign w:val="center"/>
            <w:hideMark/>
          </w:tcPr>
          <w:p w14:paraId="6EBF8A2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22FBE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EABA74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8BB6FA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49B6D0C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5733E6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2EABE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864BC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38**</w:t>
            </w:r>
          </w:p>
        </w:tc>
        <w:tc>
          <w:tcPr>
            <w:tcW w:w="946" w:type="dxa"/>
            <w:noWrap/>
            <w:vAlign w:val="center"/>
            <w:hideMark/>
          </w:tcPr>
          <w:p w14:paraId="491629B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24A7D0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B8311A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A3CFC9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60B26C9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7FBD65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35B5F8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6CFBF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8**</w:t>
            </w:r>
          </w:p>
        </w:tc>
        <w:tc>
          <w:tcPr>
            <w:tcW w:w="946" w:type="dxa"/>
            <w:noWrap/>
            <w:vAlign w:val="center"/>
            <w:hideMark/>
          </w:tcPr>
          <w:p w14:paraId="370BDDF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D50456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23605D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E4904F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725054B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ECEDA4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098C1E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540BF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6</w:t>
            </w:r>
          </w:p>
        </w:tc>
        <w:tc>
          <w:tcPr>
            <w:tcW w:w="946" w:type="dxa"/>
            <w:noWrap/>
            <w:vAlign w:val="center"/>
            <w:hideMark/>
          </w:tcPr>
          <w:p w14:paraId="065BFA6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1A1AB5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301804E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D8BB50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30-39</w:t>
            </w:r>
          </w:p>
        </w:tc>
        <w:tc>
          <w:tcPr>
            <w:tcW w:w="920" w:type="dxa"/>
            <w:noWrap/>
            <w:vAlign w:val="center"/>
            <w:hideMark/>
          </w:tcPr>
          <w:p w14:paraId="23AD44F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93B536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FA8B0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DB5514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8**</w:t>
            </w:r>
          </w:p>
        </w:tc>
        <w:tc>
          <w:tcPr>
            <w:tcW w:w="946" w:type="dxa"/>
            <w:noWrap/>
            <w:vAlign w:val="center"/>
            <w:hideMark/>
          </w:tcPr>
          <w:p w14:paraId="6FFB1B2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F4DA0A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C1A07C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480BF2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7A32F01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31C54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68FDE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E1054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0*</w:t>
            </w:r>
          </w:p>
        </w:tc>
        <w:tc>
          <w:tcPr>
            <w:tcW w:w="946" w:type="dxa"/>
            <w:noWrap/>
            <w:vAlign w:val="center"/>
            <w:hideMark/>
          </w:tcPr>
          <w:p w14:paraId="6C94020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1FB2C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FECF23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DA86F4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41C29DF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231C63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8F325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28BB4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66***</w:t>
            </w:r>
          </w:p>
        </w:tc>
        <w:tc>
          <w:tcPr>
            <w:tcW w:w="946" w:type="dxa"/>
            <w:noWrap/>
            <w:vAlign w:val="center"/>
            <w:hideMark/>
          </w:tcPr>
          <w:p w14:paraId="548E403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04205F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8B908FC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013DA4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04AAA50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189A3F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864B4F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A8041D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0***</w:t>
            </w:r>
          </w:p>
        </w:tc>
        <w:tc>
          <w:tcPr>
            <w:tcW w:w="946" w:type="dxa"/>
            <w:noWrap/>
            <w:vAlign w:val="center"/>
            <w:hideMark/>
          </w:tcPr>
          <w:p w14:paraId="756A156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1C4749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768B1B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D9AA6B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50FB36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056E83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18953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2096F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94***</w:t>
            </w:r>
          </w:p>
        </w:tc>
        <w:tc>
          <w:tcPr>
            <w:tcW w:w="946" w:type="dxa"/>
            <w:noWrap/>
            <w:vAlign w:val="center"/>
            <w:hideMark/>
          </w:tcPr>
          <w:p w14:paraId="584CB94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26DBFE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B7C627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677031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3EBF418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40E72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6EF9AB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10FC53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3***</w:t>
            </w:r>
          </w:p>
        </w:tc>
        <w:tc>
          <w:tcPr>
            <w:tcW w:w="946" w:type="dxa"/>
            <w:noWrap/>
            <w:vAlign w:val="center"/>
            <w:hideMark/>
          </w:tcPr>
          <w:p w14:paraId="750C805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BA3F1B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7EAAC6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DDAC54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5CCFF2C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0A204B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29C292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BE30E3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94**</w:t>
            </w:r>
          </w:p>
        </w:tc>
        <w:tc>
          <w:tcPr>
            <w:tcW w:w="946" w:type="dxa"/>
            <w:noWrap/>
            <w:vAlign w:val="center"/>
            <w:hideMark/>
          </w:tcPr>
          <w:p w14:paraId="60A4258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4414B1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FC2FEA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0E4358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lastRenderedPageBreak/>
              <w:t>(65%-7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7DE6FEB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1C5CD6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C65C10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6AC31B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78</w:t>
            </w:r>
          </w:p>
        </w:tc>
        <w:tc>
          <w:tcPr>
            <w:tcW w:w="946" w:type="dxa"/>
            <w:noWrap/>
            <w:vAlign w:val="center"/>
            <w:hideMark/>
          </w:tcPr>
          <w:p w14:paraId="36FC2E7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8E93A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35A9E9B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6B115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12969E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740AC0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15432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5BE974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47</w:t>
            </w:r>
          </w:p>
        </w:tc>
        <w:tc>
          <w:tcPr>
            <w:tcW w:w="946" w:type="dxa"/>
            <w:noWrap/>
            <w:vAlign w:val="center"/>
            <w:hideMark/>
          </w:tcPr>
          <w:p w14:paraId="4BBF0DC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B8197C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65C331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277112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3CD8F30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9F158A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AE295B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197982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20</w:t>
            </w:r>
          </w:p>
        </w:tc>
        <w:tc>
          <w:tcPr>
            <w:tcW w:w="946" w:type="dxa"/>
            <w:noWrap/>
            <w:vAlign w:val="center"/>
            <w:hideMark/>
          </w:tcPr>
          <w:p w14:paraId="7FB3F86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64EC15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1D3FA7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A210FA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40-49</w:t>
            </w:r>
          </w:p>
        </w:tc>
        <w:tc>
          <w:tcPr>
            <w:tcW w:w="920" w:type="dxa"/>
            <w:noWrap/>
            <w:vAlign w:val="center"/>
            <w:hideMark/>
          </w:tcPr>
          <w:p w14:paraId="0162AE7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1CC16E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D973F3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E60CEC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71</w:t>
            </w:r>
          </w:p>
        </w:tc>
        <w:tc>
          <w:tcPr>
            <w:tcW w:w="946" w:type="dxa"/>
            <w:noWrap/>
            <w:vAlign w:val="center"/>
            <w:hideMark/>
          </w:tcPr>
          <w:p w14:paraId="22E8E80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C194E0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C324E5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C3CE52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5730B46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286CB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84A5FD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84BE16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7***</w:t>
            </w:r>
          </w:p>
        </w:tc>
        <w:tc>
          <w:tcPr>
            <w:tcW w:w="946" w:type="dxa"/>
            <w:noWrap/>
            <w:vAlign w:val="center"/>
            <w:hideMark/>
          </w:tcPr>
          <w:p w14:paraId="0211ECA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4B12DA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031DCE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0F3EB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388EF75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FB2EB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FF220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C9F19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93***</w:t>
            </w:r>
          </w:p>
        </w:tc>
        <w:tc>
          <w:tcPr>
            <w:tcW w:w="946" w:type="dxa"/>
            <w:noWrap/>
            <w:vAlign w:val="center"/>
            <w:hideMark/>
          </w:tcPr>
          <w:p w14:paraId="3145EF6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2FEB35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2398F5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3F55A4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2694F1A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B07F6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87797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74CA21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47***</w:t>
            </w:r>
          </w:p>
        </w:tc>
        <w:tc>
          <w:tcPr>
            <w:tcW w:w="946" w:type="dxa"/>
            <w:noWrap/>
            <w:vAlign w:val="center"/>
            <w:hideMark/>
          </w:tcPr>
          <w:p w14:paraId="31F2A1C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435E25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EE4117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53C74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0B460E8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A7399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5A123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D792A6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94***</w:t>
            </w:r>
          </w:p>
        </w:tc>
        <w:tc>
          <w:tcPr>
            <w:tcW w:w="946" w:type="dxa"/>
            <w:noWrap/>
            <w:vAlign w:val="center"/>
            <w:hideMark/>
          </w:tcPr>
          <w:p w14:paraId="2C5BD51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A0B4F0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E75791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E7FE6F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5BCC63A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B16DF6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85F41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8F22FF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86***</w:t>
            </w:r>
          </w:p>
        </w:tc>
        <w:tc>
          <w:tcPr>
            <w:tcW w:w="946" w:type="dxa"/>
            <w:noWrap/>
            <w:vAlign w:val="center"/>
            <w:hideMark/>
          </w:tcPr>
          <w:p w14:paraId="7E26B1C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7F0F2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83026D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BB2BE4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133B2EC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07E083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0E1F3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D056C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20***</w:t>
            </w:r>
          </w:p>
        </w:tc>
        <w:tc>
          <w:tcPr>
            <w:tcW w:w="946" w:type="dxa"/>
            <w:noWrap/>
            <w:vAlign w:val="center"/>
            <w:hideMark/>
          </w:tcPr>
          <w:p w14:paraId="799DC2F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44C8FA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E7628D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A4E641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5C628E8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C020E5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ED9F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81D7CB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20***</w:t>
            </w:r>
          </w:p>
        </w:tc>
        <w:tc>
          <w:tcPr>
            <w:tcW w:w="946" w:type="dxa"/>
            <w:noWrap/>
            <w:vAlign w:val="center"/>
            <w:hideMark/>
          </w:tcPr>
          <w:p w14:paraId="6E46AA6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8054D6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6172C0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609156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6586AF8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B081D0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14EEA6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B83BFF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94***</w:t>
            </w:r>
          </w:p>
        </w:tc>
        <w:tc>
          <w:tcPr>
            <w:tcW w:w="946" w:type="dxa"/>
            <w:noWrap/>
            <w:vAlign w:val="center"/>
            <w:hideMark/>
          </w:tcPr>
          <w:p w14:paraId="18696B2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F40DAD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3156633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2004FC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3100385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07F29C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9731AB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D429A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7</w:t>
            </w:r>
          </w:p>
        </w:tc>
        <w:tc>
          <w:tcPr>
            <w:tcW w:w="946" w:type="dxa"/>
            <w:noWrap/>
            <w:vAlign w:val="center"/>
            <w:hideMark/>
          </w:tcPr>
          <w:p w14:paraId="794EE9B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3683F6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EA9097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A28D8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50-59</w:t>
            </w:r>
          </w:p>
        </w:tc>
        <w:tc>
          <w:tcPr>
            <w:tcW w:w="920" w:type="dxa"/>
            <w:noWrap/>
            <w:vAlign w:val="center"/>
            <w:hideMark/>
          </w:tcPr>
          <w:p w14:paraId="6C179C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0ECD25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84F540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58C39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55***</w:t>
            </w:r>
          </w:p>
        </w:tc>
        <w:tc>
          <w:tcPr>
            <w:tcW w:w="946" w:type="dxa"/>
            <w:noWrap/>
            <w:vAlign w:val="center"/>
            <w:hideMark/>
          </w:tcPr>
          <w:p w14:paraId="6653CF9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850CBD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A41302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5DC041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6495267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8F0993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132967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CC42C8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95***</w:t>
            </w:r>
          </w:p>
        </w:tc>
        <w:tc>
          <w:tcPr>
            <w:tcW w:w="946" w:type="dxa"/>
            <w:noWrap/>
            <w:vAlign w:val="center"/>
            <w:hideMark/>
          </w:tcPr>
          <w:p w14:paraId="2CEC045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56F4F4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F909E3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1E2496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2125BA9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F7447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AE574F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FC438E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14</w:t>
            </w:r>
          </w:p>
        </w:tc>
        <w:tc>
          <w:tcPr>
            <w:tcW w:w="946" w:type="dxa"/>
            <w:noWrap/>
            <w:vAlign w:val="center"/>
            <w:hideMark/>
          </w:tcPr>
          <w:p w14:paraId="25C82A1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B04BB4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F8A5E1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A1218D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234EE14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425CC4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91B2F1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2EB4B8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0*</w:t>
            </w:r>
          </w:p>
        </w:tc>
        <w:tc>
          <w:tcPr>
            <w:tcW w:w="946" w:type="dxa"/>
            <w:noWrap/>
            <w:vAlign w:val="center"/>
            <w:hideMark/>
          </w:tcPr>
          <w:p w14:paraId="17BCFA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F3D04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06C1A2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A4906A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4E9019A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93489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8D284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54E3D8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63***</w:t>
            </w:r>
          </w:p>
        </w:tc>
        <w:tc>
          <w:tcPr>
            <w:tcW w:w="946" w:type="dxa"/>
            <w:noWrap/>
            <w:vAlign w:val="center"/>
            <w:hideMark/>
          </w:tcPr>
          <w:p w14:paraId="459A22F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3BC11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8C6CC8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E35035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02CF10E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CC7589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9E4BF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1D4E23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42***</w:t>
            </w:r>
          </w:p>
        </w:tc>
        <w:tc>
          <w:tcPr>
            <w:tcW w:w="946" w:type="dxa"/>
            <w:noWrap/>
            <w:vAlign w:val="center"/>
            <w:hideMark/>
          </w:tcPr>
          <w:p w14:paraId="3EF6A3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E98CA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5E8784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DA0037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1EB1080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88EBA2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89604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3FA7B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71***</w:t>
            </w:r>
          </w:p>
        </w:tc>
        <w:tc>
          <w:tcPr>
            <w:tcW w:w="946" w:type="dxa"/>
            <w:noWrap/>
            <w:vAlign w:val="center"/>
            <w:hideMark/>
          </w:tcPr>
          <w:p w14:paraId="0812C1A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29AC0E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99F372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25BF5E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6CF5167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16B25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696E6C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620DD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98***</w:t>
            </w:r>
          </w:p>
        </w:tc>
        <w:tc>
          <w:tcPr>
            <w:tcW w:w="946" w:type="dxa"/>
            <w:noWrap/>
            <w:vAlign w:val="center"/>
            <w:hideMark/>
          </w:tcPr>
          <w:p w14:paraId="65CF02B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1A8F3D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039861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C13A7E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291D803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BCBBCE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219DED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587263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41***</w:t>
            </w:r>
          </w:p>
        </w:tc>
        <w:tc>
          <w:tcPr>
            <w:tcW w:w="946" w:type="dxa"/>
            <w:noWrap/>
            <w:vAlign w:val="center"/>
            <w:hideMark/>
          </w:tcPr>
          <w:p w14:paraId="1CD2D2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D799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0E8BC26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9DA34D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132ADC9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E5CC88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8857D5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426698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09**</w:t>
            </w:r>
          </w:p>
        </w:tc>
        <w:tc>
          <w:tcPr>
            <w:tcW w:w="946" w:type="dxa"/>
            <w:noWrap/>
            <w:vAlign w:val="center"/>
            <w:hideMark/>
          </w:tcPr>
          <w:p w14:paraId="40AAD0F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42019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7E1523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2AD513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60-69</w:t>
            </w:r>
          </w:p>
        </w:tc>
        <w:tc>
          <w:tcPr>
            <w:tcW w:w="920" w:type="dxa"/>
            <w:noWrap/>
            <w:vAlign w:val="center"/>
            <w:hideMark/>
          </w:tcPr>
          <w:p w14:paraId="6E11917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30708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CEC75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C2B5D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574***</w:t>
            </w:r>
          </w:p>
        </w:tc>
        <w:tc>
          <w:tcPr>
            <w:tcW w:w="946" w:type="dxa"/>
            <w:noWrap/>
            <w:vAlign w:val="center"/>
            <w:hideMark/>
          </w:tcPr>
          <w:p w14:paraId="0AC6D36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8A89ED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B4F9C22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A1C4B8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1A8AF07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F38887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D8C2C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4B636C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838***</w:t>
            </w:r>
          </w:p>
        </w:tc>
        <w:tc>
          <w:tcPr>
            <w:tcW w:w="946" w:type="dxa"/>
            <w:noWrap/>
            <w:vAlign w:val="center"/>
            <w:hideMark/>
          </w:tcPr>
          <w:p w14:paraId="2D61016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D7FCFB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7A2939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8258E4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43D12AE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673D8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5B02F9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1DD17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23</w:t>
            </w:r>
          </w:p>
        </w:tc>
        <w:tc>
          <w:tcPr>
            <w:tcW w:w="946" w:type="dxa"/>
            <w:noWrap/>
            <w:vAlign w:val="center"/>
            <w:hideMark/>
          </w:tcPr>
          <w:p w14:paraId="29F9FC4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6500A2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BE0243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30614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0B5129B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3B94BA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6985C8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2166A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72*</w:t>
            </w:r>
          </w:p>
        </w:tc>
        <w:tc>
          <w:tcPr>
            <w:tcW w:w="946" w:type="dxa"/>
            <w:noWrap/>
            <w:vAlign w:val="center"/>
            <w:hideMark/>
          </w:tcPr>
          <w:p w14:paraId="326AF6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C906E3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80A769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0D9563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6CCCB9A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4FBB87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E0F4C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C1AD1E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483***</w:t>
            </w:r>
          </w:p>
        </w:tc>
        <w:tc>
          <w:tcPr>
            <w:tcW w:w="946" w:type="dxa"/>
            <w:noWrap/>
            <w:vAlign w:val="center"/>
            <w:hideMark/>
          </w:tcPr>
          <w:p w14:paraId="4BF273F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5697C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F4041B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474D7B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0183BB2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5AEB74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ABB0EC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325BE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818***</w:t>
            </w:r>
          </w:p>
        </w:tc>
        <w:tc>
          <w:tcPr>
            <w:tcW w:w="946" w:type="dxa"/>
            <w:noWrap/>
            <w:vAlign w:val="center"/>
            <w:hideMark/>
          </w:tcPr>
          <w:p w14:paraId="37FD946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33E0B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5331038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F24F72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lastRenderedPageBreak/>
              <w:t>(55%-6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082A2A1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49DCAE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47D3D1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39D279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945***</w:t>
            </w:r>
          </w:p>
        </w:tc>
        <w:tc>
          <w:tcPr>
            <w:tcW w:w="946" w:type="dxa"/>
            <w:noWrap/>
            <w:vAlign w:val="center"/>
            <w:hideMark/>
          </w:tcPr>
          <w:p w14:paraId="0F03D6D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154F46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45B844E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A60883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0457693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86C7A1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4956C2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363B25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1.105***</w:t>
            </w:r>
          </w:p>
        </w:tc>
        <w:tc>
          <w:tcPr>
            <w:tcW w:w="946" w:type="dxa"/>
            <w:noWrap/>
            <w:vAlign w:val="center"/>
            <w:hideMark/>
          </w:tcPr>
          <w:p w14:paraId="32BCC19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5A9FF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131524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93797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74AC83B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467B1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EE142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B88D9D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1.115***</w:t>
            </w:r>
          </w:p>
        </w:tc>
        <w:tc>
          <w:tcPr>
            <w:tcW w:w="946" w:type="dxa"/>
            <w:noWrap/>
            <w:vAlign w:val="center"/>
            <w:hideMark/>
          </w:tcPr>
          <w:p w14:paraId="3C1AD31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C220BF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25870A8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C2D4D8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70+</w:t>
            </w:r>
          </w:p>
        </w:tc>
        <w:tc>
          <w:tcPr>
            <w:tcW w:w="920" w:type="dxa"/>
            <w:noWrap/>
            <w:vAlign w:val="center"/>
            <w:hideMark/>
          </w:tcPr>
          <w:p w14:paraId="4103D3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CD8DE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AC9D6D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C43127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608</w:t>
            </w:r>
          </w:p>
        </w:tc>
        <w:tc>
          <w:tcPr>
            <w:tcW w:w="946" w:type="dxa"/>
            <w:noWrap/>
            <w:vAlign w:val="center"/>
            <w:hideMark/>
          </w:tcPr>
          <w:p w14:paraId="7427AFA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8A666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7CF09BF6" w14:textId="77777777" w:rsidTr="00E02324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BD51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70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A39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2B04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09FB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CABE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1.141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C07E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7DEF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</w:tr>
      <w:tr w:rsidR="00E02324" w:rsidRPr="0074613B" w14:paraId="38411B51" w14:textId="77777777" w:rsidTr="00E02324">
        <w:trPr>
          <w:trHeight w:val="240"/>
        </w:trPr>
        <w:tc>
          <w:tcPr>
            <w:tcW w:w="4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C3975" w14:textId="79A5EC75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  <w:r w:rsidRPr="0074613B">
              <w:rPr>
                <w:b/>
                <w:sz w:val="18"/>
                <w:szCs w:val="18"/>
                <w:lang w:eastAsia="fr-FR"/>
              </w:rPr>
              <w:t xml:space="preserve">Relative income share*Quintiles of total </w:t>
            </w:r>
            <w:r w:rsidR="00A57DDD" w:rsidRPr="0074613B">
              <w:rPr>
                <w:b/>
                <w:sz w:val="18"/>
                <w:szCs w:val="18"/>
                <w:lang w:eastAsia="fr-FR"/>
              </w:rPr>
              <w:t>equalized</w:t>
            </w:r>
            <w:r w:rsidRPr="0074613B">
              <w:rPr>
                <w:b/>
                <w:sz w:val="18"/>
                <w:szCs w:val="18"/>
                <w:lang w:eastAsia="fr-FR"/>
              </w:rPr>
              <w:t xml:space="preserve"> incom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5188B" w14:textId="77777777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B5A9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E773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073A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1FE94D72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C9D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2n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228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E5C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52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826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7A2F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35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C07D88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44CE1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2479E2A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2F97E8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877FB0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DE60A4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D25B56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5***</w:t>
            </w:r>
          </w:p>
        </w:tc>
        <w:tc>
          <w:tcPr>
            <w:tcW w:w="946" w:type="dxa"/>
            <w:noWrap/>
            <w:vAlign w:val="center"/>
            <w:hideMark/>
          </w:tcPr>
          <w:p w14:paraId="0AAD790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E080D8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409AF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528F0A9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495A7F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C5933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5260CF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CCBF2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2</w:t>
            </w:r>
          </w:p>
        </w:tc>
        <w:tc>
          <w:tcPr>
            <w:tcW w:w="946" w:type="dxa"/>
            <w:noWrap/>
            <w:vAlign w:val="center"/>
            <w:hideMark/>
          </w:tcPr>
          <w:p w14:paraId="5CCEA11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607227D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5FD04F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26B50FE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B2F573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23204C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3EEA6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575822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5</w:t>
            </w:r>
          </w:p>
        </w:tc>
        <w:tc>
          <w:tcPr>
            <w:tcW w:w="946" w:type="dxa"/>
            <w:noWrap/>
            <w:vAlign w:val="center"/>
            <w:hideMark/>
          </w:tcPr>
          <w:p w14:paraId="780E878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5D0550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66EA52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2DC227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C760A6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779C18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01FCB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847989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4***</w:t>
            </w:r>
          </w:p>
        </w:tc>
        <w:tc>
          <w:tcPr>
            <w:tcW w:w="946" w:type="dxa"/>
            <w:noWrap/>
            <w:vAlign w:val="center"/>
            <w:hideMark/>
          </w:tcPr>
          <w:p w14:paraId="2DB5E2F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6C04A7C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45BA6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1B048B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86E99A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096B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26F7F1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A6BC67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81*</w:t>
            </w:r>
          </w:p>
        </w:tc>
        <w:tc>
          <w:tcPr>
            <w:tcW w:w="946" w:type="dxa"/>
            <w:noWrap/>
            <w:vAlign w:val="center"/>
            <w:hideMark/>
          </w:tcPr>
          <w:p w14:paraId="73AA6C2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26D0828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9A473F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05010D3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464CBF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9F1025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F4A8D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DFF028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52***</w:t>
            </w:r>
          </w:p>
        </w:tc>
        <w:tc>
          <w:tcPr>
            <w:tcW w:w="946" w:type="dxa"/>
            <w:noWrap/>
            <w:vAlign w:val="center"/>
            <w:hideMark/>
          </w:tcPr>
          <w:p w14:paraId="5B10992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0C3D82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82B42B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1EAB34A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90EEFA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D0C105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2DAAD9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A41921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07</w:t>
            </w:r>
          </w:p>
        </w:tc>
        <w:tc>
          <w:tcPr>
            <w:tcW w:w="946" w:type="dxa"/>
            <w:noWrap/>
            <w:vAlign w:val="center"/>
            <w:hideMark/>
          </w:tcPr>
          <w:p w14:paraId="708DF38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620543C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448623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2nd</w:t>
            </w:r>
          </w:p>
        </w:tc>
        <w:tc>
          <w:tcPr>
            <w:tcW w:w="920" w:type="dxa"/>
            <w:noWrap/>
            <w:vAlign w:val="center"/>
            <w:hideMark/>
          </w:tcPr>
          <w:p w14:paraId="27EC3F6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D493C7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A095B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49C5F1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DF854C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33***</w:t>
            </w:r>
          </w:p>
        </w:tc>
        <w:tc>
          <w:tcPr>
            <w:tcW w:w="946" w:type="dxa"/>
            <w:noWrap/>
            <w:vAlign w:val="center"/>
            <w:hideMark/>
          </w:tcPr>
          <w:p w14:paraId="7AD8962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5E2AD30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F066C5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2nd</w:t>
            </w:r>
          </w:p>
        </w:tc>
        <w:tc>
          <w:tcPr>
            <w:tcW w:w="920" w:type="dxa"/>
            <w:noWrap/>
            <w:vAlign w:val="center"/>
            <w:hideMark/>
          </w:tcPr>
          <w:p w14:paraId="3476CB7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C67DB3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5177B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B69894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AC5648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44**</w:t>
            </w:r>
          </w:p>
        </w:tc>
        <w:tc>
          <w:tcPr>
            <w:tcW w:w="946" w:type="dxa"/>
            <w:noWrap/>
            <w:vAlign w:val="center"/>
            <w:hideMark/>
          </w:tcPr>
          <w:p w14:paraId="41AE7E2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39A921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BEF394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1374D1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399CA0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DE73FA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B82122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8005C1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946" w:type="dxa"/>
            <w:noWrap/>
            <w:vAlign w:val="center"/>
            <w:hideMark/>
          </w:tcPr>
          <w:p w14:paraId="40DA592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81067F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BE4732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7622420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B4B325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ED66DB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3B33C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13F667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18**</w:t>
            </w:r>
          </w:p>
        </w:tc>
        <w:tc>
          <w:tcPr>
            <w:tcW w:w="946" w:type="dxa"/>
            <w:noWrap/>
            <w:vAlign w:val="center"/>
            <w:hideMark/>
          </w:tcPr>
          <w:p w14:paraId="384B9E9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87F857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87054E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4875FF4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1CF2D1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400E30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1136FE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1B9706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2</w:t>
            </w:r>
          </w:p>
        </w:tc>
        <w:tc>
          <w:tcPr>
            <w:tcW w:w="946" w:type="dxa"/>
            <w:noWrap/>
            <w:vAlign w:val="center"/>
            <w:hideMark/>
          </w:tcPr>
          <w:p w14:paraId="421AC83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67C0F54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F2F88B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0D9C723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5D6F94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32518D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135DA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A0B37E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21</w:t>
            </w:r>
          </w:p>
        </w:tc>
        <w:tc>
          <w:tcPr>
            <w:tcW w:w="946" w:type="dxa"/>
            <w:noWrap/>
            <w:vAlign w:val="center"/>
            <w:hideMark/>
          </w:tcPr>
          <w:p w14:paraId="0B6CCB5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9B22D2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08ECBF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3133590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9EC736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F1355C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3CDE7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D3880D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35</w:t>
            </w:r>
          </w:p>
        </w:tc>
        <w:tc>
          <w:tcPr>
            <w:tcW w:w="946" w:type="dxa"/>
            <w:noWrap/>
            <w:vAlign w:val="center"/>
            <w:hideMark/>
          </w:tcPr>
          <w:p w14:paraId="0BB3543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3413076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37AF7F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5F87FE5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F347B1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B62D90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A2CB9E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0E3F2D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66</w:t>
            </w:r>
          </w:p>
        </w:tc>
        <w:tc>
          <w:tcPr>
            <w:tcW w:w="946" w:type="dxa"/>
            <w:noWrap/>
            <w:vAlign w:val="center"/>
            <w:hideMark/>
          </w:tcPr>
          <w:p w14:paraId="23E8C10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13F1E0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6ECE45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29002C9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6BBF1B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3547F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17591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0C20A1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03***</w:t>
            </w:r>
          </w:p>
        </w:tc>
        <w:tc>
          <w:tcPr>
            <w:tcW w:w="946" w:type="dxa"/>
            <w:noWrap/>
            <w:vAlign w:val="center"/>
            <w:hideMark/>
          </w:tcPr>
          <w:p w14:paraId="6F0A17C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2F40DFC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D710D8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1520B31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282171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BBF87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D37A86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B45244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0</w:t>
            </w:r>
          </w:p>
        </w:tc>
        <w:tc>
          <w:tcPr>
            <w:tcW w:w="946" w:type="dxa"/>
            <w:noWrap/>
            <w:vAlign w:val="center"/>
            <w:hideMark/>
          </w:tcPr>
          <w:p w14:paraId="168CB67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A19A66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6D69CE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3rd</w:t>
            </w:r>
          </w:p>
        </w:tc>
        <w:tc>
          <w:tcPr>
            <w:tcW w:w="920" w:type="dxa"/>
            <w:noWrap/>
            <w:vAlign w:val="center"/>
            <w:hideMark/>
          </w:tcPr>
          <w:p w14:paraId="524D42A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9039FA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B104AA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B0C5D5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466357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9*</w:t>
            </w:r>
          </w:p>
        </w:tc>
        <w:tc>
          <w:tcPr>
            <w:tcW w:w="946" w:type="dxa"/>
            <w:noWrap/>
            <w:vAlign w:val="center"/>
            <w:hideMark/>
          </w:tcPr>
          <w:p w14:paraId="601ED68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295AE25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511ACA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3rd</w:t>
            </w:r>
          </w:p>
        </w:tc>
        <w:tc>
          <w:tcPr>
            <w:tcW w:w="920" w:type="dxa"/>
            <w:noWrap/>
            <w:vAlign w:val="center"/>
            <w:hideMark/>
          </w:tcPr>
          <w:p w14:paraId="721AAB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438566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05859F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87FD4F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1A9E3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25**</w:t>
            </w:r>
          </w:p>
        </w:tc>
        <w:tc>
          <w:tcPr>
            <w:tcW w:w="946" w:type="dxa"/>
            <w:noWrap/>
            <w:vAlign w:val="center"/>
            <w:hideMark/>
          </w:tcPr>
          <w:p w14:paraId="073578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C84EA3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EAAFD0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20B9B6F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AC9E7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C46E27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66AB66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6E4C98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4**</w:t>
            </w:r>
          </w:p>
        </w:tc>
        <w:tc>
          <w:tcPr>
            <w:tcW w:w="946" w:type="dxa"/>
            <w:noWrap/>
            <w:vAlign w:val="center"/>
            <w:hideMark/>
          </w:tcPr>
          <w:p w14:paraId="4215770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0EE6253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21923A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397AA7C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18411E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2B0A29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D5B41F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0FF88C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6***</w:t>
            </w:r>
          </w:p>
        </w:tc>
        <w:tc>
          <w:tcPr>
            <w:tcW w:w="946" w:type="dxa"/>
            <w:noWrap/>
            <w:vAlign w:val="center"/>
            <w:hideMark/>
          </w:tcPr>
          <w:p w14:paraId="162E725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553E2D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E2F6BA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6C40CA7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CA516C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4684D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071121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CCFF53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51**</w:t>
            </w:r>
          </w:p>
        </w:tc>
        <w:tc>
          <w:tcPr>
            <w:tcW w:w="946" w:type="dxa"/>
            <w:noWrap/>
            <w:vAlign w:val="center"/>
            <w:hideMark/>
          </w:tcPr>
          <w:p w14:paraId="40FF184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56ED8BE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E332E8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lastRenderedPageBreak/>
              <w:t>(35%-4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1C8C964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86E2C8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5B0531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86FD3A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5184A2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03*</w:t>
            </w:r>
          </w:p>
        </w:tc>
        <w:tc>
          <w:tcPr>
            <w:tcW w:w="946" w:type="dxa"/>
            <w:noWrap/>
            <w:vAlign w:val="center"/>
            <w:hideMark/>
          </w:tcPr>
          <w:p w14:paraId="6FE247E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B0FBDD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21C600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459BC65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415495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AB052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EF1FA7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421A74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3***</w:t>
            </w:r>
          </w:p>
        </w:tc>
        <w:tc>
          <w:tcPr>
            <w:tcW w:w="946" w:type="dxa"/>
            <w:noWrap/>
            <w:vAlign w:val="center"/>
            <w:hideMark/>
          </w:tcPr>
          <w:p w14:paraId="5A1A392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2833CC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5F3138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39404EB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318E9A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DC8420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698B29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B076A3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55</w:t>
            </w:r>
          </w:p>
        </w:tc>
        <w:tc>
          <w:tcPr>
            <w:tcW w:w="946" w:type="dxa"/>
            <w:noWrap/>
            <w:vAlign w:val="center"/>
            <w:hideMark/>
          </w:tcPr>
          <w:p w14:paraId="7681F43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E57ADD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FBF3A6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562FECA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79703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6F671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D2289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46CA0F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53***</w:t>
            </w:r>
          </w:p>
        </w:tc>
        <w:tc>
          <w:tcPr>
            <w:tcW w:w="946" w:type="dxa"/>
            <w:noWrap/>
            <w:vAlign w:val="center"/>
            <w:hideMark/>
          </w:tcPr>
          <w:p w14:paraId="0667273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387746A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4B5C51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0C55BF1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091C69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37CE09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8C0776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AB1FBB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16***</w:t>
            </w:r>
          </w:p>
        </w:tc>
        <w:tc>
          <w:tcPr>
            <w:tcW w:w="946" w:type="dxa"/>
            <w:noWrap/>
            <w:vAlign w:val="center"/>
            <w:hideMark/>
          </w:tcPr>
          <w:p w14:paraId="59119B8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AE563B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E89C41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4th</w:t>
            </w:r>
          </w:p>
        </w:tc>
        <w:tc>
          <w:tcPr>
            <w:tcW w:w="920" w:type="dxa"/>
            <w:noWrap/>
            <w:vAlign w:val="center"/>
            <w:hideMark/>
          </w:tcPr>
          <w:p w14:paraId="1634D8C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46C76F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01D08E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4EB1C4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AA77BA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6</w:t>
            </w:r>
          </w:p>
        </w:tc>
        <w:tc>
          <w:tcPr>
            <w:tcW w:w="946" w:type="dxa"/>
            <w:noWrap/>
            <w:vAlign w:val="center"/>
            <w:hideMark/>
          </w:tcPr>
          <w:p w14:paraId="164046B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00B27D8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D2E8A9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4th</w:t>
            </w:r>
          </w:p>
        </w:tc>
        <w:tc>
          <w:tcPr>
            <w:tcW w:w="920" w:type="dxa"/>
            <w:noWrap/>
            <w:vAlign w:val="center"/>
            <w:hideMark/>
          </w:tcPr>
          <w:p w14:paraId="4D8898E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C5EB70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8A04A9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85AE59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2269E0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95</w:t>
            </w:r>
          </w:p>
        </w:tc>
        <w:tc>
          <w:tcPr>
            <w:tcW w:w="946" w:type="dxa"/>
            <w:noWrap/>
            <w:vAlign w:val="center"/>
            <w:hideMark/>
          </w:tcPr>
          <w:p w14:paraId="5E8A74D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53B38A0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A86A12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79E1FBD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D881B4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98B9CC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C0B6A3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CF6C8F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86***</w:t>
            </w:r>
          </w:p>
        </w:tc>
        <w:tc>
          <w:tcPr>
            <w:tcW w:w="946" w:type="dxa"/>
            <w:noWrap/>
            <w:vAlign w:val="center"/>
            <w:hideMark/>
          </w:tcPr>
          <w:p w14:paraId="2287ED9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F96E89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9C43C1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6842F62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BE948C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99A64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48CBD3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644F06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99***</w:t>
            </w:r>
          </w:p>
        </w:tc>
        <w:tc>
          <w:tcPr>
            <w:tcW w:w="946" w:type="dxa"/>
            <w:noWrap/>
            <w:vAlign w:val="center"/>
            <w:hideMark/>
          </w:tcPr>
          <w:p w14:paraId="2DC87E0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0D4F05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B65EF3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70966B9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5AA678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539B6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7DE96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070019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6***</w:t>
            </w:r>
          </w:p>
        </w:tc>
        <w:tc>
          <w:tcPr>
            <w:tcW w:w="946" w:type="dxa"/>
            <w:noWrap/>
            <w:vAlign w:val="center"/>
            <w:hideMark/>
          </w:tcPr>
          <w:p w14:paraId="23F9CA5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5480357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415B11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0F37BDF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880455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BF0D77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1861D2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11890B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63***</w:t>
            </w:r>
          </w:p>
        </w:tc>
        <w:tc>
          <w:tcPr>
            <w:tcW w:w="946" w:type="dxa"/>
            <w:noWrap/>
            <w:vAlign w:val="center"/>
            <w:hideMark/>
          </w:tcPr>
          <w:p w14:paraId="7673D35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2AC8280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59011F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130CF9C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3D64B9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F1E979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3AACE2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AB48F7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94***</w:t>
            </w:r>
          </w:p>
        </w:tc>
        <w:tc>
          <w:tcPr>
            <w:tcW w:w="946" w:type="dxa"/>
            <w:noWrap/>
            <w:vAlign w:val="center"/>
            <w:hideMark/>
          </w:tcPr>
          <w:p w14:paraId="5BF03FB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216BB7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BB3FC9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22ED1BB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D4D41E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E60F8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EDF14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64DFEB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66</w:t>
            </w:r>
          </w:p>
        </w:tc>
        <w:tc>
          <w:tcPr>
            <w:tcW w:w="946" w:type="dxa"/>
            <w:noWrap/>
            <w:vAlign w:val="center"/>
            <w:hideMark/>
          </w:tcPr>
          <w:p w14:paraId="4931AF1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3F36D09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D22308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73AC674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80336D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E5C599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7E583C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AFDD47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66**</w:t>
            </w:r>
          </w:p>
        </w:tc>
        <w:tc>
          <w:tcPr>
            <w:tcW w:w="946" w:type="dxa"/>
            <w:noWrap/>
            <w:vAlign w:val="center"/>
            <w:hideMark/>
          </w:tcPr>
          <w:p w14:paraId="26CDC62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1145654C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4EDA46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1BC7B7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7C7BA6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44610F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0521D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2EF9CE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6***</w:t>
            </w:r>
          </w:p>
        </w:tc>
        <w:tc>
          <w:tcPr>
            <w:tcW w:w="946" w:type="dxa"/>
            <w:noWrap/>
            <w:vAlign w:val="center"/>
            <w:hideMark/>
          </w:tcPr>
          <w:p w14:paraId="6D63306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78C1A3A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E4BC1C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5th</w:t>
            </w:r>
          </w:p>
        </w:tc>
        <w:tc>
          <w:tcPr>
            <w:tcW w:w="920" w:type="dxa"/>
            <w:noWrap/>
            <w:vAlign w:val="center"/>
            <w:hideMark/>
          </w:tcPr>
          <w:p w14:paraId="2B56508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95C255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F1102F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AACD7A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3DA653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32</w:t>
            </w:r>
          </w:p>
        </w:tc>
        <w:tc>
          <w:tcPr>
            <w:tcW w:w="946" w:type="dxa"/>
            <w:noWrap/>
            <w:vAlign w:val="center"/>
            <w:hideMark/>
          </w:tcPr>
          <w:p w14:paraId="5C6A656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4AA2E712" w14:textId="77777777" w:rsidTr="00C45C4B">
        <w:trPr>
          <w:trHeight w:val="240"/>
        </w:trPr>
        <w:tc>
          <w:tcPr>
            <w:tcW w:w="3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0C33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5t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EFF9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EE93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A5BBC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2157D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3ED3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0E2A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</w:tr>
      <w:tr w:rsidR="00E02324" w:rsidRPr="0074613B" w14:paraId="519AC6BE" w14:textId="77777777" w:rsidTr="00C45C4B">
        <w:trPr>
          <w:trHeight w:val="24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77A4C" w14:textId="77777777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  <w:r w:rsidRPr="0074613B">
              <w:rPr>
                <w:b/>
                <w:sz w:val="18"/>
                <w:szCs w:val="18"/>
                <w:lang w:eastAsia="fr-FR"/>
              </w:rPr>
              <w:t>Man's type of income (Ref: wage+self empl.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BB0DD" w14:textId="77777777" w:rsidR="00E02324" w:rsidRPr="0074613B" w:rsidRDefault="00E02324" w:rsidP="002617A7">
            <w:pPr>
              <w:spacing w:line="480" w:lineRule="auto"/>
              <w:rPr>
                <w:b/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D06C6" w14:textId="77777777" w:rsidR="00E02324" w:rsidRPr="0074613B" w:rsidRDefault="00E02324" w:rsidP="002617A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99068" w14:textId="77777777" w:rsidR="00E02324" w:rsidRPr="0074613B" w:rsidRDefault="00E02324" w:rsidP="002617A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59B49" w14:textId="77777777" w:rsidR="00E02324" w:rsidRPr="0074613B" w:rsidRDefault="00E02324" w:rsidP="002617A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2E729" w14:textId="77777777" w:rsidR="00E02324" w:rsidRPr="0074613B" w:rsidRDefault="00E02324" w:rsidP="002617A7">
            <w:pPr>
              <w:spacing w:line="480" w:lineRule="auto"/>
              <w:rPr>
                <w:b/>
                <w:sz w:val="20"/>
                <w:szCs w:val="20"/>
                <w:lang w:eastAsia="fr-FR"/>
              </w:rPr>
            </w:pPr>
          </w:p>
        </w:tc>
      </w:tr>
      <w:tr w:rsidR="00E02324" w:rsidRPr="0074613B" w14:paraId="0A933014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3F5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unemployed / no incom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B28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5D9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E3D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5AB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E137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EAB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4***</w:t>
            </w:r>
          </w:p>
        </w:tc>
      </w:tr>
      <w:tr w:rsidR="00E02324" w:rsidRPr="0074613B" w14:paraId="6DF5DCAD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BA8137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09FF3F1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023B85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5646FF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9277E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B2E55F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BA5AD4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09***</w:t>
            </w:r>
          </w:p>
        </w:tc>
      </w:tr>
      <w:tr w:rsidR="00E02324" w:rsidRPr="0074613B" w14:paraId="2CBDF909" w14:textId="77777777" w:rsidTr="00E02324">
        <w:trPr>
          <w:trHeight w:val="240"/>
        </w:trPr>
        <w:tc>
          <w:tcPr>
            <w:tcW w:w="3920" w:type="dxa"/>
            <w:gridSpan w:val="2"/>
            <w:noWrap/>
            <w:vAlign w:val="center"/>
            <w:hideMark/>
          </w:tcPr>
          <w:p w14:paraId="0C1FCF2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Relative income share*Man's type of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3B5B2A8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37BD76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102AFF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F2600C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FF9C9C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  <w:tr w:rsidR="00E02324" w:rsidRPr="0074613B" w14:paraId="6CC4AF63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F0794E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30E92CF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C6E52D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F6D303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AE0731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FAC3EE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DF50B7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30</w:t>
            </w:r>
          </w:p>
        </w:tc>
      </w:tr>
      <w:tr w:rsidR="00E02324" w:rsidRPr="0074613B" w14:paraId="5870634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08951C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3F1390B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CA3B09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BB8C1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BF94CF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60A123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B6ABA0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70</w:t>
            </w:r>
          </w:p>
        </w:tc>
      </w:tr>
      <w:tr w:rsidR="00E02324" w:rsidRPr="0074613B" w14:paraId="2B6C4A40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A9DA3D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3CA32B0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AB7513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B2728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9DFB76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68C8E0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931ED6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48</w:t>
            </w:r>
          </w:p>
        </w:tc>
      </w:tr>
      <w:tr w:rsidR="00E02324" w:rsidRPr="0074613B" w14:paraId="79DF275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46952F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079FAB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37AF12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E8232A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3DDB6B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B83F8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66B350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68</w:t>
            </w:r>
          </w:p>
        </w:tc>
      </w:tr>
      <w:tr w:rsidR="00E02324" w:rsidRPr="0074613B" w14:paraId="16F2CE4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0F4F28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5007CD7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66284E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C91977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86B97C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2A9887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CE48C9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26</w:t>
            </w:r>
          </w:p>
        </w:tc>
      </w:tr>
      <w:tr w:rsidR="00E02324" w:rsidRPr="0074613B" w14:paraId="4D2409AE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BE06E0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6BE9120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7646AB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25F74F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16997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0B635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0EF087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99**</w:t>
            </w:r>
          </w:p>
        </w:tc>
      </w:tr>
      <w:tr w:rsidR="00E02324" w:rsidRPr="0074613B" w14:paraId="076A407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A94333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227EEC5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A3D107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3AE20D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A2EB02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C2865B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4D2008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84***</w:t>
            </w:r>
          </w:p>
        </w:tc>
      </w:tr>
      <w:tr w:rsidR="00E02324" w:rsidRPr="0074613B" w14:paraId="3F0AE8A5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1237C26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002A244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BBF052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A363E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DF960D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305A39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A620FF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051</w:t>
            </w:r>
          </w:p>
        </w:tc>
      </w:tr>
      <w:tr w:rsidR="00E02324" w:rsidRPr="0074613B" w14:paraId="519496A8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08BD6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lastRenderedPageBreak/>
              <w:t>(85%-95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2FA0E32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A37553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CCF71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D3044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FD1704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0CCF30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151*</w:t>
            </w:r>
          </w:p>
        </w:tc>
      </w:tr>
      <w:tr w:rsidR="00E02324" w:rsidRPr="0074613B" w14:paraId="2CD808A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C64849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unemployed / no income</w:t>
            </w:r>
          </w:p>
        </w:tc>
        <w:tc>
          <w:tcPr>
            <w:tcW w:w="920" w:type="dxa"/>
            <w:noWrap/>
            <w:vAlign w:val="center"/>
            <w:hideMark/>
          </w:tcPr>
          <w:p w14:paraId="473EBCA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CD8A79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EA3146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153134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B18674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23F2E1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35***</w:t>
            </w:r>
          </w:p>
        </w:tc>
      </w:tr>
      <w:tr w:rsidR="00E02324" w:rsidRPr="0074613B" w14:paraId="1B05152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6D03EB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%-1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2E02C2B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AF5481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EDB711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8F992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6F2BCB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93D983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633***</w:t>
            </w:r>
          </w:p>
        </w:tc>
      </w:tr>
      <w:tr w:rsidR="00E02324" w:rsidRPr="0074613B" w14:paraId="119A4BD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2D0942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15%-2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573E625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508B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0153D39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9DA6EA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BD4BAC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B0FA0D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0.278***</w:t>
            </w:r>
          </w:p>
        </w:tc>
      </w:tr>
      <w:tr w:rsidR="00E02324" w:rsidRPr="0074613B" w14:paraId="32D8F3A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75D75D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25%-3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077E8C0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CCFAB7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5F288F0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47C57A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13C3E5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F2FABA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03</w:t>
            </w:r>
          </w:p>
        </w:tc>
      </w:tr>
      <w:tr w:rsidR="00E02324" w:rsidRPr="0074613B" w14:paraId="47664D8F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808C45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35%-4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1360C93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314491B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C45498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922AD2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2591A8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5BFF8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098**</w:t>
            </w:r>
          </w:p>
        </w:tc>
      </w:tr>
      <w:tr w:rsidR="00E02324" w:rsidRPr="0074613B" w14:paraId="4175164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ABA424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45%-5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168DD47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A1CD34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EE2939A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5454CF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EA7822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B387F3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78***</w:t>
            </w:r>
          </w:p>
        </w:tc>
      </w:tr>
      <w:tr w:rsidR="00E02324" w:rsidRPr="0074613B" w14:paraId="3D619214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3E39B2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55%-6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0DC3CAFD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B4EF8A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FA5964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E82EE71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0025E4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5E7EC5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48***</w:t>
            </w:r>
          </w:p>
        </w:tc>
      </w:tr>
      <w:tr w:rsidR="00E02324" w:rsidRPr="0074613B" w14:paraId="624D0771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632DDB0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65%-7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7137E27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7F71FE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E8EED4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C3298C3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C1B38FE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66656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17***</w:t>
            </w:r>
          </w:p>
        </w:tc>
      </w:tr>
      <w:tr w:rsidR="00E02324" w:rsidRPr="0074613B" w14:paraId="75DDF0A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402370E3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75%-8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2AAE917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60ED294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1B13D87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7921BA5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B3B33E2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9420C4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288***</w:t>
            </w:r>
          </w:p>
        </w:tc>
      </w:tr>
      <w:tr w:rsidR="00E02324" w:rsidRPr="0074613B" w14:paraId="6594201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5E6679DB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85%-95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1C5DA72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FE1EF1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99E051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E373FD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899032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11BE10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180*</w:t>
            </w:r>
          </w:p>
        </w:tc>
      </w:tr>
      <w:tr w:rsidR="00E02324" w:rsidRPr="0074613B" w14:paraId="78B7817B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7EA09AD9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(95%-100%]*retired</w:t>
            </w:r>
          </w:p>
        </w:tc>
        <w:tc>
          <w:tcPr>
            <w:tcW w:w="920" w:type="dxa"/>
            <w:noWrap/>
            <w:vAlign w:val="center"/>
            <w:hideMark/>
          </w:tcPr>
          <w:p w14:paraId="72617E6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13A195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CEB112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0FE9468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190484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73288D0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0.309*</w:t>
            </w:r>
          </w:p>
        </w:tc>
      </w:tr>
      <w:tr w:rsidR="00E02324" w:rsidRPr="0074613B" w14:paraId="1A3ADC89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32EF376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Constant</w:t>
            </w:r>
          </w:p>
        </w:tc>
        <w:tc>
          <w:tcPr>
            <w:tcW w:w="920" w:type="dxa"/>
            <w:noWrap/>
            <w:vAlign w:val="center"/>
            <w:hideMark/>
          </w:tcPr>
          <w:p w14:paraId="1E2E589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375***</w:t>
            </w:r>
          </w:p>
        </w:tc>
        <w:tc>
          <w:tcPr>
            <w:tcW w:w="920" w:type="dxa"/>
            <w:noWrap/>
            <w:vAlign w:val="center"/>
            <w:hideMark/>
          </w:tcPr>
          <w:p w14:paraId="73098CB1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804***</w:t>
            </w:r>
          </w:p>
        </w:tc>
        <w:tc>
          <w:tcPr>
            <w:tcW w:w="946" w:type="dxa"/>
            <w:noWrap/>
            <w:vAlign w:val="center"/>
            <w:hideMark/>
          </w:tcPr>
          <w:p w14:paraId="50675B76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950***</w:t>
            </w:r>
          </w:p>
        </w:tc>
        <w:tc>
          <w:tcPr>
            <w:tcW w:w="946" w:type="dxa"/>
            <w:noWrap/>
            <w:vAlign w:val="center"/>
            <w:hideMark/>
          </w:tcPr>
          <w:p w14:paraId="282C8CC5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620***</w:t>
            </w:r>
          </w:p>
        </w:tc>
        <w:tc>
          <w:tcPr>
            <w:tcW w:w="946" w:type="dxa"/>
            <w:noWrap/>
            <w:vAlign w:val="center"/>
            <w:hideMark/>
          </w:tcPr>
          <w:p w14:paraId="50211F4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767***</w:t>
            </w:r>
          </w:p>
        </w:tc>
        <w:tc>
          <w:tcPr>
            <w:tcW w:w="946" w:type="dxa"/>
            <w:noWrap/>
            <w:vAlign w:val="center"/>
            <w:hideMark/>
          </w:tcPr>
          <w:p w14:paraId="21BAE6F4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-4.807***</w:t>
            </w:r>
          </w:p>
        </w:tc>
      </w:tr>
      <w:tr w:rsidR="00E02324" w:rsidRPr="0074613B" w14:paraId="65776914" w14:textId="77777777" w:rsidTr="00E02324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B289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Observation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12B3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4525F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8DB7A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8D6C7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442B8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0700C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5,536,503</w:t>
            </w:r>
          </w:p>
        </w:tc>
      </w:tr>
      <w:tr w:rsidR="00E02324" w:rsidRPr="0074613B" w14:paraId="0C305AC7" w14:textId="77777777" w:rsidTr="00E02324">
        <w:trPr>
          <w:trHeight w:val="240"/>
        </w:trPr>
        <w:tc>
          <w:tcPr>
            <w:tcW w:w="3000" w:type="dxa"/>
            <w:noWrap/>
            <w:vAlign w:val="center"/>
            <w:hideMark/>
          </w:tcPr>
          <w:p w14:paraId="0F00378E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  <w:r w:rsidRPr="0074613B">
              <w:rPr>
                <w:sz w:val="18"/>
                <w:szCs w:val="18"/>
                <w:lang w:eastAsia="fr-FR"/>
              </w:rPr>
              <w:t>*** p&lt;0.01, ** p&lt;0.05, * p&lt;0.1</w:t>
            </w:r>
          </w:p>
        </w:tc>
        <w:tc>
          <w:tcPr>
            <w:tcW w:w="920" w:type="dxa"/>
            <w:noWrap/>
            <w:vAlign w:val="center"/>
            <w:hideMark/>
          </w:tcPr>
          <w:p w14:paraId="165FFB62" w14:textId="77777777" w:rsidR="00E02324" w:rsidRPr="0074613B" w:rsidRDefault="00E02324" w:rsidP="002617A7">
            <w:pPr>
              <w:spacing w:line="480" w:lineRule="auto"/>
              <w:rPr>
                <w:sz w:val="18"/>
                <w:szCs w:val="18"/>
                <w:lang w:eastAsia="fr-FR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B3BAC4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4DEDAD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7A3C84F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1485CF6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023102C" w14:textId="77777777" w:rsidR="00E02324" w:rsidRPr="0074613B" w:rsidRDefault="00E02324" w:rsidP="002617A7">
            <w:pPr>
              <w:spacing w:line="480" w:lineRule="auto"/>
              <w:rPr>
                <w:sz w:val="20"/>
                <w:szCs w:val="20"/>
                <w:lang w:eastAsia="fr-FR"/>
              </w:rPr>
            </w:pPr>
          </w:p>
        </w:tc>
      </w:tr>
    </w:tbl>
    <w:p w14:paraId="36174242" w14:textId="77777777" w:rsidR="00E02324" w:rsidRPr="0074613B" w:rsidRDefault="00E02324" w:rsidP="002617A7">
      <w:pPr>
        <w:spacing w:line="480" w:lineRule="auto"/>
        <w:rPr>
          <w:sz w:val="22"/>
        </w:rPr>
      </w:pPr>
    </w:p>
    <w:p w14:paraId="35B8B03E" w14:textId="77777777" w:rsidR="00E02324" w:rsidRPr="0074613B" w:rsidRDefault="00E02324" w:rsidP="002617A7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color w:val="auto"/>
          <w:sz w:val="22"/>
        </w:rPr>
      </w:pPr>
      <w:r w:rsidRPr="0074613B">
        <w:rPr>
          <w:rFonts w:ascii="Times New Roman" w:hAnsi="Times New Roman" w:cs="Times New Roman"/>
          <w:color w:val="auto"/>
          <w:sz w:val="22"/>
        </w:rPr>
        <w:t xml:space="preserve">Figure A2 Risk of union dissolution by woman’s share of couples’ incomes </w:t>
      </w:r>
    </w:p>
    <w:p w14:paraId="094E16D7" w14:textId="3D2D2AAF" w:rsidR="00E02324" w:rsidRPr="0074613B" w:rsidRDefault="00E02324" w:rsidP="7E019712">
      <w:pPr>
        <w:spacing w:line="480" w:lineRule="auto"/>
        <w:rPr>
          <w:sz w:val="22"/>
        </w:rPr>
      </w:pPr>
      <w:r w:rsidRPr="0074613B">
        <w:rPr>
          <w:noProof/>
          <w:lang w:val="en-IN" w:eastAsia="en-IN"/>
        </w:rPr>
        <w:drawing>
          <wp:inline distT="0" distB="0" distL="0" distR="0" wp14:anchorId="4D556200" wp14:editId="0D99838A">
            <wp:extent cx="5803900" cy="3314700"/>
            <wp:effectExtent l="0" t="0" r="6350" b="0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4613B">
        <w:rPr>
          <w:noProof/>
          <w:lang w:eastAsia="fr-FR"/>
        </w:rPr>
        <w:t xml:space="preserve"> </w:t>
      </w:r>
    </w:p>
    <w:p w14:paraId="13CEE131" w14:textId="2CE77222" w:rsidR="00E02324" w:rsidRPr="0074613B" w:rsidRDefault="00E02324" w:rsidP="002617A7">
      <w:pPr>
        <w:spacing w:line="480" w:lineRule="auto"/>
      </w:pPr>
      <w:r w:rsidRPr="0074613B">
        <w:lastRenderedPageBreak/>
        <w:t>Note: Dotted line represents the yearly dissolution risk for the 101 levels of income share (from 0 to 100) wh</w:t>
      </w:r>
      <w:r w:rsidR="00BE3CEB" w:rsidRPr="0074613B">
        <w:t>ereas</w:t>
      </w:r>
      <w:r w:rsidRPr="0074613B">
        <w:t xml:space="preserve"> the solid line indicates the moving average of 5%. </w:t>
      </w:r>
    </w:p>
    <w:p w14:paraId="495587FB" w14:textId="77777777" w:rsidR="00D17110" w:rsidRPr="0074613B" w:rsidRDefault="00D17110" w:rsidP="002617A7">
      <w:pPr>
        <w:spacing w:after="200" w:line="480" w:lineRule="auto"/>
        <w:rPr>
          <w:b/>
        </w:rPr>
      </w:pPr>
      <w:r w:rsidRPr="0074613B">
        <w:rPr>
          <w:b/>
        </w:rPr>
        <w:br w:type="page"/>
      </w:r>
    </w:p>
    <w:p w14:paraId="145475CE" w14:textId="0B697E6C" w:rsidR="00803D58" w:rsidRPr="0074613B" w:rsidRDefault="00E02324" w:rsidP="00803D58">
      <w:pPr>
        <w:jc w:val="center"/>
        <w:rPr>
          <w:szCs w:val="24"/>
        </w:rPr>
      </w:pPr>
      <w:r w:rsidRPr="0074613B">
        <w:rPr>
          <w:rFonts w:eastAsia="Calibri"/>
          <w:b/>
          <w:sz w:val="22"/>
        </w:rPr>
        <w:lastRenderedPageBreak/>
        <w:t>Figure A3: Risk-ratio of union dissolution by woman’s relative income share and union type, logit models</w:t>
      </w:r>
      <w:r w:rsidR="00803D58" w:rsidRPr="0074613B">
        <w:rPr>
          <w:rFonts w:eastAsia="Calibri"/>
          <w:b/>
          <w:sz w:val="22"/>
        </w:rPr>
        <w:t xml:space="preserve"> </w:t>
      </w:r>
      <w:r w:rsidR="00803D58" w:rsidRPr="0074613B">
        <w:rPr>
          <w:szCs w:val="24"/>
        </w:rPr>
        <w:t>(with 90% Confidence Intervals)</w:t>
      </w:r>
    </w:p>
    <w:p w14:paraId="1619A01C" w14:textId="02B53264" w:rsidR="00E02324" w:rsidRPr="0074613B" w:rsidRDefault="00E02324" w:rsidP="002617A7">
      <w:pPr>
        <w:spacing w:line="480" w:lineRule="auto"/>
      </w:pPr>
      <w:r w:rsidRPr="0074613B">
        <w:rPr>
          <w:noProof/>
          <w:lang w:val="en-IN" w:eastAsia="en-IN"/>
        </w:rPr>
        <w:drawing>
          <wp:inline distT="0" distB="0" distL="0" distR="0" wp14:anchorId="5F9D8A04" wp14:editId="00855406">
            <wp:extent cx="5772150" cy="3073400"/>
            <wp:effectExtent l="0" t="0" r="0" b="0"/>
            <wp:docPr id="20" name="Graphique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0201CCD" w14:textId="3EDD1B94" w:rsidR="00E02324" w:rsidRPr="0074613B" w:rsidRDefault="0086376D" w:rsidP="002617A7">
      <w:pPr>
        <w:spacing w:line="480" w:lineRule="auto"/>
      </w:pPr>
      <w:r w:rsidRPr="0074613B">
        <w:t>Note:</w:t>
      </w:r>
      <w:r w:rsidR="00E02324" w:rsidRPr="0074613B">
        <w:t xml:space="preserve"> the risk ratio compares the dissolution risk, taking the share (45-55] as reference category. </w:t>
      </w:r>
    </w:p>
    <w:p w14:paraId="1AFDD205" w14:textId="6A8E21A8" w:rsidR="00E02324" w:rsidRPr="0074613B" w:rsidRDefault="00E02324" w:rsidP="002617A7">
      <w:pPr>
        <w:spacing w:line="480" w:lineRule="auto"/>
      </w:pPr>
      <w:r w:rsidRPr="0074613B">
        <w:t xml:space="preserve">For example, married couple whose woman earn between 65 and 75 are 22% more likely to separate than married couple with partners having similar </w:t>
      </w:r>
      <w:r w:rsidR="00995B33" w:rsidRPr="0074613B">
        <w:rPr>
          <w:rFonts w:eastAsia="Calibri"/>
          <w:szCs w:val="24"/>
        </w:rPr>
        <w:t>income</w:t>
      </w:r>
      <w:r w:rsidRPr="0074613B">
        <w:t xml:space="preserve">s. </w:t>
      </w:r>
    </w:p>
    <w:p w14:paraId="69AE0B5C" w14:textId="017DF4C1" w:rsidR="00803D58" w:rsidRPr="0074613B" w:rsidRDefault="00803D58">
      <w:pPr>
        <w:spacing w:after="200" w:line="276" w:lineRule="auto"/>
      </w:pPr>
      <w:r w:rsidRPr="0074613B">
        <w:br w:type="page"/>
      </w:r>
    </w:p>
    <w:p w14:paraId="5483DD16" w14:textId="2969F80E" w:rsidR="00803D58" w:rsidRPr="0074613B" w:rsidRDefault="00D17110" w:rsidP="00803D58">
      <w:pPr>
        <w:jc w:val="center"/>
        <w:rPr>
          <w:szCs w:val="24"/>
        </w:rPr>
      </w:pPr>
      <w:r w:rsidRPr="0074613B">
        <w:rPr>
          <w:sz w:val="22"/>
        </w:rPr>
        <w:lastRenderedPageBreak/>
        <w:t xml:space="preserve">Figure A4: Predictive margins of union dissolution by woman’s relative income share and union duration (subsample of married and </w:t>
      </w:r>
      <w:bookmarkStart w:id="3" w:name="_Hlk158497708"/>
      <w:r w:rsidR="00BF2329" w:rsidRPr="0074613B">
        <w:rPr>
          <w:sz w:val="22"/>
        </w:rPr>
        <w:t>registered partnerships</w:t>
      </w:r>
      <w:r w:rsidRPr="0074613B">
        <w:rPr>
          <w:sz w:val="22"/>
        </w:rPr>
        <w:t xml:space="preserve"> </w:t>
      </w:r>
      <w:bookmarkEnd w:id="3"/>
      <w:r w:rsidRPr="0074613B">
        <w:rPr>
          <w:sz w:val="22"/>
        </w:rPr>
        <w:t>only), logit models</w:t>
      </w:r>
      <w:r w:rsidR="00803D58" w:rsidRPr="0074613B">
        <w:rPr>
          <w:szCs w:val="24"/>
        </w:rPr>
        <w:t xml:space="preserve"> (with 90% Confidence Intervals)</w:t>
      </w:r>
    </w:p>
    <w:p w14:paraId="03914B56" w14:textId="77777777" w:rsidR="00D17110" w:rsidRPr="0074613B" w:rsidRDefault="00D17110" w:rsidP="002617A7">
      <w:pPr>
        <w:spacing w:line="480" w:lineRule="auto"/>
      </w:pPr>
      <w:r w:rsidRPr="0074613B">
        <w:rPr>
          <w:noProof/>
          <w:lang w:val="en-IN" w:eastAsia="en-IN"/>
        </w:rPr>
        <w:drawing>
          <wp:inline distT="0" distB="0" distL="0" distR="0" wp14:anchorId="43CF20AD" wp14:editId="6CCDE445">
            <wp:extent cx="5772150" cy="3073400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03C5FB" w14:textId="77777777" w:rsidR="00D17110" w:rsidRPr="0074613B" w:rsidRDefault="00D17110" w:rsidP="002617A7">
      <w:pPr>
        <w:spacing w:line="480" w:lineRule="auto"/>
      </w:pPr>
      <w:r w:rsidRPr="0074613B">
        <w:br w:type="page"/>
      </w:r>
    </w:p>
    <w:p w14:paraId="01182CEF" w14:textId="77777777" w:rsidR="00803D58" w:rsidRPr="0074613B" w:rsidRDefault="00E02324" w:rsidP="00803D58">
      <w:pPr>
        <w:jc w:val="center"/>
        <w:rPr>
          <w:szCs w:val="24"/>
        </w:rPr>
      </w:pPr>
      <w:r w:rsidRPr="0074613B">
        <w:rPr>
          <w:sz w:val="22"/>
        </w:rPr>
        <w:lastRenderedPageBreak/>
        <w:t>Figure A</w:t>
      </w:r>
      <w:r w:rsidR="00D17110" w:rsidRPr="0074613B">
        <w:rPr>
          <w:sz w:val="22"/>
        </w:rPr>
        <w:t>5</w:t>
      </w:r>
      <w:r w:rsidRPr="0074613B">
        <w:rPr>
          <w:sz w:val="22"/>
        </w:rPr>
        <w:t>: Predictive margins of union dissolution by woman’s relative income shar</w:t>
      </w:r>
      <w:r w:rsidR="00803D58" w:rsidRPr="0074613B">
        <w:rPr>
          <w:sz w:val="22"/>
        </w:rPr>
        <w:t>e and woman’s educational level, logit models</w:t>
      </w:r>
      <w:r w:rsidR="00803D58" w:rsidRPr="0074613B">
        <w:rPr>
          <w:szCs w:val="24"/>
        </w:rPr>
        <w:t xml:space="preserve"> (with 90% Confidence Intervals)</w:t>
      </w:r>
    </w:p>
    <w:p w14:paraId="75B3AC45" w14:textId="6272F864" w:rsidR="00E02324" w:rsidRPr="0074613B" w:rsidRDefault="00E02324" w:rsidP="002617A7">
      <w:pPr>
        <w:spacing w:line="480" w:lineRule="auto"/>
      </w:pPr>
      <w:r w:rsidRPr="0074613B">
        <w:rPr>
          <w:noProof/>
          <w:lang w:val="en-IN" w:eastAsia="en-IN"/>
        </w:rPr>
        <w:drawing>
          <wp:inline distT="0" distB="0" distL="0" distR="0" wp14:anchorId="39C4AA7F" wp14:editId="50D3C2B3">
            <wp:extent cx="5861674" cy="2283357"/>
            <wp:effectExtent l="0" t="0" r="6350" b="3175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000C8D8" w14:textId="77777777" w:rsidR="00D17110" w:rsidRPr="0074613B" w:rsidRDefault="00D17110" w:rsidP="002617A7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color w:val="auto"/>
          <w:sz w:val="22"/>
        </w:rPr>
      </w:pPr>
    </w:p>
    <w:p w14:paraId="631C5388" w14:textId="77777777" w:rsidR="00803D58" w:rsidRPr="0074613B" w:rsidRDefault="00E02324" w:rsidP="00803D58">
      <w:pPr>
        <w:jc w:val="center"/>
        <w:rPr>
          <w:szCs w:val="24"/>
        </w:rPr>
      </w:pPr>
      <w:r w:rsidRPr="0074613B">
        <w:rPr>
          <w:sz w:val="22"/>
        </w:rPr>
        <w:t>Figure A</w:t>
      </w:r>
      <w:r w:rsidR="00D17110" w:rsidRPr="0074613B">
        <w:rPr>
          <w:sz w:val="22"/>
        </w:rPr>
        <w:t>6</w:t>
      </w:r>
      <w:r w:rsidRPr="0074613B">
        <w:rPr>
          <w:sz w:val="22"/>
        </w:rPr>
        <w:t>: Predictive margins of union dissolution by woman’s relative income share and partners’ relative education</w:t>
      </w:r>
      <w:r w:rsidR="00803D58" w:rsidRPr="0074613B">
        <w:rPr>
          <w:sz w:val="22"/>
        </w:rPr>
        <w:t>, logit models</w:t>
      </w:r>
      <w:r w:rsidR="00803D58" w:rsidRPr="0074613B">
        <w:rPr>
          <w:szCs w:val="24"/>
        </w:rPr>
        <w:t xml:space="preserve"> (with 90% Confidence Intervals)</w:t>
      </w:r>
    </w:p>
    <w:p w14:paraId="4AB85033" w14:textId="490C213D" w:rsidR="00E02324" w:rsidRPr="001D5A0C" w:rsidRDefault="00E02324" w:rsidP="002617A7">
      <w:pPr>
        <w:spacing w:line="480" w:lineRule="auto"/>
      </w:pPr>
      <w:r w:rsidRPr="0074613B">
        <w:rPr>
          <w:noProof/>
          <w:lang w:val="en-IN" w:eastAsia="en-IN"/>
        </w:rPr>
        <w:drawing>
          <wp:inline distT="0" distB="0" distL="0" distR="0" wp14:anchorId="48CDAB52" wp14:editId="5805B4BB">
            <wp:extent cx="5873603" cy="2420891"/>
            <wp:effectExtent l="0" t="0" r="0" b="0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bookmarkEnd w:id="0"/>
    <w:p w14:paraId="5047B998" w14:textId="77777777" w:rsidR="004315AB" w:rsidRPr="001D5A0C" w:rsidRDefault="004315AB" w:rsidP="002617A7">
      <w:pPr>
        <w:spacing w:before="360" w:line="480" w:lineRule="auto"/>
        <w:ind w:left="284"/>
        <w:rPr>
          <w:rFonts w:eastAsia="Calibri"/>
          <w:szCs w:val="24"/>
        </w:rPr>
      </w:pPr>
    </w:p>
    <w:sectPr w:rsidR="004315AB" w:rsidRPr="001D5A0C" w:rsidSect="0074613B">
      <w:footerReference w:type="default" r:id="rId13"/>
      <w:pgSz w:w="11906" w:h="16838"/>
      <w:pgMar w:top="1701" w:right="1701" w:bottom="1701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F62F8" w14:textId="77777777" w:rsidR="00972A11" w:rsidRDefault="00972A11">
      <w:r>
        <w:separator/>
      </w:r>
    </w:p>
  </w:endnote>
  <w:endnote w:type="continuationSeparator" w:id="0">
    <w:p w14:paraId="0A3097D8" w14:textId="77777777" w:rsidR="00972A11" w:rsidRDefault="0097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029834"/>
      <w:docPartObj>
        <w:docPartGallery w:val="Page Numbers (Bottom of Page)"/>
        <w:docPartUnique/>
      </w:docPartObj>
    </w:sdtPr>
    <w:sdtEndPr/>
    <w:sdtContent>
      <w:p w14:paraId="377BFE03" w14:textId="3F596A6D" w:rsidR="00CC73DD" w:rsidRDefault="00CC73DD">
        <w:pPr>
          <w:pStyle w:val="Footer"/>
          <w:jc w:val="center"/>
        </w:pPr>
        <w:r w:rsidRPr="00BF32AF">
          <w:rPr>
            <w:rFonts w:ascii="Garamond" w:hAnsi="Garamond"/>
            <w:sz w:val="22"/>
          </w:rPr>
          <w:fldChar w:fldCharType="begin"/>
        </w:r>
        <w:r w:rsidRPr="00BF32AF">
          <w:rPr>
            <w:rFonts w:ascii="Garamond" w:hAnsi="Garamond"/>
            <w:sz w:val="22"/>
          </w:rPr>
          <w:instrText>PAGE   \* MERGEFORMAT</w:instrText>
        </w:r>
        <w:r w:rsidRPr="00BF32AF">
          <w:rPr>
            <w:rFonts w:ascii="Garamond" w:hAnsi="Garamond"/>
            <w:sz w:val="22"/>
          </w:rPr>
          <w:fldChar w:fldCharType="separate"/>
        </w:r>
        <w:r w:rsidR="0074613B" w:rsidRPr="0074613B">
          <w:rPr>
            <w:rFonts w:ascii="Garamond" w:hAnsi="Garamond"/>
            <w:noProof/>
            <w:sz w:val="22"/>
            <w:lang w:val="fr-FR"/>
          </w:rPr>
          <w:t>1</w:t>
        </w:r>
        <w:r w:rsidRPr="00BF32AF">
          <w:rPr>
            <w:rFonts w:ascii="Garamond" w:hAnsi="Garamond"/>
            <w:sz w:val="22"/>
          </w:rPr>
          <w:fldChar w:fldCharType="end"/>
        </w:r>
      </w:p>
    </w:sdtContent>
  </w:sdt>
  <w:p w14:paraId="3879D510" w14:textId="77777777" w:rsidR="00CC73DD" w:rsidRDefault="00CC73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726526" w14:textId="77777777" w:rsidR="00972A11" w:rsidRDefault="00972A11">
      <w:r>
        <w:separator/>
      </w:r>
    </w:p>
  </w:footnote>
  <w:footnote w:type="continuationSeparator" w:id="0">
    <w:p w14:paraId="1F3FF623" w14:textId="77777777" w:rsidR="00972A11" w:rsidRDefault="00972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AA779"/>
    <w:multiLevelType w:val="hybridMultilevel"/>
    <w:tmpl w:val="00000000"/>
    <w:lvl w:ilvl="0" w:tplc="BE0687D6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A8A8E56E">
      <w:start w:val="1"/>
      <w:numFmt w:val="decimal"/>
      <w:lvlText w:val=""/>
      <w:lvlJc w:val="left"/>
    </w:lvl>
    <w:lvl w:ilvl="2" w:tplc="6B8C44A8">
      <w:start w:val="1"/>
      <w:numFmt w:val="decimal"/>
      <w:lvlText w:val=""/>
      <w:lvlJc w:val="left"/>
    </w:lvl>
    <w:lvl w:ilvl="3" w:tplc="2D58FA80">
      <w:start w:val="1"/>
      <w:numFmt w:val="decimal"/>
      <w:lvlText w:val=""/>
      <w:lvlJc w:val="left"/>
    </w:lvl>
    <w:lvl w:ilvl="4" w:tplc="A1B63720">
      <w:start w:val="1"/>
      <w:numFmt w:val="decimal"/>
      <w:lvlText w:val=""/>
      <w:lvlJc w:val="left"/>
    </w:lvl>
    <w:lvl w:ilvl="5" w:tplc="32623F2E">
      <w:start w:val="1"/>
      <w:numFmt w:val="decimal"/>
      <w:lvlText w:val=""/>
      <w:lvlJc w:val="left"/>
    </w:lvl>
    <w:lvl w:ilvl="6" w:tplc="4D227D88">
      <w:start w:val="1"/>
      <w:numFmt w:val="decimal"/>
      <w:lvlText w:val=""/>
      <w:lvlJc w:val="left"/>
    </w:lvl>
    <w:lvl w:ilvl="7" w:tplc="39584106">
      <w:start w:val="1"/>
      <w:numFmt w:val="decimal"/>
      <w:lvlText w:val=""/>
      <w:lvlJc w:val="left"/>
    </w:lvl>
    <w:lvl w:ilvl="8" w:tplc="CDD881CA">
      <w:start w:val="1"/>
      <w:numFmt w:val="decimal"/>
      <w:lvlText w:val=""/>
      <w:lvlJc w:val="left"/>
    </w:lvl>
  </w:abstractNum>
  <w:abstractNum w:abstractNumId="1" w15:restartNumberingAfterBreak="0">
    <w:nsid w:val="1BFE056A"/>
    <w:multiLevelType w:val="multilevel"/>
    <w:tmpl w:val="DBA61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DE4510A"/>
    <w:multiLevelType w:val="hybridMultilevel"/>
    <w:tmpl w:val="00000000"/>
    <w:lvl w:ilvl="0" w:tplc="F45C034A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944C9938">
      <w:start w:val="1"/>
      <w:numFmt w:val="decimal"/>
      <w:lvlText w:val=""/>
      <w:lvlJc w:val="left"/>
      <w:pPr>
        <w:ind w:left="1440" w:hanging="360"/>
      </w:pPr>
      <w:rPr>
        <w:rFonts w:ascii="Wingdings" w:eastAsia="Wingdings" w:hAnsi="Wingdings" w:cs="Wingdings"/>
      </w:rPr>
    </w:lvl>
    <w:lvl w:ilvl="2" w:tplc="669CFBDE">
      <w:start w:val="1"/>
      <w:numFmt w:val="decimal"/>
      <w:lvlText w:val=""/>
      <w:lvlJc w:val="left"/>
    </w:lvl>
    <w:lvl w:ilvl="3" w:tplc="F86E25E6">
      <w:start w:val="1"/>
      <w:numFmt w:val="decimal"/>
      <w:lvlText w:val=""/>
      <w:lvlJc w:val="left"/>
    </w:lvl>
    <w:lvl w:ilvl="4" w:tplc="3F1EAF9E">
      <w:start w:val="1"/>
      <w:numFmt w:val="decimal"/>
      <w:lvlText w:val=""/>
      <w:lvlJc w:val="left"/>
    </w:lvl>
    <w:lvl w:ilvl="5" w:tplc="EF02E336">
      <w:start w:val="1"/>
      <w:numFmt w:val="decimal"/>
      <w:lvlText w:val=""/>
      <w:lvlJc w:val="left"/>
    </w:lvl>
    <w:lvl w:ilvl="6" w:tplc="477CCC88">
      <w:start w:val="1"/>
      <w:numFmt w:val="decimal"/>
      <w:lvlText w:val=""/>
      <w:lvlJc w:val="left"/>
    </w:lvl>
    <w:lvl w:ilvl="7" w:tplc="0E0A1288">
      <w:start w:val="1"/>
      <w:numFmt w:val="decimal"/>
      <w:lvlText w:val=""/>
      <w:lvlJc w:val="left"/>
    </w:lvl>
    <w:lvl w:ilvl="8" w:tplc="5FC217C0">
      <w:start w:val="1"/>
      <w:numFmt w:val="decimal"/>
      <w:lvlText w:val=""/>
      <w:lvlJc w:val="left"/>
    </w:lvl>
  </w:abstractNum>
  <w:abstractNum w:abstractNumId="3" w15:restartNumberingAfterBreak="0">
    <w:nsid w:val="1DE758E6"/>
    <w:multiLevelType w:val="hybridMultilevel"/>
    <w:tmpl w:val="290AEF84"/>
    <w:lvl w:ilvl="0" w:tplc="D10EB42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701C0"/>
    <w:multiLevelType w:val="multilevel"/>
    <w:tmpl w:val="DBA61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21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9CFCFC1"/>
    <w:multiLevelType w:val="hybridMultilevel"/>
    <w:tmpl w:val="00000000"/>
    <w:lvl w:ilvl="0" w:tplc="B4D6F452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B37404E0">
      <w:start w:val="1"/>
      <w:numFmt w:val="decimal"/>
      <w:lvlText w:val=""/>
      <w:lvlJc w:val="left"/>
    </w:lvl>
    <w:lvl w:ilvl="2" w:tplc="40403632">
      <w:start w:val="1"/>
      <w:numFmt w:val="decimal"/>
      <w:lvlText w:val=""/>
      <w:lvlJc w:val="left"/>
    </w:lvl>
    <w:lvl w:ilvl="3" w:tplc="645CA378">
      <w:start w:val="1"/>
      <w:numFmt w:val="decimal"/>
      <w:lvlText w:val=""/>
      <w:lvlJc w:val="left"/>
    </w:lvl>
    <w:lvl w:ilvl="4" w:tplc="AE72D2BA">
      <w:start w:val="1"/>
      <w:numFmt w:val="decimal"/>
      <w:lvlText w:val=""/>
      <w:lvlJc w:val="left"/>
    </w:lvl>
    <w:lvl w:ilvl="5" w:tplc="C73606FC">
      <w:start w:val="1"/>
      <w:numFmt w:val="decimal"/>
      <w:lvlText w:val=""/>
      <w:lvlJc w:val="left"/>
    </w:lvl>
    <w:lvl w:ilvl="6" w:tplc="4F444B92">
      <w:start w:val="1"/>
      <w:numFmt w:val="decimal"/>
      <w:lvlText w:val=""/>
      <w:lvlJc w:val="left"/>
    </w:lvl>
    <w:lvl w:ilvl="7" w:tplc="8D7429B8">
      <w:start w:val="1"/>
      <w:numFmt w:val="decimal"/>
      <w:lvlText w:val=""/>
      <w:lvlJc w:val="left"/>
    </w:lvl>
    <w:lvl w:ilvl="8" w:tplc="00763082">
      <w:start w:val="1"/>
      <w:numFmt w:val="decimal"/>
      <w:lvlText w:val=""/>
      <w:lvlJc w:val="left"/>
    </w:lvl>
  </w:abstractNum>
  <w:abstractNum w:abstractNumId="6" w15:restartNumberingAfterBreak="0">
    <w:nsid w:val="2A155A0A"/>
    <w:multiLevelType w:val="hybridMultilevel"/>
    <w:tmpl w:val="00000000"/>
    <w:lvl w:ilvl="0" w:tplc="79D8B518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D6E474C8">
      <w:start w:val="1"/>
      <w:numFmt w:val="decimal"/>
      <w:lvlText w:val=""/>
      <w:lvlJc w:val="left"/>
    </w:lvl>
    <w:lvl w:ilvl="2" w:tplc="A378C57C">
      <w:start w:val="1"/>
      <w:numFmt w:val="decimal"/>
      <w:lvlText w:val=""/>
      <w:lvlJc w:val="left"/>
    </w:lvl>
    <w:lvl w:ilvl="3" w:tplc="E3C45C24">
      <w:start w:val="1"/>
      <w:numFmt w:val="decimal"/>
      <w:lvlText w:val=""/>
      <w:lvlJc w:val="left"/>
    </w:lvl>
    <w:lvl w:ilvl="4" w:tplc="2EA0186C">
      <w:start w:val="1"/>
      <w:numFmt w:val="decimal"/>
      <w:lvlText w:val=""/>
      <w:lvlJc w:val="left"/>
    </w:lvl>
    <w:lvl w:ilvl="5" w:tplc="64EE8982">
      <w:start w:val="1"/>
      <w:numFmt w:val="decimal"/>
      <w:lvlText w:val=""/>
      <w:lvlJc w:val="left"/>
    </w:lvl>
    <w:lvl w:ilvl="6" w:tplc="E416DE00">
      <w:start w:val="1"/>
      <w:numFmt w:val="decimal"/>
      <w:lvlText w:val=""/>
      <w:lvlJc w:val="left"/>
    </w:lvl>
    <w:lvl w:ilvl="7" w:tplc="52CE1114">
      <w:start w:val="1"/>
      <w:numFmt w:val="decimal"/>
      <w:lvlText w:val=""/>
      <w:lvlJc w:val="left"/>
    </w:lvl>
    <w:lvl w:ilvl="8" w:tplc="990286BC">
      <w:start w:val="1"/>
      <w:numFmt w:val="decimal"/>
      <w:lvlText w:val=""/>
      <w:lvlJc w:val="left"/>
    </w:lvl>
  </w:abstractNum>
  <w:abstractNum w:abstractNumId="7" w15:restartNumberingAfterBreak="0">
    <w:nsid w:val="2EB850A2"/>
    <w:multiLevelType w:val="hybridMultilevel"/>
    <w:tmpl w:val="00000000"/>
    <w:lvl w:ilvl="0" w:tplc="CD38514A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F97CD626">
      <w:start w:val="1"/>
      <w:numFmt w:val="decimal"/>
      <w:lvlText w:val=""/>
      <w:lvlJc w:val="left"/>
    </w:lvl>
    <w:lvl w:ilvl="2" w:tplc="2A2092A4">
      <w:start w:val="1"/>
      <w:numFmt w:val="decimal"/>
      <w:lvlText w:val=""/>
      <w:lvlJc w:val="left"/>
    </w:lvl>
    <w:lvl w:ilvl="3" w:tplc="278A57EE">
      <w:start w:val="1"/>
      <w:numFmt w:val="decimal"/>
      <w:lvlText w:val=""/>
      <w:lvlJc w:val="left"/>
    </w:lvl>
    <w:lvl w:ilvl="4" w:tplc="DCE4AFA8">
      <w:start w:val="1"/>
      <w:numFmt w:val="decimal"/>
      <w:lvlText w:val=""/>
      <w:lvlJc w:val="left"/>
    </w:lvl>
    <w:lvl w:ilvl="5" w:tplc="34D41C7C">
      <w:start w:val="1"/>
      <w:numFmt w:val="decimal"/>
      <w:lvlText w:val=""/>
      <w:lvlJc w:val="left"/>
    </w:lvl>
    <w:lvl w:ilvl="6" w:tplc="26B44846">
      <w:start w:val="1"/>
      <w:numFmt w:val="decimal"/>
      <w:lvlText w:val=""/>
      <w:lvlJc w:val="left"/>
    </w:lvl>
    <w:lvl w:ilvl="7" w:tplc="2BDCEFD2">
      <w:start w:val="1"/>
      <w:numFmt w:val="decimal"/>
      <w:lvlText w:val=""/>
      <w:lvlJc w:val="left"/>
    </w:lvl>
    <w:lvl w:ilvl="8" w:tplc="D95088CC">
      <w:start w:val="1"/>
      <w:numFmt w:val="decimal"/>
      <w:lvlText w:val=""/>
      <w:lvlJc w:val="left"/>
    </w:lvl>
  </w:abstractNum>
  <w:abstractNum w:abstractNumId="8" w15:restartNumberingAfterBreak="0">
    <w:nsid w:val="3A6722B8"/>
    <w:multiLevelType w:val="hybridMultilevel"/>
    <w:tmpl w:val="00000000"/>
    <w:lvl w:ilvl="0" w:tplc="54AA9518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65E22C54">
      <w:start w:val="1"/>
      <w:numFmt w:val="decimal"/>
      <w:lvlText w:val=""/>
      <w:lvlJc w:val="left"/>
    </w:lvl>
    <w:lvl w:ilvl="2" w:tplc="DFC2D7E4">
      <w:start w:val="1"/>
      <w:numFmt w:val="decimal"/>
      <w:lvlText w:val=""/>
      <w:lvlJc w:val="left"/>
    </w:lvl>
    <w:lvl w:ilvl="3" w:tplc="CD1C5722">
      <w:start w:val="1"/>
      <w:numFmt w:val="decimal"/>
      <w:lvlText w:val=""/>
      <w:lvlJc w:val="left"/>
    </w:lvl>
    <w:lvl w:ilvl="4" w:tplc="1AE62A08">
      <w:start w:val="1"/>
      <w:numFmt w:val="decimal"/>
      <w:lvlText w:val=""/>
      <w:lvlJc w:val="left"/>
    </w:lvl>
    <w:lvl w:ilvl="5" w:tplc="B8D2CDC2">
      <w:start w:val="1"/>
      <w:numFmt w:val="decimal"/>
      <w:lvlText w:val=""/>
      <w:lvlJc w:val="left"/>
    </w:lvl>
    <w:lvl w:ilvl="6" w:tplc="00B0CDBA">
      <w:start w:val="1"/>
      <w:numFmt w:val="decimal"/>
      <w:lvlText w:val=""/>
      <w:lvlJc w:val="left"/>
    </w:lvl>
    <w:lvl w:ilvl="7" w:tplc="D3529420">
      <w:start w:val="1"/>
      <w:numFmt w:val="decimal"/>
      <w:lvlText w:val=""/>
      <w:lvlJc w:val="left"/>
    </w:lvl>
    <w:lvl w:ilvl="8" w:tplc="007CEBB6">
      <w:start w:val="1"/>
      <w:numFmt w:val="decimal"/>
      <w:lvlText w:val=""/>
      <w:lvlJc w:val="left"/>
    </w:lvl>
  </w:abstractNum>
  <w:abstractNum w:abstractNumId="9" w15:restartNumberingAfterBreak="0">
    <w:nsid w:val="44780218"/>
    <w:multiLevelType w:val="hybridMultilevel"/>
    <w:tmpl w:val="EEE2DAAE"/>
    <w:lvl w:ilvl="0" w:tplc="239213E6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6080B"/>
    <w:multiLevelType w:val="multilevel"/>
    <w:tmpl w:val="DBA61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DD8614F"/>
    <w:multiLevelType w:val="hybridMultilevel"/>
    <w:tmpl w:val="90A0DDF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6"/>
  </w:num>
  <w:num w:numId="6">
    <w:abstractNumId w:val="7"/>
  </w:num>
  <w:num w:numId="7">
    <w:abstractNumId w:val="11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4"/>
  </w:num>
  <w:num w:numId="11">
    <w:abstractNumId w:val="9"/>
  </w:num>
  <w:num w:numId="12">
    <w:abstractNumId w:val="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zWzNLS0sDQ0MTNV0lEKTi0uzszPAykwrgUAL62ctCwAAAA="/>
  </w:docVars>
  <w:rsids>
    <w:rsidRoot w:val="004315AB"/>
    <w:rsid w:val="00005578"/>
    <w:rsid w:val="0000752C"/>
    <w:rsid w:val="0001391C"/>
    <w:rsid w:val="0002386B"/>
    <w:rsid w:val="000246F1"/>
    <w:rsid w:val="00032256"/>
    <w:rsid w:val="0003457A"/>
    <w:rsid w:val="000355C2"/>
    <w:rsid w:val="00035A38"/>
    <w:rsid w:val="000403BA"/>
    <w:rsid w:val="0004065B"/>
    <w:rsid w:val="00061D9F"/>
    <w:rsid w:val="00062B64"/>
    <w:rsid w:val="00084DDC"/>
    <w:rsid w:val="00092CF3"/>
    <w:rsid w:val="000A6959"/>
    <w:rsid w:val="000B185F"/>
    <w:rsid w:val="000B532D"/>
    <w:rsid w:val="000B6928"/>
    <w:rsid w:val="000B7D26"/>
    <w:rsid w:val="000D5E99"/>
    <w:rsid w:val="000E72CD"/>
    <w:rsid w:val="000E7D27"/>
    <w:rsid w:val="000F7CAB"/>
    <w:rsid w:val="001005DE"/>
    <w:rsid w:val="001041BA"/>
    <w:rsid w:val="0011268D"/>
    <w:rsid w:val="00122B9B"/>
    <w:rsid w:val="001240BB"/>
    <w:rsid w:val="001374F6"/>
    <w:rsid w:val="001468DE"/>
    <w:rsid w:val="00151FEA"/>
    <w:rsid w:val="00154B51"/>
    <w:rsid w:val="00156B89"/>
    <w:rsid w:val="00162BEC"/>
    <w:rsid w:val="00163952"/>
    <w:rsid w:val="00167B49"/>
    <w:rsid w:val="00167F24"/>
    <w:rsid w:val="00186BAB"/>
    <w:rsid w:val="00196294"/>
    <w:rsid w:val="001A0041"/>
    <w:rsid w:val="001A1782"/>
    <w:rsid w:val="001A35AC"/>
    <w:rsid w:val="001A563C"/>
    <w:rsid w:val="001B2EB4"/>
    <w:rsid w:val="001B2F13"/>
    <w:rsid w:val="001B3226"/>
    <w:rsid w:val="001C4508"/>
    <w:rsid w:val="001D1291"/>
    <w:rsid w:val="001D2C82"/>
    <w:rsid w:val="001D5044"/>
    <w:rsid w:val="001D5A0C"/>
    <w:rsid w:val="00204DB9"/>
    <w:rsid w:val="00213914"/>
    <w:rsid w:val="002617A7"/>
    <w:rsid w:val="00272CE1"/>
    <w:rsid w:val="00277667"/>
    <w:rsid w:val="002834A9"/>
    <w:rsid w:val="0028742C"/>
    <w:rsid w:val="00291147"/>
    <w:rsid w:val="002974A1"/>
    <w:rsid w:val="002D4EA3"/>
    <w:rsid w:val="002D5B64"/>
    <w:rsid w:val="002D704C"/>
    <w:rsid w:val="002F0C9A"/>
    <w:rsid w:val="0030098F"/>
    <w:rsid w:val="00304C72"/>
    <w:rsid w:val="00312617"/>
    <w:rsid w:val="00313D9C"/>
    <w:rsid w:val="00325DAB"/>
    <w:rsid w:val="0034285E"/>
    <w:rsid w:val="00353AD8"/>
    <w:rsid w:val="00355118"/>
    <w:rsid w:val="00357C77"/>
    <w:rsid w:val="00362C97"/>
    <w:rsid w:val="003850FA"/>
    <w:rsid w:val="00386AFE"/>
    <w:rsid w:val="00391F90"/>
    <w:rsid w:val="0039647A"/>
    <w:rsid w:val="003B0B94"/>
    <w:rsid w:val="003C446E"/>
    <w:rsid w:val="003C5740"/>
    <w:rsid w:val="003C7114"/>
    <w:rsid w:val="003E13BC"/>
    <w:rsid w:val="003F7312"/>
    <w:rsid w:val="00402085"/>
    <w:rsid w:val="004174AF"/>
    <w:rsid w:val="0042477E"/>
    <w:rsid w:val="004249E4"/>
    <w:rsid w:val="00425998"/>
    <w:rsid w:val="00431418"/>
    <w:rsid w:val="004315AB"/>
    <w:rsid w:val="004343CD"/>
    <w:rsid w:val="00447417"/>
    <w:rsid w:val="004665A9"/>
    <w:rsid w:val="0049076C"/>
    <w:rsid w:val="00492785"/>
    <w:rsid w:val="00497B6C"/>
    <w:rsid w:val="004A3905"/>
    <w:rsid w:val="004A67CC"/>
    <w:rsid w:val="004B173F"/>
    <w:rsid w:val="004B6002"/>
    <w:rsid w:val="004C6D10"/>
    <w:rsid w:val="004D3B82"/>
    <w:rsid w:val="004E45E9"/>
    <w:rsid w:val="004E5371"/>
    <w:rsid w:val="004E671E"/>
    <w:rsid w:val="004E78C6"/>
    <w:rsid w:val="004E7AFA"/>
    <w:rsid w:val="004F596E"/>
    <w:rsid w:val="00500E28"/>
    <w:rsid w:val="00505C69"/>
    <w:rsid w:val="00524DD3"/>
    <w:rsid w:val="00531098"/>
    <w:rsid w:val="00554F11"/>
    <w:rsid w:val="00573CE5"/>
    <w:rsid w:val="00585975"/>
    <w:rsid w:val="005A10DF"/>
    <w:rsid w:val="005A2E55"/>
    <w:rsid w:val="005A7615"/>
    <w:rsid w:val="005B6D28"/>
    <w:rsid w:val="005C4EAD"/>
    <w:rsid w:val="005D1A82"/>
    <w:rsid w:val="005D5D98"/>
    <w:rsid w:val="005D706A"/>
    <w:rsid w:val="005E0CE8"/>
    <w:rsid w:val="005E3CF1"/>
    <w:rsid w:val="006110E3"/>
    <w:rsid w:val="00617537"/>
    <w:rsid w:val="006178A4"/>
    <w:rsid w:val="00620EEE"/>
    <w:rsid w:val="00623C53"/>
    <w:rsid w:val="00632EA2"/>
    <w:rsid w:val="00635DD7"/>
    <w:rsid w:val="00637AAB"/>
    <w:rsid w:val="0065349D"/>
    <w:rsid w:val="00654471"/>
    <w:rsid w:val="006667D3"/>
    <w:rsid w:val="006712AC"/>
    <w:rsid w:val="00692550"/>
    <w:rsid w:val="006B0733"/>
    <w:rsid w:val="006B1E88"/>
    <w:rsid w:val="006C1E2B"/>
    <w:rsid w:val="006C3B76"/>
    <w:rsid w:val="006D0D7F"/>
    <w:rsid w:val="006D483B"/>
    <w:rsid w:val="006D6186"/>
    <w:rsid w:val="006E1F04"/>
    <w:rsid w:val="006E259C"/>
    <w:rsid w:val="006F3EB0"/>
    <w:rsid w:val="006F5FF3"/>
    <w:rsid w:val="006F7CF8"/>
    <w:rsid w:val="007062BB"/>
    <w:rsid w:val="0071134F"/>
    <w:rsid w:val="00721155"/>
    <w:rsid w:val="00722BF7"/>
    <w:rsid w:val="00727110"/>
    <w:rsid w:val="00727B8C"/>
    <w:rsid w:val="00733E6A"/>
    <w:rsid w:val="00737CD2"/>
    <w:rsid w:val="00741D6E"/>
    <w:rsid w:val="00743934"/>
    <w:rsid w:val="0074613B"/>
    <w:rsid w:val="00747A64"/>
    <w:rsid w:val="0075061F"/>
    <w:rsid w:val="00750962"/>
    <w:rsid w:val="0075131B"/>
    <w:rsid w:val="00756382"/>
    <w:rsid w:val="00763B3D"/>
    <w:rsid w:val="007641DE"/>
    <w:rsid w:val="0076581B"/>
    <w:rsid w:val="00766CF6"/>
    <w:rsid w:val="007671A3"/>
    <w:rsid w:val="007773C2"/>
    <w:rsid w:val="00777E20"/>
    <w:rsid w:val="0078181E"/>
    <w:rsid w:val="00784FFF"/>
    <w:rsid w:val="00796266"/>
    <w:rsid w:val="007978C4"/>
    <w:rsid w:val="007A5869"/>
    <w:rsid w:val="007A6FA9"/>
    <w:rsid w:val="007B749E"/>
    <w:rsid w:val="007B7EBB"/>
    <w:rsid w:val="007C2D1E"/>
    <w:rsid w:val="007C5902"/>
    <w:rsid w:val="007E3E94"/>
    <w:rsid w:val="007E794E"/>
    <w:rsid w:val="007F21A8"/>
    <w:rsid w:val="00803D58"/>
    <w:rsid w:val="0080506D"/>
    <w:rsid w:val="008136BC"/>
    <w:rsid w:val="008238F5"/>
    <w:rsid w:val="00836DCF"/>
    <w:rsid w:val="00840386"/>
    <w:rsid w:val="008516A2"/>
    <w:rsid w:val="008533FE"/>
    <w:rsid w:val="00855ECD"/>
    <w:rsid w:val="0085645E"/>
    <w:rsid w:val="008571AD"/>
    <w:rsid w:val="0086132A"/>
    <w:rsid w:val="0086376D"/>
    <w:rsid w:val="00870788"/>
    <w:rsid w:val="00871392"/>
    <w:rsid w:val="00877355"/>
    <w:rsid w:val="00893F28"/>
    <w:rsid w:val="00895E4C"/>
    <w:rsid w:val="008A0E02"/>
    <w:rsid w:val="008A13A8"/>
    <w:rsid w:val="008A2CB7"/>
    <w:rsid w:val="008A40DF"/>
    <w:rsid w:val="008B6C9B"/>
    <w:rsid w:val="008C23C7"/>
    <w:rsid w:val="008C34D9"/>
    <w:rsid w:val="008C4C35"/>
    <w:rsid w:val="008D1E75"/>
    <w:rsid w:val="008E4121"/>
    <w:rsid w:val="008E487F"/>
    <w:rsid w:val="008F0830"/>
    <w:rsid w:val="008F7733"/>
    <w:rsid w:val="00902981"/>
    <w:rsid w:val="0090468B"/>
    <w:rsid w:val="00910EDA"/>
    <w:rsid w:val="009133A6"/>
    <w:rsid w:val="00944732"/>
    <w:rsid w:val="0094576F"/>
    <w:rsid w:val="00953DA5"/>
    <w:rsid w:val="00954B01"/>
    <w:rsid w:val="009611A5"/>
    <w:rsid w:val="009636E4"/>
    <w:rsid w:val="009638CD"/>
    <w:rsid w:val="00972A11"/>
    <w:rsid w:val="00976C35"/>
    <w:rsid w:val="0097716F"/>
    <w:rsid w:val="00990EF2"/>
    <w:rsid w:val="009913FF"/>
    <w:rsid w:val="00995B33"/>
    <w:rsid w:val="009A10C8"/>
    <w:rsid w:val="009B5D8E"/>
    <w:rsid w:val="009C7D01"/>
    <w:rsid w:val="009F24DD"/>
    <w:rsid w:val="009F3F14"/>
    <w:rsid w:val="009F4E4B"/>
    <w:rsid w:val="00A049A5"/>
    <w:rsid w:val="00A06730"/>
    <w:rsid w:val="00A20DB7"/>
    <w:rsid w:val="00A32F69"/>
    <w:rsid w:val="00A45136"/>
    <w:rsid w:val="00A521CB"/>
    <w:rsid w:val="00A54754"/>
    <w:rsid w:val="00A57DDD"/>
    <w:rsid w:val="00A615A9"/>
    <w:rsid w:val="00A62FBB"/>
    <w:rsid w:val="00A70697"/>
    <w:rsid w:val="00A771FA"/>
    <w:rsid w:val="00A84F2B"/>
    <w:rsid w:val="00A9359A"/>
    <w:rsid w:val="00A94599"/>
    <w:rsid w:val="00A95943"/>
    <w:rsid w:val="00AA0605"/>
    <w:rsid w:val="00AA35FD"/>
    <w:rsid w:val="00AA5BA8"/>
    <w:rsid w:val="00AA6D6F"/>
    <w:rsid w:val="00AB10BF"/>
    <w:rsid w:val="00AB1F64"/>
    <w:rsid w:val="00AB3A1D"/>
    <w:rsid w:val="00AB60F0"/>
    <w:rsid w:val="00AD2F8C"/>
    <w:rsid w:val="00AE0A59"/>
    <w:rsid w:val="00AE20AB"/>
    <w:rsid w:val="00AE505B"/>
    <w:rsid w:val="00AE7DA3"/>
    <w:rsid w:val="00AF14BD"/>
    <w:rsid w:val="00B0747D"/>
    <w:rsid w:val="00B1026E"/>
    <w:rsid w:val="00B106E9"/>
    <w:rsid w:val="00B15EF7"/>
    <w:rsid w:val="00B2031F"/>
    <w:rsid w:val="00B21066"/>
    <w:rsid w:val="00B3061F"/>
    <w:rsid w:val="00B3468E"/>
    <w:rsid w:val="00B35E1C"/>
    <w:rsid w:val="00B41D3C"/>
    <w:rsid w:val="00B4396D"/>
    <w:rsid w:val="00B468A1"/>
    <w:rsid w:val="00B542A2"/>
    <w:rsid w:val="00B54418"/>
    <w:rsid w:val="00B63172"/>
    <w:rsid w:val="00B73F3B"/>
    <w:rsid w:val="00B901DF"/>
    <w:rsid w:val="00B92140"/>
    <w:rsid w:val="00BA5988"/>
    <w:rsid w:val="00BB163A"/>
    <w:rsid w:val="00BB3999"/>
    <w:rsid w:val="00BB4D40"/>
    <w:rsid w:val="00BB5AD1"/>
    <w:rsid w:val="00BB77D8"/>
    <w:rsid w:val="00BC5D68"/>
    <w:rsid w:val="00BC7DEA"/>
    <w:rsid w:val="00BE3CEB"/>
    <w:rsid w:val="00BE5462"/>
    <w:rsid w:val="00BF1667"/>
    <w:rsid w:val="00BF2329"/>
    <w:rsid w:val="00BF32AF"/>
    <w:rsid w:val="00BF572D"/>
    <w:rsid w:val="00C06035"/>
    <w:rsid w:val="00C06F96"/>
    <w:rsid w:val="00C1450C"/>
    <w:rsid w:val="00C163B0"/>
    <w:rsid w:val="00C33942"/>
    <w:rsid w:val="00C3468B"/>
    <w:rsid w:val="00C4002B"/>
    <w:rsid w:val="00C41603"/>
    <w:rsid w:val="00C44C1C"/>
    <w:rsid w:val="00C45C4B"/>
    <w:rsid w:val="00C47DD7"/>
    <w:rsid w:val="00C509DC"/>
    <w:rsid w:val="00C5262E"/>
    <w:rsid w:val="00C562D2"/>
    <w:rsid w:val="00C61824"/>
    <w:rsid w:val="00C65062"/>
    <w:rsid w:val="00C74458"/>
    <w:rsid w:val="00C75EF5"/>
    <w:rsid w:val="00C8440C"/>
    <w:rsid w:val="00CB0D0F"/>
    <w:rsid w:val="00CB6650"/>
    <w:rsid w:val="00CC00BB"/>
    <w:rsid w:val="00CC2060"/>
    <w:rsid w:val="00CC73DD"/>
    <w:rsid w:val="00CD0649"/>
    <w:rsid w:val="00CD60AE"/>
    <w:rsid w:val="00CE623B"/>
    <w:rsid w:val="00CF782F"/>
    <w:rsid w:val="00D03C05"/>
    <w:rsid w:val="00D1557B"/>
    <w:rsid w:val="00D15E2C"/>
    <w:rsid w:val="00D16D72"/>
    <w:rsid w:val="00D17110"/>
    <w:rsid w:val="00D1761C"/>
    <w:rsid w:val="00D20D58"/>
    <w:rsid w:val="00D22358"/>
    <w:rsid w:val="00D23573"/>
    <w:rsid w:val="00D258CD"/>
    <w:rsid w:val="00D26B13"/>
    <w:rsid w:val="00D43992"/>
    <w:rsid w:val="00D53DBB"/>
    <w:rsid w:val="00D64576"/>
    <w:rsid w:val="00D65304"/>
    <w:rsid w:val="00D65965"/>
    <w:rsid w:val="00D66FC7"/>
    <w:rsid w:val="00D7167B"/>
    <w:rsid w:val="00D75B6C"/>
    <w:rsid w:val="00D75D99"/>
    <w:rsid w:val="00D86BFD"/>
    <w:rsid w:val="00D92B73"/>
    <w:rsid w:val="00D92E98"/>
    <w:rsid w:val="00DA08BE"/>
    <w:rsid w:val="00DC0D23"/>
    <w:rsid w:val="00DC4A41"/>
    <w:rsid w:val="00DD1D74"/>
    <w:rsid w:val="00DD26B9"/>
    <w:rsid w:val="00DD5251"/>
    <w:rsid w:val="00DE78BD"/>
    <w:rsid w:val="00DF1C16"/>
    <w:rsid w:val="00DF1F3A"/>
    <w:rsid w:val="00DF627D"/>
    <w:rsid w:val="00E009B2"/>
    <w:rsid w:val="00E02324"/>
    <w:rsid w:val="00E13389"/>
    <w:rsid w:val="00E135CC"/>
    <w:rsid w:val="00E208A7"/>
    <w:rsid w:val="00E26175"/>
    <w:rsid w:val="00E36425"/>
    <w:rsid w:val="00E41D3B"/>
    <w:rsid w:val="00E43212"/>
    <w:rsid w:val="00E43828"/>
    <w:rsid w:val="00E478AC"/>
    <w:rsid w:val="00E47AFD"/>
    <w:rsid w:val="00E52866"/>
    <w:rsid w:val="00E6119F"/>
    <w:rsid w:val="00E96395"/>
    <w:rsid w:val="00E9726E"/>
    <w:rsid w:val="00E97388"/>
    <w:rsid w:val="00EA10EF"/>
    <w:rsid w:val="00EA24E0"/>
    <w:rsid w:val="00EA648F"/>
    <w:rsid w:val="00EB628D"/>
    <w:rsid w:val="00EC7F0D"/>
    <w:rsid w:val="00ED4B9B"/>
    <w:rsid w:val="00ED7DED"/>
    <w:rsid w:val="00EE2B93"/>
    <w:rsid w:val="00EE422E"/>
    <w:rsid w:val="00EE4857"/>
    <w:rsid w:val="00EE63C7"/>
    <w:rsid w:val="00EE6FAC"/>
    <w:rsid w:val="00F00410"/>
    <w:rsid w:val="00F01EF7"/>
    <w:rsid w:val="00F0581E"/>
    <w:rsid w:val="00F06F14"/>
    <w:rsid w:val="00F12B4A"/>
    <w:rsid w:val="00F15AE4"/>
    <w:rsid w:val="00F1756F"/>
    <w:rsid w:val="00F179AA"/>
    <w:rsid w:val="00F3062D"/>
    <w:rsid w:val="00F308C8"/>
    <w:rsid w:val="00F43D32"/>
    <w:rsid w:val="00F51727"/>
    <w:rsid w:val="00F54C36"/>
    <w:rsid w:val="00F61D3E"/>
    <w:rsid w:val="00F61EA2"/>
    <w:rsid w:val="00F6331A"/>
    <w:rsid w:val="00F7433D"/>
    <w:rsid w:val="00F77766"/>
    <w:rsid w:val="00F7781A"/>
    <w:rsid w:val="00F8178F"/>
    <w:rsid w:val="00F84AB3"/>
    <w:rsid w:val="00F91BC1"/>
    <w:rsid w:val="00F938CB"/>
    <w:rsid w:val="00FA29D0"/>
    <w:rsid w:val="00FA2AE0"/>
    <w:rsid w:val="00FA79EF"/>
    <w:rsid w:val="00FB0871"/>
    <w:rsid w:val="00FB0A6A"/>
    <w:rsid w:val="00FB5150"/>
    <w:rsid w:val="00FB6589"/>
    <w:rsid w:val="00FC364A"/>
    <w:rsid w:val="00FC3DF3"/>
    <w:rsid w:val="00FD11EE"/>
    <w:rsid w:val="00FD2F30"/>
    <w:rsid w:val="00FD6F83"/>
    <w:rsid w:val="00FE1B09"/>
    <w:rsid w:val="00FE4B36"/>
    <w:rsid w:val="00FE6255"/>
    <w:rsid w:val="00FE625F"/>
    <w:rsid w:val="00FF7C5B"/>
    <w:rsid w:val="5D53821A"/>
    <w:rsid w:val="6DFC81CA"/>
    <w:rsid w:val="7E019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33B3"/>
  <w15:docId w15:val="{96F5D669-858D-4DC6-A91C-0CA10604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b/>
      <w:sz w:val="28"/>
    </w:rPr>
  </w:style>
  <w:style w:type="paragraph" w:styleId="Heading2">
    <w:name w:val="heading 2"/>
    <w:basedOn w:val="Heading1"/>
    <w:link w:val="Heading2Char"/>
    <w:uiPriority w:val="9"/>
    <w:qFormat/>
    <w:pPr>
      <w:spacing w:before="360"/>
      <w:ind w:left="284" w:hanging="284"/>
      <w:outlineLvl w:val="1"/>
    </w:pPr>
    <w:rPr>
      <w:rFonts w:asciiTheme="minorHAnsi" w:eastAsiaTheme="minorEastAsia" w:hAnsiTheme="minorHAnsi" w:cstheme="minorBidi"/>
      <w:i/>
      <w:sz w:val="24"/>
    </w:rPr>
  </w:style>
  <w:style w:type="paragraph" w:styleId="Heading3">
    <w:name w:val="heading 3"/>
    <w:basedOn w:val="Heading2"/>
    <w:qFormat/>
    <w:pPr>
      <w:spacing w:before="240"/>
      <w:ind w:firstLine="0"/>
      <w:outlineLvl w:val="2"/>
    </w:pPr>
    <w:rPr>
      <w:i w:val="0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62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324"/>
    <w:rPr>
      <w:rFonts w:ascii="Arial" w:eastAsia="Arial" w:hAnsi="Arial" w:cs="Arial"/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2324"/>
    <w:rPr>
      <w:rFonts w:eastAsiaTheme="minorEastAsia"/>
      <w:b/>
      <w:i/>
      <w:sz w:val="24"/>
      <w:lang w:val="en-US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character" w:styleId="Strong">
    <w:name w:val="Strong"/>
    <w:basedOn w:val="DefaultParagraphFont"/>
    <w:uiPriority w:val="22"/>
    <w:qFormat/>
    <w:rPr>
      <w:b/>
    </w:rPr>
  </w:style>
  <w:style w:type="paragraph" w:styleId="ListParagraph">
    <w:name w:val="List Paragraph"/>
    <w:basedOn w:val="Normal"/>
    <w:uiPriority w:val="34"/>
    <w:qFormat/>
    <w:pPr>
      <w:spacing w:after="200"/>
      <w:ind w:left="720"/>
      <w:contextualSpacing/>
      <w:jc w:val="both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pPr>
      <w:jc w:val="both"/>
    </w:pPr>
    <w:rPr>
      <w:rFonts w:ascii="Tahoma" w:eastAsia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02324"/>
    <w:rPr>
      <w:rFonts w:ascii="Tahoma" w:eastAsia="Tahoma" w:hAnsi="Tahoma" w:cs="Tahoma"/>
      <w:sz w:val="16"/>
      <w:lang w:val="en-US"/>
    </w:rPr>
  </w:style>
  <w:style w:type="paragraph" w:styleId="Caption">
    <w:name w:val="caption"/>
    <w:basedOn w:val="Normal"/>
    <w:uiPriority w:val="35"/>
    <w:qFormat/>
    <w:pPr>
      <w:spacing w:after="200"/>
      <w:jc w:val="both"/>
    </w:pPr>
    <w:rPr>
      <w:rFonts w:ascii="Calibri" w:eastAsia="Calibri" w:hAnsi="Calibri" w:cs="Calibri"/>
      <w:b/>
      <w:color w:val="4F81BD"/>
      <w:sz w:val="18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rFonts w:asciiTheme="minorHAnsi" w:eastAsiaTheme="minorEastAsia" w:hAnsiTheme="minorHAnsi" w:cstheme="minorBidi"/>
    </w:rPr>
  </w:style>
  <w:style w:type="paragraph" w:styleId="FootnoteText">
    <w:name w:val="footnote text"/>
    <w:basedOn w:val="Normal"/>
    <w:link w:val="FootnoteTextChar"/>
    <w:uiPriority w:val="99"/>
    <w:pPr>
      <w:jc w:val="both"/>
    </w:pPr>
    <w:rPr>
      <w:rFonts w:ascii="Calibri" w:eastAsia="Calibri" w:hAnsi="Calibri" w:cs="Calibr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324"/>
    <w:rPr>
      <w:rFonts w:ascii="Calibri" w:eastAsia="Calibri" w:hAnsi="Calibri" w:cs="Calibri"/>
      <w:sz w:val="20"/>
      <w:lang w:val="en-US"/>
    </w:rPr>
  </w:style>
  <w:style w:type="character" w:customStyle="1" w:styleId="renvoifakeno">
    <w:name w:val="renvoi_fake_no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rPr>
      <w:sz w:val="16"/>
    </w:rPr>
  </w:style>
  <w:style w:type="paragraph" w:styleId="CommentText">
    <w:name w:val="annotation text"/>
    <w:basedOn w:val="Normal"/>
    <w:link w:val="CommentTextChar"/>
    <w:uiPriority w:val="99"/>
    <w:rPr>
      <w:rFonts w:asciiTheme="minorHAnsi" w:eastAsiaTheme="minorEastAsia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324"/>
    <w:rPr>
      <w:rFonts w:eastAsiaTheme="minorEastAsia"/>
      <w:sz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02324"/>
    <w:rPr>
      <w:rFonts w:ascii="Times New Roman" w:eastAsia="Times New Roman" w:hAnsi="Times New Roman" w:cs="Times New Roman"/>
      <w:b/>
      <w:sz w:val="20"/>
      <w:lang w:val="en-US"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balloon">
    <w:name w:val="balloon"/>
    <w:basedOn w:val="DefaultParagraphFont"/>
  </w:style>
  <w:style w:type="character" w:styleId="Emphasis">
    <w:name w:val="Emphasis"/>
    <w:basedOn w:val="DefaultParagraphFont"/>
    <w:uiPriority w:val="20"/>
    <w:qFormat/>
    <w:rPr>
      <w:i/>
    </w:rPr>
  </w:style>
  <w:style w:type="character" w:customStyle="1" w:styleId="acopre">
    <w:name w:val="acopre"/>
    <w:basedOn w:val="DefaultParagraphFont"/>
  </w:style>
  <w:style w:type="character" w:customStyle="1" w:styleId="uppercase">
    <w:name w:val="uppercase"/>
    <w:basedOn w:val="DefaultParagraphFont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rFonts w:asciiTheme="minorHAnsi" w:eastAsiaTheme="minorEastAsia" w:hAnsiTheme="minorHAnsi" w:cstheme="minorBid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rFonts w:asciiTheme="minorHAnsi" w:eastAsiaTheme="minorEastAsia" w:hAnsiTheme="minorHAnsi" w:cstheme="minorBid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character" w:styleId="FollowedHyperlink">
    <w:name w:val="FollowedHyperlink"/>
    <w:basedOn w:val="DefaultParagraphFont"/>
    <w:uiPriority w:val="99"/>
    <w:rsid w:val="00092CF3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E6255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6B89"/>
    <w:rPr>
      <w:rFonts w:ascii="Times New Roman" w:eastAsia="Times New Roman" w:hAnsi="Times New Roman" w:cs="Times New Roman"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4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457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uthor">
    <w:name w:val="author"/>
    <w:basedOn w:val="DefaultParagraphFont"/>
    <w:rsid w:val="0003457A"/>
  </w:style>
  <w:style w:type="character" w:customStyle="1" w:styleId="pubyear">
    <w:name w:val="pubyear"/>
    <w:basedOn w:val="DefaultParagraphFont"/>
    <w:rsid w:val="0003457A"/>
  </w:style>
  <w:style w:type="character" w:customStyle="1" w:styleId="articletitle0">
    <w:name w:val="articletitle"/>
    <w:basedOn w:val="DefaultParagraphFont"/>
    <w:rsid w:val="0003457A"/>
  </w:style>
  <w:style w:type="character" w:customStyle="1" w:styleId="vol">
    <w:name w:val="vol"/>
    <w:basedOn w:val="DefaultParagraphFont"/>
    <w:rsid w:val="0003457A"/>
  </w:style>
  <w:style w:type="character" w:customStyle="1" w:styleId="citedissue">
    <w:name w:val="citedissue"/>
    <w:basedOn w:val="DefaultParagraphFont"/>
    <w:rsid w:val="0003457A"/>
  </w:style>
  <w:style w:type="character" w:customStyle="1" w:styleId="pagefirst">
    <w:name w:val="pagefirst"/>
    <w:basedOn w:val="DefaultParagraphFont"/>
    <w:rsid w:val="0003457A"/>
  </w:style>
  <w:style w:type="character" w:customStyle="1" w:styleId="pagelast">
    <w:name w:val="pagelast"/>
    <w:basedOn w:val="DefaultParagraphFont"/>
    <w:rsid w:val="00034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58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ferrari_giu\Desktop\upload%20cloud\FBW\descriptives-final%20resul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rrari_giu\Desktop\upload%20cloud\FBW\predicted%20probabilities-final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Hors_Sauvegarde\Dropbox\Female%20breadwinner\Results\Final%20results\predicted%20probabiliti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rrari_giu\Desktop\upload%20cloud\FBW\predicted%20probabilities-final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rrari_giu\Desktop\upload%20cloud\FBW\predicted%20probabilities-final%20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en-US"/>
              <a:t>Female share of income and separation risk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Fig_2A!$F$2</c:f>
              <c:strCache>
                <c:ptCount val="1"/>
                <c:pt idx="0">
                  <c:v>Yearly dissolution ris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ig_2A!$E$3:$E$103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Fig_2A!$F$3:$F$103</c:f>
              <c:numCache>
                <c:formatCode>General</c:formatCode>
                <c:ptCount val="101"/>
                <c:pt idx="0">
                  <c:v>9.6667999999999997E-3</c:v>
                </c:pt>
                <c:pt idx="1">
                  <c:v>1.0723099999999999E-2</c:v>
                </c:pt>
                <c:pt idx="2">
                  <c:v>1.07425E-2</c:v>
                </c:pt>
                <c:pt idx="3">
                  <c:v>9.3821000000000009E-3</c:v>
                </c:pt>
                <c:pt idx="4">
                  <c:v>9.2476999999999993E-3</c:v>
                </c:pt>
                <c:pt idx="5">
                  <c:v>7.6528999999999998E-3</c:v>
                </c:pt>
                <c:pt idx="6">
                  <c:v>7.4520000000000003E-3</c:v>
                </c:pt>
                <c:pt idx="7">
                  <c:v>8.0616999999999998E-3</c:v>
                </c:pt>
                <c:pt idx="8">
                  <c:v>7.3752000000000002E-3</c:v>
                </c:pt>
                <c:pt idx="9">
                  <c:v>7.9930999999999995E-3</c:v>
                </c:pt>
                <c:pt idx="10">
                  <c:v>8.1778000000000007E-3</c:v>
                </c:pt>
                <c:pt idx="11">
                  <c:v>8.1183000000000002E-3</c:v>
                </c:pt>
                <c:pt idx="12">
                  <c:v>7.9526000000000006E-3</c:v>
                </c:pt>
                <c:pt idx="13">
                  <c:v>1.00354E-2</c:v>
                </c:pt>
                <c:pt idx="14">
                  <c:v>9.1161000000000002E-3</c:v>
                </c:pt>
                <c:pt idx="15">
                  <c:v>9.3529000000000008E-3</c:v>
                </c:pt>
                <c:pt idx="16">
                  <c:v>9.8341999999999995E-3</c:v>
                </c:pt>
                <c:pt idx="17">
                  <c:v>9.6936000000000001E-3</c:v>
                </c:pt>
                <c:pt idx="18">
                  <c:v>1.0076099999999999E-2</c:v>
                </c:pt>
                <c:pt idx="19">
                  <c:v>1.1171800000000001E-2</c:v>
                </c:pt>
                <c:pt idx="20">
                  <c:v>1.0334899999999999E-2</c:v>
                </c:pt>
                <c:pt idx="21">
                  <c:v>1.1796600000000001E-2</c:v>
                </c:pt>
                <c:pt idx="22">
                  <c:v>1.1378600000000001E-2</c:v>
                </c:pt>
                <c:pt idx="23">
                  <c:v>1.1555599999999999E-2</c:v>
                </c:pt>
                <c:pt idx="24">
                  <c:v>1.1548900000000001E-2</c:v>
                </c:pt>
                <c:pt idx="25">
                  <c:v>1.2374400000000001E-2</c:v>
                </c:pt>
                <c:pt idx="26">
                  <c:v>1.1786400000000001E-2</c:v>
                </c:pt>
                <c:pt idx="27">
                  <c:v>1.1836599999999999E-2</c:v>
                </c:pt>
                <c:pt idx="28">
                  <c:v>1.19632E-2</c:v>
                </c:pt>
                <c:pt idx="29">
                  <c:v>1.29707E-2</c:v>
                </c:pt>
                <c:pt idx="30">
                  <c:v>1.22974E-2</c:v>
                </c:pt>
                <c:pt idx="31">
                  <c:v>1.2621200000000001E-2</c:v>
                </c:pt>
                <c:pt idx="32">
                  <c:v>1.26236E-2</c:v>
                </c:pt>
                <c:pt idx="33">
                  <c:v>1.22475E-2</c:v>
                </c:pt>
                <c:pt idx="34">
                  <c:v>1.3058E-2</c:v>
                </c:pt>
                <c:pt idx="35">
                  <c:v>1.25533E-2</c:v>
                </c:pt>
                <c:pt idx="36">
                  <c:v>1.3237000000000001E-2</c:v>
                </c:pt>
                <c:pt idx="37">
                  <c:v>1.31384E-2</c:v>
                </c:pt>
                <c:pt idx="38">
                  <c:v>1.3966599999999999E-2</c:v>
                </c:pt>
                <c:pt idx="39">
                  <c:v>1.3854399999999999E-2</c:v>
                </c:pt>
                <c:pt idx="40">
                  <c:v>1.3814099999999999E-2</c:v>
                </c:pt>
                <c:pt idx="41">
                  <c:v>1.36496E-2</c:v>
                </c:pt>
                <c:pt idx="42">
                  <c:v>1.45773E-2</c:v>
                </c:pt>
                <c:pt idx="43">
                  <c:v>1.40792E-2</c:v>
                </c:pt>
                <c:pt idx="44">
                  <c:v>1.43856E-2</c:v>
                </c:pt>
                <c:pt idx="45">
                  <c:v>1.50525E-2</c:v>
                </c:pt>
                <c:pt idx="46">
                  <c:v>1.46125E-2</c:v>
                </c:pt>
                <c:pt idx="47">
                  <c:v>1.45349E-2</c:v>
                </c:pt>
                <c:pt idx="48">
                  <c:v>1.51641E-2</c:v>
                </c:pt>
                <c:pt idx="49">
                  <c:v>1.44586E-2</c:v>
                </c:pt>
                <c:pt idx="50">
                  <c:v>1.46511E-2</c:v>
                </c:pt>
                <c:pt idx="51">
                  <c:v>1.53191E-2</c:v>
                </c:pt>
                <c:pt idx="52">
                  <c:v>1.53521E-2</c:v>
                </c:pt>
                <c:pt idx="53">
                  <c:v>1.6594100000000001E-2</c:v>
                </c:pt>
                <c:pt idx="54">
                  <c:v>1.6603099999999999E-2</c:v>
                </c:pt>
                <c:pt idx="55">
                  <c:v>1.6538899999999999E-2</c:v>
                </c:pt>
                <c:pt idx="56">
                  <c:v>1.69033E-2</c:v>
                </c:pt>
                <c:pt idx="57">
                  <c:v>1.5895300000000001E-2</c:v>
                </c:pt>
                <c:pt idx="58">
                  <c:v>1.5185000000000001E-2</c:v>
                </c:pt>
                <c:pt idx="59">
                  <c:v>1.64137E-2</c:v>
                </c:pt>
                <c:pt idx="60">
                  <c:v>1.73086E-2</c:v>
                </c:pt>
                <c:pt idx="61">
                  <c:v>1.7214299999999998E-2</c:v>
                </c:pt>
                <c:pt idx="62">
                  <c:v>1.8159700000000001E-2</c:v>
                </c:pt>
                <c:pt idx="63">
                  <c:v>1.7990099999999998E-2</c:v>
                </c:pt>
                <c:pt idx="64">
                  <c:v>1.8938199999999999E-2</c:v>
                </c:pt>
                <c:pt idx="65">
                  <c:v>1.92243E-2</c:v>
                </c:pt>
                <c:pt idx="66">
                  <c:v>1.9008199999999999E-2</c:v>
                </c:pt>
                <c:pt idx="67">
                  <c:v>1.93499E-2</c:v>
                </c:pt>
                <c:pt idx="68">
                  <c:v>1.9846200000000001E-2</c:v>
                </c:pt>
                <c:pt idx="69">
                  <c:v>1.8612699999999999E-2</c:v>
                </c:pt>
                <c:pt idx="70">
                  <c:v>1.9861899999999998E-2</c:v>
                </c:pt>
                <c:pt idx="71">
                  <c:v>1.97033E-2</c:v>
                </c:pt>
                <c:pt idx="72">
                  <c:v>2.0315E-2</c:v>
                </c:pt>
                <c:pt idx="73">
                  <c:v>2.1978899999999999E-2</c:v>
                </c:pt>
                <c:pt idx="74">
                  <c:v>1.9291900000000001E-2</c:v>
                </c:pt>
                <c:pt idx="75">
                  <c:v>1.99487E-2</c:v>
                </c:pt>
                <c:pt idx="76">
                  <c:v>2.1843399999999999E-2</c:v>
                </c:pt>
                <c:pt idx="77">
                  <c:v>2.1744800000000002E-2</c:v>
                </c:pt>
                <c:pt idx="78">
                  <c:v>2.0477200000000001E-2</c:v>
                </c:pt>
                <c:pt idx="79">
                  <c:v>2.20465E-2</c:v>
                </c:pt>
                <c:pt idx="80">
                  <c:v>2.45236E-2</c:v>
                </c:pt>
                <c:pt idx="81">
                  <c:v>2.0350300000000002E-2</c:v>
                </c:pt>
                <c:pt idx="82">
                  <c:v>2.14132E-2</c:v>
                </c:pt>
                <c:pt idx="83">
                  <c:v>2.0713100000000002E-2</c:v>
                </c:pt>
                <c:pt idx="84">
                  <c:v>2.75351E-2</c:v>
                </c:pt>
                <c:pt idx="85">
                  <c:v>2.2960999999999999E-2</c:v>
                </c:pt>
                <c:pt idx="86">
                  <c:v>2.6112900000000001E-2</c:v>
                </c:pt>
                <c:pt idx="87">
                  <c:v>2.5852300000000002E-2</c:v>
                </c:pt>
                <c:pt idx="88">
                  <c:v>2.1288399999999999E-2</c:v>
                </c:pt>
                <c:pt idx="89">
                  <c:v>2.91527E-2</c:v>
                </c:pt>
                <c:pt idx="90">
                  <c:v>1.88679E-2</c:v>
                </c:pt>
                <c:pt idx="91">
                  <c:v>2.6794800000000001E-2</c:v>
                </c:pt>
                <c:pt idx="92">
                  <c:v>2.3289600000000001E-2</c:v>
                </c:pt>
                <c:pt idx="93">
                  <c:v>2.4446099999999998E-2</c:v>
                </c:pt>
                <c:pt idx="94">
                  <c:v>2.7441299999999998E-2</c:v>
                </c:pt>
                <c:pt idx="95">
                  <c:v>2.12765E-2</c:v>
                </c:pt>
                <c:pt idx="96">
                  <c:v>2.8106800000000001E-2</c:v>
                </c:pt>
                <c:pt idx="97">
                  <c:v>2.7479400000000001E-2</c:v>
                </c:pt>
                <c:pt idx="98">
                  <c:v>2.4239900000000002E-2</c:v>
                </c:pt>
                <c:pt idx="99">
                  <c:v>2.9204600000000001E-2</c:v>
                </c:pt>
                <c:pt idx="100">
                  <c:v>2.25250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3FC-448D-88F6-3775CBEB8870}"/>
            </c:ext>
          </c:extLst>
        </c:ser>
        <c:ser>
          <c:idx val="1"/>
          <c:order val="1"/>
          <c:tx>
            <c:strRef>
              <c:f>Fig_2A!$G$2</c:f>
              <c:strCache>
                <c:ptCount val="1"/>
                <c:pt idx="0">
                  <c:v>Moving average (5%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Fig_2A!$E$3:$E$103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Fig_2A!$G$3:$G$103</c:f>
              <c:numCache>
                <c:formatCode>General</c:formatCode>
                <c:ptCount val="101"/>
                <c:pt idx="2">
                  <c:v>9.9524399999999982E-3</c:v>
                </c:pt>
                <c:pt idx="3">
                  <c:v>9.5496599999999997E-3</c:v>
                </c:pt>
                <c:pt idx="4">
                  <c:v>8.8954399999999993E-3</c:v>
                </c:pt>
                <c:pt idx="5">
                  <c:v>8.3592800000000002E-3</c:v>
                </c:pt>
                <c:pt idx="6">
                  <c:v>7.9579000000000004E-3</c:v>
                </c:pt>
                <c:pt idx="7">
                  <c:v>7.7069799999999996E-3</c:v>
                </c:pt>
                <c:pt idx="8">
                  <c:v>7.8119599999999997E-3</c:v>
                </c:pt>
                <c:pt idx="9">
                  <c:v>7.9452199999999994E-3</c:v>
                </c:pt>
                <c:pt idx="10">
                  <c:v>7.9234000000000006E-3</c:v>
                </c:pt>
                <c:pt idx="11">
                  <c:v>8.4554399999999998E-3</c:v>
                </c:pt>
                <c:pt idx="12">
                  <c:v>8.68004E-3</c:v>
                </c:pt>
                <c:pt idx="13">
                  <c:v>8.915059999999999E-3</c:v>
                </c:pt>
                <c:pt idx="14">
                  <c:v>9.2582400000000009E-3</c:v>
                </c:pt>
                <c:pt idx="15">
                  <c:v>9.6064399999999991E-3</c:v>
                </c:pt>
                <c:pt idx="16">
                  <c:v>9.6145799999999993E-3</c:v>
                </c:pt>
                <c:pt idx="17">
                  <c:v>1.002572E-2</c:v>
                </c:pt>
                <c:pt idx="18">
                  <c:v>1.0222119999999999E-2</c:v>
                </c:pt>
                <c:pt idx="19">
                  <c:v>1.0614600000000002E-2</c:v>
                </c:pt>
                <c:pt idx="20">
                  <c:v>1.0951600000000001E-2</c:v>
                </c:pt>
                <c:pt idx="21">
                  <c:v>1.1247500000000001E-2</c:v>
                </c:pt>
                <c:pt idx="22">
                  <c:v>1.132292E-2</c:v>
                </c:pt>
                <c:pt idx="23">
                  <c:v>1.1730819999999999E-2</c:v>
                </c:pt>
                <c:pt idx="24">
                  <c:v>1.1728780000000001E-2</c:v>
                </c:pt>
                <c:pt idx="25">
                  <c:v>1.182038E-2</c:v>
                </c:pt>
                <c:pt idx="26">
                  <c:v>1.19019E-2</c:v>
                </c:pt>
                <c:pt idx="27">
                  <c:v>1.2186260000000001E-2</c:v>
                </c:pt>
                <c:pt idx="28">
                  <c:v>1.217086E-2</c:v>
                </c:pt>
                <c:pt idx="29">
                  <c:v>1.2337819999999999E-2</c:v>
                </c:pt>
                <c:pt idx="30">
                  <c:v>1.249522E-2</c:v>
                </c:pt>
                <c:pt idx="31">
                  <c:v>1.2552079999999998E-2</c:v>
                </c:pt>
                <c:pt idx="32">
                  <c:v>1.2569540000000001E-2</c:v>
                </c:pt>
                <c:pt idx="33">
                  <c:v>1.2620719999999998E-2</c:v>
                </c:pt>
                <c:pt idx="34">
                  <c:v>1.2743879999999999E-2</c:v>
                </c:pt>
                <c:pt idx="35">
                  <c:v>1.2846839999999998E-2</c:v>
                </c:pt>
                <c:pt idx="36">
                  <c:v>1.3190660000000002E-2</c:v>
                </c:pt>
                <c:pt idx="37">
                  <c:v>1.3349940000000001E-2</c:v>
                </c:pt>
                <c:pt idx="38">
                  <c:v>1.3602100000000001E-2</c:v>
                </c:pt>
                <c:pt idx="39">
                  <c:v>1.3684619999999998E-2</c:v>
                </c:pt>
                <c:pt idx="40">
                  <c:v>1.3972399999999999E-2</c:v>
                </c:pt>
                <c:pt idx="41">
                  <c:v>1.3994919999999999E-2</c:v>
                </c:pt>
                <c:pt idx="42">
                  <c:v>1.4101160000000001E-2</c:v>
                </c:pt>
                <c:pt idx="43">
                  <c:v>1.4348839999999998E-2</c:v>
                </c:pt>
                <c:pt idx="44">
                  <c:v>1.4541419999999999E-2</c:v>
                </c:pt>
                <c:pt idx="45">
                  <c:v>1.4532939999999999E-2</c:v>
                </c:pt>
                <c:pt idx="46">
                  <c:v>1.474992E-2</c:v>
                </c:pt>
                <c:pt idx="47">
                  <c:v>1.476452E-2</c:v>
                </c:pt>
                <c:pt idx="48">
                  <c:v>1.4684240000000001E-2</c:v>
                </c:pt>
                <c:pt idx="49">
                  <c:v>1.4825559999999998E-2</c:v>
                </c:pt>
                <c:pt idx="50">
                  <c:v>1.4989000000000002E-2</c:v>
                </c:pt>
                <c:pt idx="51">
                  <c:v>1.5275E-2</c:v>
                </c:pt>
                <c:pt idx="52">
                  <c:v>1.57039E-2</c:v>
                </c:pt>
                <c:pt idx="53">
                  <c:v>1.6081459999999999E-2</c:v>
                </c:pt>
                <c:pt idx="54">
                  <c:v>1.6398299999999998E-2</c:v>
                </c:pt>
                <c:pt idx="55">
                  <c:v>1.6506939999999998E-2</c:v>
                </c:pt>
                <c:pt idx="56">
                  <c:v>1.6225120000000003E-2</c:v>
                </c:pt>
                <c:pt idx="57">
                  <c:v>1.6187239999999999E-2</c:v>
                </c:pt>
                <c:pt idx="58">
                  <c:v>1.634118E-2</c:v>
                </c:pt>
                <c:pt idx="59">
                  <c:v>1.6403380000000002E-2</c:v>
                </c:pt>
                <c:pt idx="60">
                  <c:v>1.6856260000000001E-2</c:v>
                </c:pt>
                <c:pt idx="61">
                  <c:v>1.741728E-2</c:v>
                </c:pt>
                <c:pt idx="62">
                  <c:v>1.7922179999999999E-2</c:v>
                </c:pt>
                <c:pt idx="63">
                  <c:v>1.830532E-2</c:v>
                </c:pt>
                <c:pt idx="64">
                  <c:v>1.8664099999999999E-2</c:v>
                </c:pt>
                <c:pt idx="65">
                  <c:v>1.8902140000000001E-2</c:v>
                </c:pt>
                <c:pt idx="66">
                  <c:v>1.927336E-2</c:v>
                </c:pt>
                <c:pt idx="67">
                  <c:v>1.9208260000000001E-2</c:v>
                </c:pt>
                <c:pt idx="68">
                  <c:v>1.933578E-2</c:v>
                </c:pt>
                <c:pt idx="69">
                  <c:v>1.9474799999999997E-2</c:v>
                </c:pt>
                <c:pt idx="70">
                  <c:v>1.9667820000000003E-2</c:v>
                </c:pt>
                <c:pt idx="71">
                  <c:v>2.0094359999999999E-2</c:v>
                </c:pt>
                <c:pt idx="72">
                  <c:v>2.0230199999999997E-2</c:v>
                </c:pt>
                <c:pt idx="73">
                  <c:v>2.0247560000000001E-2</c:v>
                </c:pt>
                <c:pt idx="74">
                  <c:v>2.0675579999999999E-2</c:v>
                </c:pt>
                <c:pt idx="75">
                  <c:v>2.0961540000000001E-2</c:v>
                </c:pt>
                <c:pt idx="76">
                  <c:v>2.0661200000000001E-2</c:v>
                </c:pt>
                <c:pt idx="77">
                  <c:v>2.1212120000000001E-2</c:v>
                </c:pt>
                <c:pt idx="78">
                  <c:v>2.21271E-2</c:v>
                </c:pt>
                <c:pt idx="79">
                  <c:v>2.1828480000000004E-2</c:v>
                </c:pt>
                <c:pt idx="80">
                  <c:v>2.1762160000000003E-2</c:v>
                </c:pt>
                <c:pt idx="81">
                  <c:v>2.1809340000000003E-2</c:v>
                </c:pt>
                <c:pt idx="82">
                  <c:v>2.290706E-2</c:v>
                </c:pt>
                <c:pt idx="83">
                  <c:v>2.259454E-2</c:v>
                </c:pt>
                <c:pt idx="84">
                  <c:v>2.3747060000000004E-2</c:v>
                </c:pt>
                <c:pt idx="85">
                  <c:v>2.4634879999999998E-2</c:v>
                </c:pt>
                <c:pt idx="86">
                  <c:v>2.4749940000000002E-2</c:v>
                </c:pt>
                <c:pt idx="87">
                  <c:v>2.5073459999999999E-2</c:v>
                </c:pt>
                <c:pt idx="88">
                  <c:v>2.425484E-2</c:v>
                </c:pt>
                <c:pt idx="89">
                  <c:v>2.4391220000000002E-2</c:v>
                </c:pt>
                <c:pt idx="90">
                  <c:v>2.3878680000000003E-2</c:v>
                </c:pt>
                <c:pt idx="91">
                  <c:v>2.4510219999999999E-2</c:v>
                </c:pt>
                <c:pt idx="92">
                  <c:v>2.4167939999999999E-2</c:v>
                </c:pt>
                <c:pt idx="93">
                  <c:v>2.464966E-2</c:v>
                </c:pt>
                <c:pt idx="94">
                  <c:v>2.491206E-2</c:v>
                </c:pt>
                <c:pt idx="95">
                  <c:v>2.5750020000000002E-2</c:v>
                </c:pt>
                <c:pt idx="96">
                  <c:v>2.5708779999999997E-2</c:v>
                </c:pt>
                <c:pt idx="97">
                  <c:v>2.6061440000000002E-2</c:v>
                </c:pt>
                <c:pt idx="98">
                  <c:v>2.63111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FC-448D-88F6-3775CBEB8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1666928"/>
        <c:axId val="561667320"/>
      </c:scatterChart>
      <c:valAx>
        <c:axId val="56166692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61667320"/>
        <c:crosses val="autoZero"/>
        <c:crossBetween val="midCat"/>
        <c:majorUnit val="10"/>
      </c:valAx>
      <c:valAx>
        <c:axId val="561667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61666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latin typeface="Garamond" panose="02020404030301010803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6340242461261"/>
          <c:y val="5.1465398508354764E-2"/>
          <c:w val="0.80665914231210134"/>
          <c:h val="0.58753235294117645"/>
        </c:manualLayout>
      </c:layout>
      <c:lineChart>
        <c:grouping val="standard"/>
        <c:varyColors val="0"/>
        <c:ser>
          <c:idx val="1"/>
          <c:order val="0"/>
          <c:tx>
            <c:strRef>
              <c:f>Int_type_of_union!$F$2</c:f>
              <c:strCache>
                <c:ptCount val="1"/>
                <c:pt idx="0">
                  <c:v>Relative risk (/(45%-55%]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5"/>
            <c:marker>
              <c:symbol val="circle"/>
              <c:size val="2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B504-43B5-8BA2-0D387F674A25}"/>
              </c:ext>
            </c:extLst>
          </c:dPt>
          <c:dPt>
            <c:idx val="17"/>
            <c:marker>
              <c:symbol val="circle"/>
              <c:size val="2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B504-43B5-8BA2-0D387F674A25}"/>
              </c:ext>
            </c:extLst>
          </c:dPt>
          <c:dPt>
            <c:idx val="29"/>
            <c:marker>
              <c:symbol val="circle"/>
              <c:size val="2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B504-43B5-8BA2-0D387F674A2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Int_type_of_union!$H$3:$H$37</c:f>
                <c:numCache>
                  <c:formatCode>General</c:formatCode>
                  <c:ptCount val="35"/>
                  <c:pt idx="0">
                    <c:v>2.5739999999999985E-2</c:v>
                  </c:pt>
                  <c:pt idx="1">
                    <c:v>4.8849000000000031E-2</c:v>
                  </c:pt>
                  <c:pt idx="2">
                    <c:v>4.2370000000000019E-2</c:v>
                  </c:pt>
                  <c:pt idx="3">
                    <c:v>3.7510000000000043E-2</c:v>
                  </c:pt>
                  <c:pt idx="4">
                    <c:v>3.4328000000000025E-2</c:v>
                  </c:pt>
                  <c:pt idx="6">
                    <c:v>4.7541900000000026E-2</c:v>
                  </c:pt>
                  <c:pt idx="7">
                    <c:v>7.7599999999999891E-2</c:v>
                  </c:pt>
                  <c:pt idx="8">
                    <c:v>0.10060000000000002</c:v>
                  </c:pt>
                  <c:pt idx="9">
                    <c:v>0.14118999999999993</c:v>
                  </c:pt>
                  <c:pt idx="10">
                    <c:v>7.5613999999999848E-2</c:v>
                  </c:pt>
                  <c:pt idx="12">
                    <c:v>0.10362569999999993</c:v>
                  </c:pt>
                  <c:pt idx="13">
                    <c:v>0.13205520000000004</c:v>
                  </c:pt>
                  <c:pt idx="14">
                    <c:v>0.108989</c:v>
                  </c:pt>
                  <c:pt idx="15">
                    <c:v>8.8798299999999997E-2</c:v>
                  </c:pt>
                  <c:pt idx="16">
                    <c:v>7.5035100000000021E-2</c:v>
                  </c:pt>
                  <c:pt idx="18">
                    <c:v>0.10576000000000008</c:v>
                  </c:pt>
                  <c:pt idx="19">
                    <c:v>0.16770029999999991</c:v>
                  </c:pt>
                  <c:pt idx="20">
                    <c:v>0.23467930000000004</c:v>
                  </c:pt>
                  <c:pt idx="21">
                    <c:v>0.25184559999999989</c:v>
                  </c:pt>
                  <c:pt idx="22">
                    <c:v>0.19275140000000002</c:v>
                  </c:pt>
                  <c:pt idx="24">
                    <c:v>4.2686500000000072E-2</c:v>
                  </c:pt>
                  <c:pt idx="25">
                    <c:v>6.9759000000000126E-2</c:v>
                  </c:pt>
                  <c:pt idx="26">
                    <c:v>5.4641999999999857E-2</c:v>
                  </c:pt>
                  <c:pt idx="27">
                    <c:v>3.7773999999999974E-2</c:v>
                  </c:pt>
                  <c:pt idx="28">
                    <c:v>2.9056599999999877E-2</c:v>
                  </c:pt>
                  <c:pt idx="30">
                    <c:v>3.8780999999999954E-2</c:v>
                  </c:pt>
                  <c:pt idx="31">
                    <c:v>6.5072999999999936E-2</c:v>
                  </c:pt>
                  <c:pt idx="32">
                    <c:v>9.5081999999999889E-2</c:v>
                  </c:pt>
                  <c:pt idx="33">
                    <c:v>0.1423350000000001</c:v>
                  </c:pt>
                  <c:pt idx="34">
                    <c:v>7.940400000000003E-2</c:v>
                  </c:pt>
                </c:numCache>
              </c:numRef>
            </c:plus>
            <c:minus>
              <c:numRef>
                <c:f>Int_type_of_union!$H$3:$H$37</c:f>
                <c:numCache>
                  <c:formatCode>General</c:formatCode>
                  <c:ptCount val="35"/>
                  <c:pt idx="0">
                    <c:v>2.5739999999999985E-2</c:v>
                  </c:pt>
                  <c:pt idx="1">
                    <c:v>4.8849000000000031E-2</c:v>
                  </c:pt>
                  <c:pt idx="2">
                    <c:v>4.2370000000000019E-2</c:v>
                  </c:pt>
                  <c:pt idx="3">
                    <c:v>3.7510000000000043E-2</c:v>
                  </c:pt>
                  <c:pt idx="4">
                    <c:v>3.4328000000000025E-2</c:v>
                  </c:pt>
                  <c:pt idx="6">
                    <c:v>4.7541900000000026E-2</c:v>
                  </c:pt>
                  <c:pt idx="7">
                    <c:v>7.7599999999999891E-2</c:v>
                  </c:pt>
                  <c:pt idx="8">
                    <c:v>0.10060000000000002</c:v>
                  </c:pt>
                  <c:pt idx="9">
                    <c:v>0.14118999999999993</c:v>
                  </c:pt>
                  <c:pt idx="10">
                    <c:v>7.5613999999999848E-2</c:v>
                  </c:pt>
                  <c:pt idx="12">
                    <c:v>0.10362569999999993</c:v>
                  </c:pt>
                  <c:pt idx="13">
                    <c:v>0.13205520000000004</c:v>
                  </c:pt>
                  <c:pt idx="14">
                    <c:v>0.108989</c:v>
                  </c:pt>
                  <c:pt idx="15">
                    <c:v>8.8798299999999997E-2</c:v>
                  </c:pt>
                  <c:pt idx="16">
                    <c:v>7.5035100000000021E-2</c:v>
                  </c:pt>
                  <c:pt idx="18">
                    <c:v>0.10576000000000008</c:v>
                  </c:pt>
                  <c:pt idx="19">
                    <c:v>0.16770029999999991</c:v>
                  </c:pt>
                  <c:pt idx="20">
                    <c:v>0.23467930000000004</c:v>
                  </c:pt>
                  <c:pt idx="21">
                    <c:v>0.25184559999999989</c:v>
                  </c:pt>
                  <c:pt idx="22">
                    <c:v>0.19275140000000002</c:v>
                  </c:pt>
                  <c:pt idx="24">
                    <c:v>4.2686500000000072E-2</c:v>
                  </c:pt>
                  <c:pt idx="25">
                    <c:v>6.9759000000000126E-2</c:v>
                  </c:pt>
                  <c:pt idx="26">
                    <c:v>5.4641999999999857E-2</c:v>
                  </c:pt>
                  <c:pt idx="27">
                    <c:v>3.7773999999999974E-2</c:v>
                  </c:pt>
                  <c:pt idx="28">
                    <c:v>2.9056599999999877E-2</c:v>
                  </c:pt>
                  <c:pt idx="30">
                    <c:v>3.8780999999999954E-2</c:v>
                  </c:pt>
                  <c:pt idx="31">
                    <c:v>6.5072999999999936E-2</c:v>
                  </c:pt>
                  <c:pt idx="32">
                    <c:v>9.5081999999999889E-2</c:v>
                  </c:pt>
                  <c:pt idx="33">
                    <c:v>0.1423350000000001</c:v>
                  </c:pt>
                  <c:pt idx="34">
                    <c:v>7.9404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Int_type_of_union!$A$3:$B$37</c:f>
              <c:multiLvlStrCache>
                <c:ptCount val="35"/>
                <c:lvl>
                  <c:pt idx="0">
                    <c:v> [0%-5%]</c:v>
                  </c:pt>
                  <c:pt idx="1">
                    <c:v>(5%-15%]</c:v>
                  </c:pt>
                  <c:pt idx="2">
                    <c:v>(15%-25%]</c:v>
                  </c:pt>
                  <c:pt idx="3">
                    <c:v>(25%-35%]</c:v>
                  </c:pt>
                  <c:pt idx="4">
                    <c:v>(35%-45%]</c:v>
                  </c:pt>
                  <c:pt idx="5">
                    <c:v>(45%-55%]</c:v>
                  </c:pt>
                  <c:pt idx="6">
                    <c:v>(55%-65%]</c:v>
                  </c:pt>
                  <c:pt idx="7">
                    <c:v>(65%-75%]</c:v>
                  </c:pt>
                  <c:pt idx="8">
                    <c:v>(75%-85%]</c:v>
                  </c:pt>
                  <c:pt idx="9">
                    <c:v>(85%-95%]</c:v>
                  </c:pt>
                  <c:pt idx="10">
                    <c:v>(95%-100%]</c:v>
                  </c:pt>
                  <c:pt idx="12">
                    <c:v> [0%-5%]</c:v>
                  </c:pt>
                  <c:pt idx="13">
                    <c:v>(5%-15%]</c:v>
                  </c:pt>
                  <c:pt idx="14">
                    <c:v>(15%-25%]</c:v>
                  </c:pt>
                  <c:pt idx="15">
                    <c:v>(25%-35%]</c:v>
                  </c:pt>
                  <c:pt idx="16">
                    <c:v>(35%-45%]</c:v>
                  </c:pt>
                  <c:pt idx="17">
                    <c:v>(45%-55%]</c:v>
                  </c:pt>
                  <c:pt idx="18">
                    <c:v>(55%-65%]</c:v>
                  </c:pt>
                  <c:pt idx="19">
                    <c:v>(65%-75%]</c:v>
                  </c:pt>
                  <c:pt idx="20">
                    <c:v>(75%-85%]</c:v>
                  </c:pt>
                  <c:pt idx="21">
                    <c:v>(85%-95%]</c:v>
                  </c:pt>
                  <c:pt idx="22">
                    <c:v>(95%-100%]</c:v>
                  </c:pt>
                  <c:pt idx="24">
                    <c:v> [0%-5%]</c:v>
                  </c:pt>
                  <c:pt idx="25">
                    <c:v>(5%-15%]</c:v>
                  </c:pt>
                  <c:pt idx="26">
                    <c:v>(15%-25%]</c:v>
                  </c:pt>
                  <c:pt idx="27">
                    <c:v>(25%-35%]</c:v>
                  </c:pt>
                  <c:pt idx="28">
                    <c:v>(35%-45%]</c:v>
                  </c:pt>
                  <c:pt idx="29">
                    <c:v>(45%-55%]</c:v>
                  </c:pt>
                  <c:pt idx="30">
                    <c:v>(55%-65%]</c:v>
                  </c:pt>
                  <c:pt idx="31">
                    <c:v>(65%-75%]</c:v>
                  </c:pt>
                  <c:pt idx="32">
                    <c:v>(75%-85%]</c:v>
                  </c:pt>
                  <c:pt idx="33">
                    <c:v>(85%-95%]</c:v>
                  </c:pt>
                  <c:pt idx="34">
                    <c:v>(95%-100%]</c:v>
                  </c:pt>
                </c:lvl>
                <c:lvl>
                  <c:pt idx="0">
                    <c:v>Marriage</c:v>
                  </c:pt>
                  <c:pt idx="12">
                    <c:v>Pacs</c:v>
                  </c:pt>
                  <c:pt idx="24">
                    <c:v>Cohabitation</c:v>
                  </c:pt>
                </c:lvl>
              </c:multiLvlStrCache>
            </c:multiLvlStrRef>
          </c:cat>
          <c:val>
            <c:numRef>
              <c:f>Int_type_of_union!$F$3:$F$37</c:f>
              <c:numCache>
                <c:formatCode>General</c:formatCode>
                <c:ptCount val="35"/>
                <c:pt idx="0">
                  <c:v>0.59267999999999998</c:v>
                </c:pt>
                <c:pt idx="1">
                  <c:v>0.79425900000000005</c:v>
                </c:pt>
                <c:pt idx="2">
                  <c:v>0.85865999999999998</c:v>
                </c:pt>
                <c:pt idx="3">
                  <c:v>0.92144000000000004</c:v>
                </c:pt>
                <c:pt idx="4">
                  <c:v>0.95321</c:v>
                </c:pt>
                <c:pt idx="5">
                  <c:v>1</c:v>
                </c:pt>
                <c:pt idx="6">
                  <c:v>1.0358000000000001</c:v>
                </c:pt>
                <c:pt idx="7">
                  <c:v>1.2183999999999999</c:v>
                </c:pt>
                <c:pt idx="8">
                  <c:v>1.06874</c:v>
                </c:pt>
                <c:pt idx="9">
                  <c:v>1.17763</c:v>
                </c:pt>
                <c:pt idx="10">
                  <c:v>1.1071439999999999</c:v>
                </c:pt>
                <c:pt idx="12">
                  <c:v>0.91592799999999996</c:v>
                </c:pt>
                <c:pt idx="13">
                  <c:v>0.89659</c:v>
                </c:pt>
                <c:pt idx="14">
                  <c:v>0.95290149999999996</c:v>
                </c:pt>
                <c:pt idx="15">
                  <c:v>0.9821761</c:v>
                </c:pt>
                <c:pt idx="16">
                  <c:v>0.98980400000000002</c:v>
                </c:pt>
                <c:pt idx="17">
                  <c:v>1</c:v>
                </c:pt>
                <c:pt idx="18">
                  <c:v>1.1438870000000001</c:v>
                </c:pt>
                <c:pt idx="19">
                  <c:v>1.1644829999999999</c:v>
                </c:pt>
                <c:pt idx="20">
                  <c:v>1.085855</c:v>
                </c:pt>
                <c:pt idx="21">
                  <c:v>0.76620999999999995</c:v>
                </c:pt>
                <c:pt idx="22">
                  <c:v>0.95050279999999998</c:v>
                </c:pt>
                <c:pt idx="24">
                  <c:v>1.027155</c:v>
                </c:pt>
                <c:pt idx="25">
                  <c:v>1.1919900000000001</c:v>
                </c:pt>
                <c:pt idx="26">
                  <c:v>1.2160979999999999</c:v>
                </c:pt>
                <c:pt idx="27">
                  <c:v>1.089909</c:v>
                </c:pt>
                <c:pt idx="28">
                  <c:v>1.0217989999999999</c:v>
                </c:pt>
                <c:pt idx="29">
                  <c:v>1</c:v>
                </c:pt>
                <c:pt idx="30">
                  <c:v>1.128625</c:v>
                </c:pt>
                <c:pt idx="31">
                  <c:v>1.3175619999999999</c:v>
                </c:pt>
                <c:pt idx="32">
                  <c:v>1.35551</c:v>
                </c:pt>
                <c:pt idx="33">
                  <c:v>1.615016</c:v>
                </c:pt>
                <c:pt idx="34">
                  <c:v>1.3620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504-43B5-8BA2-0D387F674A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upDownBars>
          <c:gapWidth val="150"/>
          <c:upBars>
            <c:spPr>
              <a:solidFill>
                <a:schemeClr val="lt1"/>
              </a:solidFill>
              <a:ln w="9525">
                <a:solidFill>
                  <a:schemeClr val="tx1">
                    <a:lumMod val="15000"/>
                    <a:lumOff val="85000"/>
                  </a:schemeClr>
                </a:solidFill>
              </a:ln>
              <a:effectLst/>
            </c:spPr>
          </c:upBars>
          <c:downBars>
            <c:spPr>
              <a:solidFill>
                <a:schemeClr val="dk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downBars>
        </c:upDownBars>
        <c:marker val="1"/>
        <c:smooth val="0"/>
        <c:axId val="561665360"/>
        <c:axId val="561667712"/>
      </c:lineChart>
      <c:catAx>
        <c:axId val="561665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Relative income*type of union</a:t>
                </a:r>
                <a:endParaRPr lang="fr-F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7712"/>
        <c:crosses val="autoZero"/>
        <c:auto val="1"/>
        <c:lblAlgn val="ctr"/>
        <c:lblOffset val="100"/>
        <c:noMultiLvlLbl val="0"/>
      </c:catAx>
      <c:valAx>
        <c:axId val="56166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fr-FR"/>
                  <a:t>Relative risk (base (45%-55%]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5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6340242461261"/>
          <c:y val="5.1465398508354764E-2"/>
          <c:w val="0.80665914231210134"/>
          <c:h val="0.58753235294117645"/>
        </c:manualLayout>
      </c:layout>
      <c:lineChart>
        <c:grouping val="standard"/>
        <c:varyColors val="0"/>
        <c:ser>
          <c:idx val="0"/>
          <c:order val="0"/>
          <c:tx>
            <c:strRef>
              <c:f>Int_union_duration!$C$2</c:f>
              <c:strCache>
                <c:ptCount val="1"/>
                <c:pt idx="0">
                  <c:v>Predicted probabilitie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Int_union_duration!$E$3:$E$37</c:f>
                <c:numCache>
                  <c:formatCode>General</c:formatCode>
                  <c:ptCount val="35"/>
                  <c:pt idx="0">
                    <c:v>5.1429999999999879E-4</c:v>
                  </c:pt>
                  <c:pt idx="1">
                    <c:v>8.2389999999999894E-4</c:v>
                  </c:pt>
                  <c:pt idx="2">
                    <c:v>6.4770000000000105E-4</c:v>
                  </c:pt>
                  <c:pt idx="3">
                    <c:v>5.1239999999999966E-4</c:v>
                  </c:pt>
                  <c:pt idx="4">
                    <c:v>3.9679999999999924E-4</c:v>
                  </c:pt>
                  <c:pt idx="5">
                    <c:v>3.9599999999999878E-4</c:v>
                  </c:pt>
                  <c:pt idx="6">
                    <c:v>6.1489999999999982E-4</c:v>
                  </c:pt>
                  <c:pt idx="7">
                    <c:v>1.2192000000000001E-3</c:v>
                  </c:pt>
                  <c:pt idx="8">
                    <c:v>1.7572999999999998E-3</c:v>
                  </c:pt>
                  <c:pt idx="9">
                    <c:v>2.4213000000000012E-3</c:v>
                  </c:pt>
                  <c:pt idx="10">
                    <c:v>1.4178000000000003E-3</c:v>
                  </c:pt>
                  <c:pt idx="12">
                    <c:v>4.3580000000000094E-4</c:v>
                  </c:pt>
                  <c:pt idx="13">
                    <c:v>8.7179999999999896E-4</c:v>
                  </c:pt>
                  <c:pt idx="14">
                    <c:v>7.6109999999999893E-4</c:v>
                  </c:pt>
                  <c:pt idx="15">
                    <c:v>5.6090000000000133E-4</c:v>
                  </c:pt>
                  <c:pt idx="16">
                    <c:v>4.4289999999999954E-4</c:v>
                  </c:pt>
                  <c:pt idx="17">
                    <c:v>4.4479999999999867E-4</c:v>
                  </c:pt>
                  <c:pt idx="18">
                    <c:v>7.1539999999999972E-4</c:v>
                  </c:pt>
                  <c:pt idx="19">
                    <c:v>1.3117000000000007E-3</c:v>
                  </c:pt>
                  <c:pt idx="20">
                    <c:v>2.0008000000000005E-3</c:v>
                  </c:pt>
                  <c:pt idx="21">
                    <c:v>2.9727E-3</c:v>
                  </c:pt>
                  <c:pt idx="22">
                    <c:v>1.5031000000000003E-3</c:v>
                  </c:pt>
                  <c:pt idx="24">
                    <c:v>1.6089999999999941E-4</c:v>
                  </c:pt>
                  <c:pt idx="25">
                    <c:v>3.3860000000000053E-4</c:v>
                  </c:pt>
                  <c:pt idx="26">
                    <c:v>2.6910000000000042E-4</c:v>
                  </c:pt>
                  <c:pt idx="27">
                    <c:v>2.2140000000000007E-4</c:v>
                  </c:pt>
                  <c:pt idx="28">
                    <c:v>1.8849999999999943E-4</c:v>
                  </c:pt>
                  <c:pt idx="29">
                    <c:v>1.9459999999999963E-4</c:v>
                  </c:pt>
                  <c:pt idx="30">
                    <c:v>2.9539999999999948E-4</c:v>
                  </c:pt>
                  <c:pt idx="31">
                    <c:v>5.0120000000000026E-4</c:v>
                  </c:pt>
                  <c:pt idx="32">
                    <c:v>7.8370000000000002E-4</c:v>
                  </c:pt>
                  <c:pt idx="33">
                    <c:v>1.0992999999999992E-3</c:v>
                  </c:pt>
                  <c:pt idx="34">
                    <c:v>5.7760000000000103E-4</c:v>
                  </c:pt>
                </c:numCache>
              </c:numRef>
            </c:plus>
            <c:minus>
              <c:numRef>
                <c:f>Int_union_duration!$E$3:$E$37</c:f>
                <c:numCache>
                  <c:formatCode>General</c:formatCode>
                  <c:ptCount val="35"/>
                  <c:pt idx="0">
                    <c:v>5.1429999999999879E-4</c:v>
                  </c:pt>
                  <c:pt idx="1">
                    <c:v>8.2389999999999894E-4</c:v>
                  </c:pt>
                  <c:pt idx="2">
                    <c:v>6.4770000000000105E-4</c:v>
                  </c:pt>
                  <c:pt idx="3">
                    <c:v>5.1239999999999966E-4</c:v>
                  </c:pt>
                  <c:pt idx="4">
                    <c:v>3.9679999999999924E-4</c:v>
                  </c:pt>
                  <c:pt idx="5">
                    <c:v>3.9599999999999878E-4</c:v>
                  </c:pt>
                  <c:pt idx="6">
                    <c:v>6.1489999999999982E-4</c:v>
                  </c:pt>
                  <c:pt idx="7">
                    <c:v>1.2192000000000001E-3</c:v>
                  </c:pt>
                  <c:pt idx="8">
                    <c:v>1.7572999999999998E-3</c:v>
                  </c:pt>
                  <c:pt idx="9">
                    <c:v>2.4213000000000012E-3</c:v>
                  </c:pt>
                  <c:pt idx="10">
                    <c:v>1.4178000000000003E-3</c:v>
                  </c:pt>
                  <c:pt idx="12">
                    <c:v>4.3580000000000094E-4</c:v>
                  </c:pt>
                  <c:pt idx="13">
                    <c:v>8.7179999999999896E-4</c:v>
                  </c:pt>
                  <c:pt idx="14">
                    <c:v>7.6109999999999893E-4</c:v>
                  </c:pt>
                  <c:pt idx="15">
                    <c:v>5.6090000000000133E-4</c:v>
                  </c:pt>
                  <c:pt idx="16">
                    <c:v>4.4289999999999954E-4</c:v>
                  </c:pt>
                  <c:pt idx="17">
                    <c:v>4.4479999999999867E-4</c:v>
                  </c:pt>
                  <c:pt idx="18">
                    <c:v>7.1539999999999972E-4</c:v>
                  </c:pt>
                  <c:pt idx="19">
                    <c:v>1.3117000000000007E-3</c:v>
                  </c:pt>
                  <c:pt idx="20">
                    <c:v>2.0008000000000005E-3</c:v>
                  </c:pt>
                  <c:pt idx="21">
                    <c:v>2.9727E-3</c:v>
                  </c:pt>
                  <c:pt idx="22">
                    <c:v>1.5031000000000003E-3</c:v>
                  </c:pt>
                  <c:pt idx="24">
                    <c:v>1.6089999999999941E-4</c:v>
                  </c:pt>
                  <c:pt idx="25">
                    <c:v>3.3860000000000053E-4</c:v>
                  </c:pt>
                  <c:pt idx="26">
                    <c:v>2.6910000000000042E-4</c:v>
                  </c:pt>
                  <c:pt idx="27">
                    <c:v>2.2140000000000007E-4</c:v>
                  </c:pt>
                  <c:pt idx="28">
                    <c:v>1.8849999999999943E-4</c:v>
                  </c:pt>
                  <c:pt idx="29">
                    <c:v>1.9459999999999963E-4</c:v>
                  </c:pt>
                  <c:pt idx="30">
                    <c:v>2.9539999999999948E-4</c:v>
                  </c:pt>
                  <c:pt idx="31">
                    <c:v>5.0120000000000026E-4</c:v>
                  </c:pt>
                  <c:pt idx="32">
                    <c:v>7.8370000000000002E-4</c:v>
                  </c:pt>
                  <c:pt idx="33">
                    <c:v>1.0992999999999992E-3</c:v>
                  </c:pt>
                  <c:pt idx="34">
                    <c:v>5.7760000000000103E-4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Int_union_duration!$A$3:$B$37</c:f>
              <c:multiLvlStrCache>
                <c:ptCount val="35"/>
                <c:lvl>
                  <c:pt idx="0">
                    <c:v> [0%-5%]</c:v>
                  </c:pt>
                  <c:pt idx="1">
                    <c:v>(5%-15%]</c:v>
                  </c:pt>
                  <c:pt idx="2">
                    <c:v>(15%-25%]</c:v>
                  </c:pt>
                  <c:pt idx="3">
                    <c:v>(25%-35%]</c:v>
                  </c:pt>
                  <c:pt idx="4">
                    <c:v>(35%-45%]</c:v>
                  </c:pt>
                  <c:pt idx="5">
                    <c:v>(45%-55%]</c:v>
                  </c:pt>
                  <c:pt idx="6">
                    <c:v>(55%-65%]</c:v>
                  </c:pt>
                  <c:pt idx="7">
                    <c:v>(65%-75%]</c:v>
                  </c:pt>
                  <c:pt idx="8">
                    <c:v>(75%-85%]</c:v>
                  </c:pt>
                  <c:pt idx="9">
                    <c:v>(85%-95%]</c:v>
                  </c:pt>
                  <c:pt idx="10">
                    <c:v>(95%-100%]</c:v>
                  </c:pt>
                  <c:pt idx="12">
                    <c:v> [0%-5%]</c:v>
                  </c:pt>
                  <c:pt idx="13">
                    <c:v>(5%-15%]</c:v>
                  </c:pt>
                  <c:pt idx="14">
                    <c:v>(15%-25%]</c:v>
                  </c:pt>
                  <c:pt idx="15">
                    <c:v>(25%-35%]</c:v>
                  </c:pt>
                  <c:pt idx="16">
                    <c:v>(35%-45%]</c:v>
                  </c:pt>
                  <c:pt idx="17">
                    <c:v>(45%-55%]</c:v>
                  </c:pt>
                  <c:pt idx="18">
                    <c:v>(55%-65%]</c:v>
                  </c:pt>
                  <c:pt idx="19">
                    <c:v>(65%-75%]</c:v>
                  </c:pt>
                  <c:pt idx="20">
                    <c:v>(75%-85%]</c:v>
                  </c:pt>
                  <c:pt idx="21">
                    <c:v>(85%-95%]</c:v>
                  </c:pt>
                  <c:pt idx="22">
                    <c:v>(95%-100%]</c:v>
                  </c:pt>
                  <c:pt idx="24">
                    <c:v> [0%-5%]</c:v>
                  </c:pt>
                  <c:pt idx="25">
                    <c:v>(5%-15%]</c:v>
                  </c:pt>
                  <c:pt idx="26">
                    <c:v>(15%-25%]</c:v>
                  </c:pt>
                  <c:pt idx="27">
                    <c:v>(25%-35%]</c:v>
                  </c:pt>
                  <c:pt idx="28">
                    <c:v>(35%-45%]</c:v>
                  </c:pt>
                  <c:pt idx="29">
                    <c:v>(45%-55%]</c:v>
                  </c:pt>
                  <c:pt idx="30">
                    <c:v>(55%-65%]</c:v>
                  </c:pt>
                  <c:pt idx="31">
                    <c:v>(65%-75%]</c:v>
                  </c:pt>
                  <c:pt idx="32">
                    <c:v>(75%-85%]</c:v>
                  </c:pt>
                  <c:pt idx="33">
                    <c:v>(85%-95%]</c:v>
                  </c:pt>
                  <c:pt idx="34">
                    <c:v>(95%-100%]</c:v>
                  </c:pt>
                </c:lvl>
                <c:lvl>
                  <c:pt idx="0">
                    <c:v>0-4 y</c:v>
                  </c:pt>
                  <c:pt idx="12">
                    <c:v>5-9 years</c:v>
                  </c:pt>
                  <c:pt idx="24">
                    <c:v>10+ years</c:v>
                  </c:pt>
                </c:lvl>
              </c:multiLvlStrCache>
            </c:multiLvlStrRef>
          </c:cat>
          <c:val>
            <c:numRef>
              <c:f>Int_union_duration!$C$3:$C$37</c:f>
              <c:numCache>
                <c:formatCode>General</c:formatCode>
                <c:ptCount val="35"/>
                <c:pt idx="0">
                  <c:v>8.9844999999999994E-3</c:v>
                </c:pt>
                <c:pt idx="1">
                  <c:v>8.7694999999999995E-3</c:v>
                </c:pt>
                <c:pt idx="2">
                  <c:v>9.0290000000000006E-3</c:v>
                </c:pt>
                <c:pt idx="3">
                  <c:v>9.7734999999999992E-3</c:v>
                </c:pt>
                <c:pt idx="4">
                  <c:v>9.3989999999999994E-3</c:v>
                </c:pt>
                <c:pt idx="5">
                  <c:v>9.6796999999999994E-3</c:v>
                </c:pt>
                <c:pt idx="6">
                  <c:v>1.03392E-2</c:v>
                </c:pt>
                <c:pt idx="7">
                  <c:v>1.33467E-2</c:v>
                </c:pt>
                <c:pt idx="8">
                  <c:v>1.18347E-2</c:v>
                </c:pt>
                <c:pt idx="9">
                  <c:v>1.2251400000000001E-2</c:v>
                </c:pt>
                <c:pt idx="10">
                  <c:v>1.3095799999999999E-2</c:v>
                </c:pt>
                <c:pt idx="12">
                  <c:v>7.8194000000000007E-3</c:v>
                </c:pt>
                <c:pt idx="13">
                  <c:v>9.0966999999999992E-3</c:v>
                </c:pt>
                <c:pt idx="14">
                  <c:v>1.1400199999999999E-2</c:v>
                </c:pt>
                <c:pt idx="15">
                  <c:v>1.11222E-2</c:v>
                </c:pt>
                <c:pt idx="16">
                  <c:v>1.12236E-2</c:v>
                </c:pt>
                <c:pt idx="17">
                  <c:v>1.1666599999999999E-2</c:v>
                </c:pt>
                <c:pt idx="18">
                  <c:v>1.30067E-2</c:v>
                </c:pt>
                <c:pt idx="19">
                  <c:v>1.5207200000000001E-2</c:v>
                </c:pt>
                <c:pt idx="20">
                  <c:v>1.50528E-2</c:v>
                </c:pt>
                <c:pt idx="21">
                  <c:v>1.73262E-2</c:v>
                </c:pt>
                <c:pt idx="22">
                  <c:v>1.46923E-2</c:v>
                </c:pt>
                <c:pt idx="24">
                  <c:v>5.3800999999999996E-3</c:v>
                </c:pt>
                <c:pt idx="25">
                  <c:v>7.1091000000000001E-3</c:v>
                </c:pt>
                <c:pt idx="26">
                  <c:v>7.3077000000000003E-3</c:v>
                </c:pt>
                <c:pt idx="27">
                  <c:v>7.8592000000000002E-3</c:v>
                </c:pt>
                <c:pt idx="28">
                  <c:v>7.9644999999999994E-3</c:v>
                </c:pt>
                <c:pt idx="29">
                  <c:v>8.1306E-3</c:v>
                </c:pt>
                <c:pt idx="30">
                  <c:v>8.5702999999999994E-3</c:v>
                </c:pt>
                <c:pt idx="31">
                  <c:v>9.4879000000000005E-3</c:v>
                </c:pt>
                <c:pt idx="32">
                  <c:v>1.0120000000000001E-2</c:v>
                </c:pt>
                <c:pt idx="33">
                  <c:v>1.02083E-2</c:v>
                </c:pt>
                <c:pt idx="34">
                  <c:v>1.01299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398-416E-9393-3D72ED36D9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1668104"/>
        <c:axId val="561668496"/>
      </c:lineChart>
      <c:catAx>
        <c:axId val="561668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Relative income*union duration</a:t>
                </a:r>
                <a:endParaRPr lang="fr-F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8496"/>
        <c:crosses val="autoZero"/>
        <c:auto val="1"/>
        <c:lblAlgn val="ctr"/>
        <c:lblOffset val="100"/>
        <c:noMultiLvlLbl val="0"/>
      </c:catAx>
      <c:valAx>
        <c:axId val="56166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bability of union dissolu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8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int_W_education!$E$1:$E$44</c:f>
                <c:numCache>
                  <c:formatCode>General</c:formatCode>
                  <c:ptCount val="44"/>
                  <c:pt idx="0">
                    <c:v>3.5649999999999918E-4</c:v>
                  </c:pt>
                  <c:pt idx="1">
                    <c:v>6.7590000000000011E-4</c:v>
                  </c:pt>
                  <c:pt idx="2">
                    <c:v>5.6499999999999953E-4</c:v>
                  </c:pt>
                  <c:pt idx="3">
                    <c:v>4.3510000000000076E-4</c:v>
                  </c:pt>
                  <c:pt idx="4">
                    <c:v>3.4860000000000099E-4</c:v>
                  </c:pt>
                  <c:pt idx="5">
                    <c:v>3.6910000000000068E-4</c:v>
                  </c:pt>
                  <c:pt idx="6">
                    <c:v>6.5919999999999868E-4</c:v>
                  </c:pt>
                  <c:pt idx="7">
                    <c:v>1.1388999999999982E-3</c:v>
                  </c:pt>
                  <c:pt idx="8">
                    <c:v>1.6951000000000015E-3</c:v>
                  </c:pt>
                  <c:pt idx="9">
                    <c:v>2.4735999999999994E-3</c:v>
                  </c:pt>
                  <c:pt idx="10">
                    <c:v>1.0828000000000018E-3</c:v>
                  </c:pt>
                  <c:pt idx="11">
                    <c:v>6.4400000000000047E-4</c:v>
                  </c:pt>
                  <c:pt idx="12">
                    <c:v>1.200200000000002E-3</c:v>
                  </c:pt>
                  <c:pt idx="13">
                    <c:v>9.1250000000000012E-4</c:v>
                  </c:pt>
                  <c:pt idx="14">
                    <c:v>6.3119999999999843E-4</c:v>
                  </c:pt>
                  <c:pt idx="15">
                    <c:v>4.6779999999999912E-4</c:v>
                  </c:pt>
                  <c:pt idx="16">
                    <c:v>4.6780000000000085E-4</c:v>
                  </c:pt>
                  <c:pt idx="17">
                    <c:v>7.8070000000000223E-4</c:v>
                  </c:pt>
                  <c:pt idx="18">
                    <c:v>1.3839999999999998E-3</c:v>
                  </c:pt>
                  <c:pt idx="19">
                    <c:v>2.1640999999999987E-3</c:v>
                  </c:pt>
                  <c:pt idx="20">
                    <c:v>3.2770999999999981E-3</c:v>
                  </c:pt>
                  <c:pt idx="21">
                    <c:v>1.6647999999999975E-3</c:v>
                  </c:pt>
                  <c:pt idx="22">
                    <c:v>6.4700000000000001E-4</c:v>
                  </c:pt>
                  <c:pt idx="23">
                    <c:v>1.1025999999999987E-3</c:v>
                  </c:pt>
                  <c:pt idx="24">
                    <c:v>7.9029999999999899E-4</c:v>
                  </c:pt>
                  <c:pt idx="25">
                    <c:v>5.4270000000000013E-4</c:v>
                  </c:pt>
                  <c:pt idx="26">
                    <c:v>3.9440000000000135E-4</c:v>
                  </c:pt>
                  <c:pt idx="27">
                    <c:v>3.370999999999999E-4</c:v>
                  </c:pt>
                  <c:pt idx="28">
                    <c:v>4.7439999999999982E-4</c:v>
                  </c:pt>
                  <c:pt idx="29">
                    <c:v>8.7549999999999781E-4</c:v>
                  </c:pt>
                  <c:pt idx="30">
                    <c:v>1.3693999999999998E-3</c:v>
                  </c:pt>
                  <c:pt idx="31">
                    <c:v>2.0706999999999982E-3</c:v>
                  </c:pt>
                  <c:pt idx="32">
                    <c:v>1.2749000000000024E-3</c:v>
                  </c:pt>
                  <c:pt idx="33">
                    <c:v>4.321999999999989E-4</c:v>
                  </c:pt>
                  <c:pt idx="34">
                    <c:v>8.455000000000025E-4</c:v>
                  </c:pt>
                  <c:pt idx="35">
                    <c:v>6.9100000000000064E-4</c:v>
                  </c:pt>
                  <c:pt idx="36">
                    <c:v>5.2899999999999822E-4</c:v>
                  </c:pt>
                  <c:pt idx="37">
                    <c:v>4.1859999999999814E-4</c:v>
                  </c:pt>
                  <c:pt idx="38">
                    <c:v>4.0400000000000158E-4</c:v>
                  </c:pt>
                  <c:pt idx="39">
                    <c:v>5.8949999999999975E-4</c:v>
                  </c:pt>
                  <c:pt idx="40">
                    <c:v>9.785000000000002E-4</c:v>
                  </c:pt>
                  <c:pt idx="41">
                    <c:v>1.4465999999999993E-3</c:v>
                  </c:pt>
                  <c:pt idx="42">
                    <c:v>1.8688000000000003E-3</c:v>
                  </c:pt>
                  <c:pt idx="43">
                    <c:v>1.0615999999999993E-3</c:v>
                  </c:pt>
                </c:numCache>
              </c:numRef>
            </c:plus>
            <c:minus>
              <c:numRef>
                <c:f>int_W_education!$E$1:$E$44</c:f>
                <c:numCache>
                  <c:formatCode>General</c:formatCode>
                  <c:ptCount val="44"/>
                  <c:pt idx="0">
                    <c:v>3.5649999999999918E-4</c:v>
                  </c:pt>
                  <c:pt idx="1">
                    <c:v>6.7590000000000011E-4</c:v>
                  </c:pt>
                  <c:pt idx="2">
                    <c:v>5.6499999999999953E-4</c:v>
                  </c:pt>
                  <c:pt idx="3">
                    <c:v>4.3510000000000076E-4</c:v>
                  </c:pt>
                  <c:pt idx="4">
                    <c:v>3.4860000000000099E-4</c:v>
                  </c:pt>
                  <c:pt idx="5">
                    <c:v>3.6910000000000068E-4</c:v>
                  </c:pt>
                  <c:pt idx="6">
                    <c:v>6.5919999999999868E-4</c:v>
                  </c:pt>
                  <c:pt idx="7">
                    <c:v>1.1388999999999982E-3</c:v>
                  </c:pt>
                  <c:pt idx="8">
                    <c:v>1.6951000000000015E-3</c:v>
                  </c:pt>
                  <c:pt idx="9">
                    <c:v>2.4735999999999994E-3</c:v>
                  </c:pt>
                  <c:pt idx="10">
                    <c:v>1.0828000000000018E-3</c:v>
                  </c:pt>
                  <c:pt idx="11">
                    <c:v>6.4400000000000047E-4</c:v>
                  </c:pt>
                  <c:pt idx="12">
                    <c:v>1.200200000000002E-3</c:v>
                  </c:pt>
                  <c:pt idx="13">
                    <c:v>9.1250000000000012E-4</c:v>
                  </c:pt>
                  <c:pt idx="14">
                    <c:v>6.3119999999999843E-4</c:v>
                  </c:pt>
                  <c:pt idx="15">
                    <c:v>4.6779999999999912E-4</c:v>
                  </c:pt>
                  <c:pt idx="16">
                    <c:v>4.6780000000000085E-4</c:v>
                  </c:pt>
                  <c:pt idx="17">
                    <c:v>7.8070000000000223E-4</c:v>
                  </c:pt>
                  <c:pt idx="18">
                    <c:v>1.3839999999999998E-3</c:v>
                  </c:pt>
                  <c:pt idx="19">
                    <c:v>2.1640999999999987E-3</c:v>
                  </c:pt>
                  <c:pt idx="20">
                    <c:v>3.2770999999999981E-3</c:v>
                  </c:pt>
                  <c:pt idx="21">
                    <c:v>1.6647999999999975E-3</c:v>
                  </c:pt>
                  <c:pt idx="22">
                    <c:v>6.4700000000000001E-4</c:v>
                  </c:pt>
                  <c:pt idx="23">
                    <c:v>1.1025999999999987E-3</c:v>
                  </c:pt>
                  <c:pt idx="24">
                    <c:v>7.9029999999999899E-4</c:v>
                  </c:pt>
                  <c:pt idx="25">
                    <c:v>5.4270000000000013E-4</c:v>
                  </c:pt>
                  <c:pt idx="26">
                    <c:v>3.9440000000000135E-4</c:v>
                  </c:pt>
                  <c:pt idx="27">
                    <c:v>3.370999999999999E-4</c:v>
                  </c:pt>
                  <c:pt idx="28">
                    <c:v>4.7439999999999982E-4</c:v>
                  </c:pt>
                  <c:pt idx="29">
                    <c:v>8.7549999999999781E-4</c:v>
                  </c:pt>
                  <c:pt idx="30">
                    <c:v>1.3693999999999998E-3</c:v>
                  </c:pt>
                  <c:pt idx="31">
                    <c:v>2.0706999999999982E-3</c:v>
                  </c:pt>
                  <c:pt idx="32">
                    <c:v>1.2749000000000024E-3</c:v>
                  </c:pt>
                  <c:pt idx="33">
                    <c:v>4.321999999999989E-4</c:v>
                  </c:pt>
                  <c:pt idx="34">
                    <c:v>8.455000000000025E-4</c:v>
                  </c:pt>
                  <c:pt idx="35">
                    <c:v>6.9100000000000064E-4</c:v>
                  </c:pt>
                  <c:pt idx="36">
                    <c:v>5.2899999999999822E-4</c:v>
                  </c:pt>
                  <c:pt idx="37">
                    <c:v>4.1859999999999814E-4</c:v>
                  </c:pt>
                  <c:pt idx="38">
                    <c:v>4.0400000000000158E-4</c:v>
                  </c:pt>
                  <c:pt idx="39">
                    <c:v>5.8949999999999975E-4</c:v>
                  </c:pt>
                  <c:pt idx="40">
                    <c:v>9.785000000000002E-4</c:v>
                  </c:pt>
                  <c:pt idx="41">
                    <c:v>1.4465999999999993E-3</c:v>
                  </c:pt>
                  <c:pt idx="42">
                    <c:v>1.8688000000000003E-3</c:v>
                  </c:pt>
                  <c:pt idx="43">
                    <c:v>1.0615999999999993E-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int_W_education!$A$1:$B$44</c:f>
              <c:multiLvlStrCache>
                <c:ptCount val="44"/>
                <c:lvl>
                  <c:pt idx="0">
                    <c:v> [0%-5%]</c:v>
                  </c:pt>
                  <c:pt idx="1">
                    <c:v>(5%-15%]</c:v>
                  </c:pt>
                  <c:pt idx="2">
                    <c:v>(15%-25%]</c:v>
                  </c:pt>
                  <c:pt idx="3">
                    <c:v>(25%-35%]</c:v>
                  </c:pt>
                  <c:pt idx="4">
                    <c:v>(35%-45%]</c:v>
                  </c:pt>
                  <c:pt idx="5">
                    <c:v>(45%-55%]</c:v>
                  </c:pt>
                  <c:pt idx="6">
                    <c:v>(55%-65%]</c:v>
                  </c:pt>
                  <c:pt idx="7">
                    <c:v>(65%-75%]</c:v>
                  </c:pt>
                  <c:pt idx="8">
                    <c:v>(75%-85%]</c:v>
                  </c:pt>
                  <c:pt idx="9">
                    <c:v>(85%-95%]</c:v>
                  </c:pt>
                  <c:pt idx="10">
                    <c:v>(95%-100%]</c:v>
                  </c:pt>
                  <c:pt idx="11">
                    <c:v> [0%-5%]</c:v>
                  </c:pt>
                  <c:pt idx="12">
                    <c:v>(5%-15%]</c:v>
                  </c:pt>
                  <c:pt idx="13">
                    <c:v>(15%-25%]</c:v>
                  </c:pt>
                  <c:pt idx="14">
                    <c:v>(25%-35%]</c:v>
                  </c:pt>
                  <c:pt idx="15">
                    <c:v>(35%-45%]</c:v>
                  </c:pt>
                  <c:pt idx="16">
                    <c:v>(45%-55%]</c:v>
                  </c:pt>
                  <c:pt idx="17">
                    <c:v>(55%-65%]</c:v>
                  </c:pt>
                  <c:pt idx="18">
                    <c:v>(65%-75%]</c:v>
                  </c:pt>
                  <c:pt idx="19">
                    <c:v>(75%-85%]</c:v>
                  </c:pt>
                  <c:pt idx="20">
                    <c:v>(85%-95%]</c:v>
                  </c:pt>
                  <c:pt idx="21">
                    <c:v>(95%-100%]</c:v>
                  </c:pt>
                  <c:pt idx="22">
                    <c:v> [0%-5%]</c:v>
                  </c:pt>
                  <c:pt idx="23">
                    <c:v>(5%-15%]</c:v>
                  </c:pt>
                  <c:pt idx="24">
                    <c:v>(15%-25%]</c:v>
                  </c:pt>
                  <c:pt idx="25">
                    <c:v>(25%-35%]</c:v>
                  </c:pt>
                  <c:pt idx="26">
                    <c:v>(35%-45%]</c:v>
                  </c:pt>
                  <c:pt idx="27">
                    <c:v>(45%-55%]</c:v>
                  </c:pt>
                  <c:pt idx="28">
                    <c:v>(55%-65%]</c:v>
                  </c:pt>
                  <c:pt idx="29">
                    <c:v>(65%-75%]</c:v>
                  </c:pt>
                  <c:pt idx="30">
                    <c:v>(75%-85%]</c:v>
                  </c:pt>
                  <c:pt idx="31">
                    <c:v>(85%-95%]</c:v>
                  </c:pt>
                  <c:pt idx="32">
                    <c:v>(95%-100%]</c:v>
                  </c:pt>
                  <c:pt idx="33">
                    <c:v> [0%-5%]</c:v>
                  </c:pt>
                  <c:pt idx="34">
                    <c:v>(5%-15%]</c:v>
                  </c:pt>
                  <c:pt idx="35">
                    <c:v>(15%-25%]</c:v>
                  </c:pt>
                  <c:pt idx="36">
                    <c:v>(25%-35%]</c:v>
                  </c:pt>
                  <c:pt idx="37">
                    <c:v>(35%-45%]</c:v>
                  </c:pt>
                  <c:pt idx="38">
                    <c:v>(45%-55%]</c:v>
                  </c:pt>
                  <c:pt idx="39">
                    <c:v>(55%-65%]</c:v>
                  </c:pt>
                  <c:pt idx="40">
                    <c:v>(65%-75%]</c:v>
                  </c:pt>
                  <c:pt idx="41">
                    <c:v>(75%-85%]</c:v>
                  </c:pt>
                  <c:pt idx="42">
                    <c:v>(85%-95%]</c:v>
                  </c:pt>
                  <c:pt idx="43">
                    <c:v>(95%-100%]</c:v>
                  </c:pt>
                </c:lvl>
                <c:lvl>
                  <c:pt idx="0">
                    <c:v>Lower than secondary</c:v>
                  </c:pt>
                  <c:pt idx="11">
                    <c:v>Secondary</c:v>
                  </c:pt>
                  <c:pt idx="22">
                    <c:v>Higher than secondary</c:v>
                  </c:pt>
                  <c:pt idx="33">
                    <c:v>Missing</c:v>
                  </c:pt>
                </c:lvl>
              </c:multiLvlStrCache>
            </c:multiLvlStrRef>
          </c:cat>
          <c:val>
            <c:numRef>
              <c:f>int_W_education!$C$1:$C$44</c:f>
              <c:numCache>
                <c:formatCode>General</c:formatCode>
                <c:ptCount val="44"/>
                <c:pt idx="0">
                  <c:v>1.3067499999999999E-2</c:v>
                </c:pt>
                <c:pt idx="1">
                  <c:v>1.4566900000000001E-2</c:v>
                </c:pt>
                <c:pt idx="2">
                  <c:v>1.6302000000000001E-2</c:v>
                </c:pt>
                <c:pt idx="3">
                  <c:v>1.65871E-2</c:v>
                </c:pt>
                <c:pt idx="4">
                  <c:v>1.6330600000000001E-2</c:v>
                </c:pt>
                <c:pt idx="5">
                  <c:v>1.6563100000000001E-2</c:v>
                </c:pt>
                <c:pt idx="6">
                  <c:v>1.9323199999999999E-2</c:v>
                </c:pt>
                <c:pt idx="7">
                  <c:v>2.0996899999999999E-2</c:v>
                </c:pt>
                <c:pt idx="8">
                  <c:v>2.09821E-2</c:v>
                </c:pt>
                <c:pt idx="9">
                  <c:v>2.42356E-2</c:v>
                </c:pt>
                <c:pt idx="10">
                  <c:v>2.0491800000000001E-2</c:v>
                </c:pt>
                <c:pt idx="11">
                  <c:v>1.2435E-2</c:v>
                </c:pt>
                <c:pt idx="12">
                  <c:v>1.6009200000000001E-2</c:v>
                </c:pt>
                <c:pt idx="13">
                  <c:v>1.7074499999999999E-2</c:v>
                </c:pt>
                <c:pt idx="14">
                  <c:v>1.6111199999999999E-2</c:v>
                </c:pt>
                <c:pt idx="15">
                  <c:v>1.5892799999999999E-2</c:v>
                </c:pt>
                <c:pt idx="16">
                  <c:v>1.66018E-2</c:v>
                </c:pt>
                <c:pt idx="17">
                  <c:v>1.8596700000000001E-2</c:v>
                </c:pt>
                <c:pt idx="18">
                  <c:v>1.9522999999999999E-2</c:v>
                </c:pt>
                <c:pt idx="19">
                  <c:v>1.95011E-2</c:v>
                </c:pt>
                <c:pt idx="20">
                  <c:v>2.4010099999999999E-2</c:v>
                </c:pt>
                <c:pt idx="21">
                  <c:v>2.0940799999999999E-2</c:v>
                </c:pt>
                <c:pt idx="22">
                  <c:v>1.2022E-2</c:v>
                </c:pt>
                <c:pt idx="23">
                  <c:v>1.5961599999999999E-2</c:v>
                </c:pt>
                <c:pt idx="24">
                  <c:v>1.5820299999999999E-2</c:v>
                </c:pt>
                <c:pt idx="25">
                  <c:v>1.5455699999999999E-2</c:v>
                </c:pt>
                <c:pt idx="26">
                  <c:v>1.5510400000000001E-2</c:v>
                </c:pt>
                <c:pt idx="27">
                  <c:v>1.48241E-2</c:v>
                </c:pt>
                <c:pt idx="28">
                  <c:v>1.6251399999999999E-2</c:v>
                </c:pt>
                <c:pt idx="29">
                  <c:v>2.0255499999999999E-2</c:v>
                </c:pt>
                <c:pt idx="30">
                  <c:v>2.1106400000000001E-2</c:v>
                </c:pt>
                <c:pt idx="31">
                  <c:v>2.3590699999999999E-2</c:v>
                </c:pt>
                <c:pt idx="32">
                  <c:v>2.0978900000000002E-2</c:v>
                </c:pt>
                <c:pt idx="33">
                  <c:v>1.6021199999999999E-2</c:v>
                </c:pt>
                <c:pt idx="34">
                  <c:v>1.8786500000000001E-2</c:v>
                </c:pt>
                <c:pt idx="35">
                  <c:v>2.0281E-2</c:v>
                </c:pt>
                <c:pt idx="36">
                  <c:v>2.0292999999999999E-2</c:v>
                </c:pt>
                <c:pt idx="37">
                  <c:v>1.9756599999999999E-2</c:v>
                </c:pt>
                <c:pt idx="38">
                  <c:v>1.9691E-2</c:v>
                </c:pt>
                <c:pt idx="39">
                  <c:v>2.12035E-2</c:v>
                </c:pt>
                <c:pt idx="40">
                  <c:v>2.3443499999999999E-2</c:v>
                </c:pt>
                <c:pt idx="41">
                  <c:v>2.3851600000000001E-2</c:v>
                </c:pt>
                <c:pt idx="42">
                  <c:v>2.2867800000000001E-2</c:v>
                </c:pt>
                <c:pt idx="43">
                  <c:v>2.29986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FB8-4283-982C-A767E51963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1669280"/>
        <c:axId val="561670064"/>
      </c:lineChart>
      <c:catAx>
        <c:axId val="561669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Relative income*Woman's education</a:t>
                </a:r>
                <a:endParaRPr lang="fr-F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70064"/>
        <c:crosses val="autoZero"/>
        <c:auto val="1"/>
        <c:lblAlgn val="ctr"/>
        <c:lblOffset val="100"/>
        <c:noMultiLvlLbl val="0"/>
      </c:catAx>
      <c:valAx>
        <c:axId val="56167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9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Garamond" panose="02020404030301010803" pitchFamily="18" charset="0"/>
        </a:defRPr>
      </a:pPr>
      <a:endParaRPr lang="en-US"/>
    </a:p>
  </c:txPr>
  <c:externalData r:id="rId3">
    <c:autoUpdate val="1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int_hypergamy!$E$1:$E$44</c:f>
                <c:numCache>
                  <c:formatCode>General</c:formatCode>
                  <c:ptCount val="44"/>
                  <c:pt idx="0">
                    <c:v>6.8939999999999974E-4</c:v>
                  </c:pt>
                  <c:pt idx="1">
                    <c:v>1.3217000000000003E-3</c:v>
                  </c:pt>
                  <c:pt idx="2">
                    <c:v>9.1950000000000018E-4</c:v>
                  </c:pt>
                  <c:pt idx="3">
                    <c:v>6.3629999999999937E-4</c:v>
                  </c:pt>
                  <c:pt idx="4">
                    <c:v>4.2260000000000041E-4</c:v>
                  </c:pt>
                  <c:pt idx="5">
                    <c:v>3.5239999999999924E-4</c:v>
                  </c:pt>
                  <c:pt idx="6">
                    <c:v>4.8220000000000034E-4</c:v>
                  </c:pt>
                  <c:pt idx="7">
                    <c:v>8.668000000000009E-4</c:v>
                  </c:pt>
                  <c:pt idx="8">
                    <c:v>1.3681000000000006E-3</c:v>
                  </c:pt>
                  <c:pt idx="9">
                    <c:v>2.1992000000000018E-3</c:v>
                  </c:pt>
                  <c:pt idx="10">
                    <c:v>1.2503000000000011E-3</c:v>
                  </c:pt>
                  <c:pt idx="11">
                    <c:v>3.2429999999999959E-4</c:v>
                  </c:pt>
                  <c:pt idx="12">
                    <c:v>6.0269999999999942E-4</c:v>
                  </c:pt>
                  <c:pt idx="13">
                    <c:v>4.7879999999999971E-4</c:v>
                  </c:pt>
                  <c:pt idx="14">
                    <c:v>3.5399999999999841E-4</c:v>
                  </c:pt>
                  <c:pt idx="15">
                    <c:v>2.6999999999999941E-4</c:v>
                  </c:pt>
                  <c:pt idx="16">
                    <c:v>2.6819999999999969E-4</c:v>
                  </c:pt>
                  <c:pt idx="17">
                    <c:v>4.5519999999999936E-4</c:v>
                  </c:pt>
                  <c:pt idx="18">
                    <c:v>8.0750000000000093E-4</c:v>
                  </c:pt>
                  <c:pt idx="19">
                    <c:v>1.2823000000000001E-3</c:v>
                  </c:pt>
                  <c:pt idx="20">
                    <c:v>1.809599999999998E-3</c:v>
                  </c:pt>
                  <c:pt idx="21">
                    <c:v>8.824000000000002E-4</c:v>
                  </c:pt>
                  <c:pt idx="22">
                    <c:v>6.2589999999999868E-4</c:v>
                  </c:pt>
                  <c:pt idx="23">
                    <c:v>1.0752999999999995E-3</c:v>
                  </c:pt>
                  <c:pt idx="24">
                    <c:v>9.0299999999999929E-4</c:v>
                  </c:pt>
                  <c:pt idx="25">
                    <c:v>6.6180000000000058E-4</c:v>
                  </c:pt>
                  <c:pt idx="26">
                    <c:v>5.8099999999999992E-4</c:v>
                  </c:pt>
                  <c:pt idx="27">
                    <c:v>6.7840000000000088E-4</c:v>
                  </c:pt>
                  <c:pt idx="28">
                    <c:v>1.3313000000000005E-3</c:v>
                  </c:pt>
                  <c:pt idx="29">
                    <c:v>2.2129000000000003E-3</c:v>
                  </c:pt>
                  <c:pt idx="30">
                    <c:v>3.0366000000000004E-3</c:v>
                  </c:pt>
                  <c:pt idx="31">
                    <c:v>4.4459999999999986E-3</c:v>
                  </c:pt>
                  <c:pt idx="32">
                    <c:v>1.9626999999999995E-3</c:v>
                  </c:pt>
                  <c:pt idx="33">
                    <c:v>4.7590000000000132E-4</c:v>
                  </c:pt>
                  <c:pt idx="34">
                    <c:v>8.7850000000000081E-4</c:v>
                  </c:pt>
                  <c:pt idx="35">
                    <c:v>7.2320000000000023E-4</c:v>
                  </c:pt>
                  <c:pt idx="36">
                    <c:v>5.6019999999999681E-4</c:v>
                  </c:pt>
                  <c:pt idx="37">
                    <c:v>4.5179999999999873E-4</c:v>
                  </c:pt>
                  <c:pt idx="38">
                    <c:v>4.4259999999999786E-4</c:v>
                  </c:pt>
                  <c:pt idx="39">
                    <c:v>6.3470000000000193E-4</c:v>
                  </c:pt>
                  <c:pt idx="40">
                    <c:v>1.0559999999999979E-3</c:v>
                  </c:pt>
                  <c:pt idx="41">
                    <c:v>1.5425000000000022E-3</c:v>
                  </c:pt>
                  <c:pt idx="42">
                    <c:v>2.0814000000000006E-3</c:v>
                  </c:pt>
                  <c:pt idx="43">
                    <c:v>1.1858000000000007E-3</c:v>
                  </c:pt>
                </c:numCache>
              </c:numRef>
            </c:plus>
            <c:minus>
              <c:numRef>
                <c:f>int_hypergamy!$E$1:$E$44</c:f>
                <c:numCache>
                  <c:formatCode>General</c:formatCode>
                  <c:ptCount val="44"/>
                  <c:pt idx="0">
                    <c:v>6.8939999999999974E-4</c:v>
                  </c:pt>
                  <c:pt idx="1">
                    <c:v>1.3217000000000003E-3</c:v>
                  </c:pt>
                  <c:pt idx="2">
                    <c:v>9.1950000000000018E-4</c:v>
                  </c:pt>
                  <c:pt idx="3">
                    <c:v>6.3629999999999937E-4</c:v>
                  </c:pt>
                  <c:pt idx="4">
                    <c:v>4.2260000000000041E-4</c:v>
                  </c:pt>
                  <c:pt idx="5">
                    <c:v>3.5239999999999924E-4</c:v>
                  </c:pt>
                  <c:pt idx="6">
                    <c:v>4.8220000000000034E-4</c:v>
                  </c:pt>
                  <c:pt idx="7">
                    <c:v>8.668000000000009E-4</c:v>
                  </c:pt>
                  <c:pt idx="8">
                    <c:v>1.3681000000000006E-3</c:v>
                  </c:pt>
                  <c:pt idx="9">
                    <c:v>2.1992000000000018E-3</c:v>
                  </c:pt>
                  <c:pt idx="10">
                    <c:v>1.2503000000000011E-3</c:v>
                  </c:pt>
                  <c:pt idx="11">
                    <c:v>3.2429999999999959E-4</c:v>
                  </c:pt>
                  <c:pt idx="12">
                    <c:v>6.0269999999999942E-4</c:v>
                  </c:pt>
                  <c:pt idx="13">
                    <c:v>4.7879999999999971E-4</c:v>
                  </c:pt>
                  <c:pt idx="14">
                    <c:v>3.5399999999999841E-4</c:v>
                  </c:pt>
                  <c:pt idx="15">
                    <c:v>2.6999999999999941E-4</c:v>
                  </c:pt>
                  <c:pt idx="16">
                    <c:v>2.6819999999999969E-4</c:v>
                  </c:pt>
                  <c:pt idx="17">
                    <c:v>4.5519999999999936E-4</c:v>
                  </c:pt>
                  <c:pt idx="18">
                    <c:v>8.0750000000000093E-4</c:v>
                  </c:pt>
                  <c:pt idx="19">
                    <c:v>1.2823000000000001E-3</c:v>
                  </c:pt>
                  <c:pt idx="20">
                    <c:v>1.809599999999998E-3</c:v>
                  </c:pt>
                  <c:pt idx="21">
                    <c:v>8.824000000000002E-4</c:v>
                  </c:pt>
                  <c:pt idx="22">
                    <c:v>6.2589999999999868E-4</c:v>
                  </c:pt>
                  <c:pt idx="23">
                    <c:v>1.0752999999999995E-3</c:v>
                  </c:pt>
                  <c:pt idx="24">
                    <c:v>9.0299999999999929E-4</c:v>
                  </c:pt>
                  <c:pt idx="25">
                    <c:v>6.6180000000000058E-4</c:v>
                  </c:pt>
                  <c:pt idx="26">
                    <c:v>5.8099999999999992E-4</c:v>
                  </c:pt>
                  <c:pt idx="27">
                    <c:v>6.7840000000000088E-4</c:v>
                  </c:pt>
                  <c:pt idx="28">
                    <c:v>1.3313000000000005E-3</c:v>
                  </c:pt>
                  <c:pt idx="29">
                    <c:v>2.2129000000000003E-3</c:v>
                  </c:pt>
                  <c:pt idx="30">
                    <c:v>3.0366000000000004E-3</c:v>
                  </c:pt>
                  <c:pt idx="31">
                    <c:v>4.4459999999999986E-3</c:v>
                  </c:pt>
                  <c:pt idx="32">
                    <c:v>1.9626999999999995E-3</c:v>
                  </c:pt>
                  <c:pt idx="33">
                    <c:v>4.7590000000000132E-4</c:v>
                  </c:pt>
                  <c:pt idx="34">
                    <c:v>8.7850000000000081E-4</c:v>
                  </c:pt>
                  <c:pt idx="35">
                    <c:v>7.2320000000000023E-4</c:v>
                  </c:pt>
                  <c:pt idx="36">
                    <c:v>5.6019999999999681E-4</c:v>
                  </c:pt>
                  <c:pt idx="37">
                    <c:v>4.5179999999999873E-4</c:v>
                  </c:pt>
                  <c:pt idx="38">
                    <c:v>4.4259999999999786E-4</c:v>
                  </c:pt>
                  <c:pt idx="39">
                    <c:v>6.3470000000000193E-4</c:v>
                  </c:pt>
                  <c:pt idx="40">
                    <c:v>1.0559999999999979E-3</c:v>
                  </c:pt>
                  <c:pt idx="41">
                    <c:v>1.5425000000000022E-3</c:v>
                  </c:pt>
                  <c:pt idx="42">
                    <c:v>2.0814000000000006E-3</c:v>
                  </c:pt>
                  <c:pt idx="43">
                    <c:v>1.1858000000000007E-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int_hypergamy!$A$1:$B$44</c:f>
              <c:multiLvlStrCache>
                <c:ptCount val="44"/>
                <c:lvl>
                  <c:pt idx="0">
                    <c:v> [0%-5%]</c:v>
                  </c:pt>
                  <c:pt idx="1">
                    <c:v>(5%-15%]</c:v>
                  </c:pt>
                  <c:pt idx="2">
                    <c:v>(15%-25%]</c:v>
                  </c:pt>
                  <c:pt idx="3">
                    <c:v>(25%-35%]</c:v>
                  </c:pt>
                  <c:pt idx="4">
                    <c:v>(35%-45%]</c:v>
                  </c:pt>
                  <c:pt idx="5">
                    <c:v>(45%-55%]</c:v>
                  </c:pt>
                  <c:pt idx="6">
                    <c:v>(55%-65%]</c:v>
                  </c:pt>
                  <c:pt idx="7">
                    <c:v>(65%-75%]</c:v>
                  </c:pt>
                  <c:pt idx="8">
                    <c:v>(75%-85%]</c:v>
                  </c:pt>
                  <c:pt idx="9">
                    <c:v>(85%-95%]</c:v>
                  </c:pt>
                  <c:pt idx="10">
                    <c:v>(95%-100%]</c:v>
                  </c:pt>
                  <c:pt idx="11">
                    <c:v> [0%-5%]</c:v>
                  </c:pt>
                  <c:pt idx="12">
                    <c:v>(5%-15%]</c:v>
                  </c:pt>
                  <c:pt idx="13">
                    <c:v>(15%-25%]</c:v>
                  </c:pt>
                  <c:pt idx="14">
                    <c:v>(25%-35%]</c:v>
                  </c:pt>
                  <c:pt idx="15">
                    <c:v>(35%-45%]</c:v>
                  </c:pt>
                  <c:pt idx="16">
                    <c:v>(45%-55%]</c:v>
                  </c:pt>
                  <c:pt idx="17">
                    <c:v>(55%-65%]</c:v>
                  </c:pt>
                  <c:pt idx="18">
                    <c:v>(65%-75%]</c:v>
                  </c:pt>
                  <c:pt idx="19">
                    <c:v>(75%-85%]</c:v>
                  </c:pt>
                  <c:pt idx="20">
                    <c:v>(85%-95%]</c:v>
                  </c:pt>
                  <c:pt idx="21">
                    <c:v>(95%-100%]</c:v>
                  </c:pt>
                  <c:pt idx="22">
                    <c:v> [0%-5%]</c:v>
                  </c:pt>
                  <c:pt idx="23">
                    <c:v>(5%-15%]</c:v>
                  </c:pt>
                  <c:pt idx="24">
                    <c:v>(15%-25%]</c:v>
                  </c:pt>
                  <c:pt idx="25">
                    <c:v>(25%-35%]</c:v>
                  </c:pt>
                  <c:pt idx="26">
                    <c:v>(35%-45%]</c:v>
                  </c:pt>
                  <c:pt idx="27">
                    <c:v>(45%-55%]</c:v>
                  </c:pt>
                  <c:pt idx="28">
                    <c:v>(55%-65%]</c:v>
                  </c:pt>
                  <c:pt idx="29">
                    <c:v>(65%-75%]</c:v>
                  </c:pt>
                  <c:pt idx="30">
                    <c:v>(75%-85%]</c:v>
                  </c:pt>
                  <c:pt idx="31">
                    <c:v>(85%-95%]</c:v>
                  </c:pt>
                  <c:pt idx="32">
                    <c:v>(95%-100%]</c:v>
                  </c:pt>
                  <c:pt idx="33">
                    <c:v> [0%-5%]</c:v>
                  </c:pt>
                  <c:pt idx="34">
                    <c:v>(5%-15%]</c:v>
                  </c:pt>
                  <c:pt idx="35">
                    <c:v>(15%-25%]</c:v>
                  </c:pt>
                  <c:pt idx="36">
                    <c:v>(25%-35%]</c:v>
                  </c:pt>
                  <c:pt idx="37">
                    <c:v>(35%-45%]</c:v>
                  </c:pt>
                  <c:pt idx="38">
                    <c:v>(45%-55%]</c:v>
                  </c:pt>
                  <c:pt idx="39">
                    <c:v>(55%-65%]</c:v>
                  </c:pt>
                  <c:pt idx="40">
                    <c:v>(65%-75%]</c:v>
                  </c:pt>
                  <c:pt idx="41">
                    <c:v>(75%-85%]</c:v>
                  </c:pt>
                  <c:pt idx="42">
                    <c:v>(85%-95%]</c:v>
                  </c:pt>
                  <c:pt idx="43">
                    <c:v>(95%-100%]</c:v>
                  </c:pt>
                </c:lvl>
                <c:lvl>
                  <c:pt idx="0">
                    <c:v>Woman more educated than man</c:v>
                  </c:pt>
                  <c:pt idx="11">
                    <c:v>Same education</c:v>
                  </c:pt>
                  <c:pt idx="22">
                    <c:v>Man more educated than woman</c:v>
                  </c:pt>
                  <c:pt idx="33">
                    <c:v>At least one with missing education</c:v>
                  </c:pt>
                </c:lvl>
              </c:multiLvlStrCache>
            </c:multiLvlStrRef>
          </c:cat>
          <c:val>
            <c:numRef>
              <c:f>int_hypergamy!$C$1:$C$44</c:f>
              <c:numCache>
                <c:formatCode>General</c:formatCode>
                <c:ptCount val="44"/>
                <c:pt idx="0">
                  <c:v>1.08171E-2</c:v>
                </c:pt>
                <c:pt idx="1">
                  <c:v>1.40172E-2</c:v>
                </c:pt>
                <c:pt idx="2">
                  <c:v>1.28954E-2</c:v>
                </c:pt>
                <c:pt idx="3">
                  <c:v>1.34165E-2</c:v>
                </c:pt>
                <c:pt idx="4">
                  <c:v>1.28176E-2</c:v>
                </c:pt>
                <c:pt idx="5">
                  <c:v>1.24552E-2</c:v>
                </c:pt>
                <c:pt idx="6">
                  <c:v>1.31457E-2</c:v>
                </c:pt>
                <c:pt idx="7">
                  <c:v>1.5410200000000001E-2</c:v>
                </c:pt>
                <c:pt idx="8">
                  <c:v>1.5220300000000001E-2</c:v>
                </c:pt>
                <c:pt idx="9">
                  <c:v>1.9132300000000001E-2</c:v>
                </c:pt>
                <c:pt idx="10">
                  <c:v>1.5729900000000002E-2</c:v>
                </c:pt>
                <c:pt idx="11">
                  <c:v>9.9784999999999995E-3</c:v>
                </c:pt>
                <c:pt idx="12">
                  <c:v>1.14538E-2</c:v>
                </c:pt>
                <c:pt idx="13">
                  <c:v>1.25331E-2</c:v>
                </c:pt>
                <c:pt idx="14">
                  <c:v>1.2664399999999999E-2</c:v>
                </c:pt>
                <c:pt idx="15">
                  <c:v>1.2582299999999999E-2</c:v>
                </c:pt>
                <c:pt idx="16">
                  <c:v>1.25729E-2</c:v>
                </c:pt>
                <c:pt idx="17">
                  <c:v>1.42226E-2</c:v>
                </c:pt>
                <c:pt idx="18">
                  <c:v>1.57184E-2</c:v>
                </c:pt>
                <c:pt idx="19">
                  <c:v>1.66924E-2</c:v>
                </c:pt>
                <c:pt idx="20">
                  <c:v>1.7228299999999998E-2</c:v>
                </c:pt>
                <c:pt idx="21">
                  <c:v>1.48123E-2</c:v>
                </c:pt>
                <c:pt idx="22">
                  <c:v>1.0245499999999999E-2</c:v>
                </c:pt>
                <c:pt idx="23">
                  <c:v>1.22872E-2</c:v>
                </c:pt>
                <c:pt idx="24">
                  <c:v>1.46082E-2</c:v>
                </c:pt>
                <c:pt idx="25">
                  <c:v>1.37436E-2</c:v>
                </c:pt>
                <c:pt idx="26">
                  <c:v>1.42708E-2</c:v>
                </c:pt>
                <c:pt idx="27">
                  <c:v>1.4673800000000001E-2</c:v>
                </c:pt>
                <c:pt idx="28">
                  <c:v>1.77311E-2</c:v>
                </c:pt>
                <c:pt idx="29">
                  <c:v>1.78841E-2</c:v>
                </c:pt>
                <c:pt idx="30">
                  <c:v>1.60749E-2</c:v>
                </c:pt>
                <c:pt idx="31">
                  <c:v>1.8876199999999999E-2</c:v>
                </c:pt>
                <c:pt idx="32">
                  <c:v>1.55213E-2</c:v>
                </c:pt>
                <c:pt idx="33">
                  <c:v>1.9908100000000001E-2</c:v>
                </c:pt>
                <c:pt idx="34">
                  <c:v>2.3544200000000001E-2</c:v>
                </c:pt>
                <c:pt idx="35">
                  <c:v>2.54594E-2</c:v>
                </c:pt>
                <c:pt idx="36">
                  <c:v>2.5266899999999998E-2</c:v>
                </c:pt>
                <c:pt idx="37">
                  <c:v>2.4735699999999999E-2</c:v>
                </c:pt>
                <c:pt idx="38">
                  <c:v>2.4823899999999999E-2</c:v>
                </c:pt>
                <c:pt idx="39">
                  <c:v>2.7138700000000002E-2</c:v>
                </c:pt>
                <c:pt idx="40">
                  <c:v>3.0955799999999999E-2</c:v>
                </c:pt>
                <c:pt idx="41">
                  <c:v>3.1466500000000001E-2</c:v>
                </c:pt>
                <c:pt idx="42">
                  <c:v>3.2342200000000002E-2</c:v>
                </c:pt>
                <c:pt idx="43">
                  <c:v>3.1584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BBB-4AD5-BCBE-DA0281F0FC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1666144"/>
        <c:axId val="561670456"/>
      </c:lineChart>
      <c:catAx>
        <c:axId val="56166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Relative income*Hypergamy</a:t>
                </a:r>
                <a:endParaRPr lang="fr-F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70456"/>
        <c:crosses val="autoZero"/>
        <c:auto val="1"/>
        <c:lblAlgn val="ctr"/>
        <c:lblOffset val="100"/>
        <c:noMultiLvlLbl val="0"/>
      </c:catAx>
      <c:valAx>
        <c:axId val="561670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1666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Garamond" panose="02020404030301010803" pitchFamily="18" charset="0"/>
        </a:defRPr>
      </a:pPr>
      <a:endParaRPr lang="en-US"/>
    </a:p>
  </c:txPr>
  <c:externalData r:id="rId3">
    <c:autoUpdate val="1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2</cdr:x>
      <cdr:y>0.13554</cdr:y>
    </cdr:from>
    <cdr:to>
      <cdr:x>0.52182</cdr:x>
      <cdr:y>0.81164</cdr:y>
    </cdr:to>
    <cdr:cxnSp macro="">
      <cdr:nvCxnSpPr>
        <cdr:cNvPr id="2" name="Connecteur droit 1"/>
        <cdr:cNvCxnSpPr/>
      </cdr:nvCxnSpPr>
      <cdr:spPr>
        <a:xfrm xmlns:a="http://schemas.openxmlformats.org/drawingml/2006/main">
          <a:off x="3018049" y="449272"/>
          <a:ext cx="10571" cy="2241073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oli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CBE39-B0A4-4A4C-BED6-BA6F24D2E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68</Words>
  <Characters>7232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Solaz</dc:creator>
  <cp:lastModifiedBy>Sneha  Veerasamy</cp:lastModifiedBy>
  <cp:revision>4</cp:revision>
  <cp:lastPrinted>2024-02-08T09:36:00Z</cp:lastPrinted>
  <dcterms:created xsi:type="dcterms:W3CDTF">2024-05-08T07:10:00Z</dcterms:created>
  <dcterms:modified xsi:type="dcterms:W3CDTF">2024-05-26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5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12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1/28 07:26:36 PM</vt:lpwstr>
  </property>
  <property fmtid="{D5CDD505-2E9C-101B-9397-08002B2CF9AE}" pid="18" name="Merops PubMed links count">
    <vt:lpwstr>1</vt:lpwstr>
  </property>
  <property fmtid="{D5CDD505-2E9C-101B-9397-08002B2CF9AE}" pid="19" name="Merops references count">
    <vt:lpwstr>5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999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